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D775EF" w14:textId="36F5F62E" w:rsidR="00BC47C5" w:rsidRPr="00636B11" w:rsidRDefault="006C27FD" w:rsidP="00753F8B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</w:pPr>
      <w:r w:rsidRPr="00636B11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S</w:t>
      </w:r>
      <w:r w:rsidRPr="00636B11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upplementary</w:t>
      </w:r>
      <w:r w:rsidRPr="00636B11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 xml:space="preserve"> </w:t>
      </w:r>
      <w:r w:rsidR="004D5646" w:rsidRPr="00636B11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material</w:t>
      </w:r>
    </w:p>
    <w:p w14:paraId="26FC01DF" w14:textId="571C2FAD" w:rsidR="00BC47C5" w:rsidRPr="00636B11" w:rsidRDefault="00BC47C5" w:rsidP="00753F8B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</w:pPr>
      <w:r w:rsidRPr="00636B11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Calculation </w:t>
      </w:r>
      <w:r w:rsidRPr="00636B11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f</w:t>
      </w:r>
      <w:r w:rsidRPr="00636B11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ormula</w:t>
      </w:r>
      <w:r w:rsidRPr="00636B11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s</w:t>
      </w:r>
    </w:p>
    <w:p w14:paraId="5826C913" w14:textId="77777777" w:rsidR="006A36C0" w:rsidRPr="00636B11" w:rsidRDefault="006A36C0" w:rsidP="006A36C0">
      <w:pPr>
        <w:spacing w:line="360" w:lineRule="auto"/>
        <w:ind w:firstLineChars="200" w:firstLine="420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636B11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Plant N uptake (kg ha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softHyphen/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-1</w:t>
      </w:r>
      <w:r w:rsidRPr="00636B11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 = </w:t>
      </w:r>
      <w:r w:rsidRPr="00636B11">
        <w:rPr>
          <w:rFonts w:ascii="Times New Roman" w:hAnsi="Times New Roman" w:cs="Times New Roman"/>
          <w:color w:val="000000" w:themeColor="text1"/>
          <w:kern w:val="0"/>
          <w:szCs w:val="21"/>
        </w:rPr>
        <w:t>AGN of the latter growth stage</w:t>
      </w:r>
      <w:r w:rsidRPr="00636B11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(kg ha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softHyphen/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-1</w:t>
      </w:r>
      <w:r w:rsidRPr="00636B11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 - </w:t>
      </w:r>
      <w:r w:rsidRPr="00636B11">
        <w:rPr>
          <w:rFonts w:ascii="Times New Roman" w:hAnsi="Times New Roman" w:cs="Times New Roman"/>
          <w:color w:val="000000" w:themeColor="text1"/>
          <w:kern w:val="0"/>
          <w:szCs w:val="21"/>
        </w:rPr>
        <w:t>AGN of the previous growth stage</w:t>
      </w:r>
      <w:r w:rsidRPr="00636B11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(kg ha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softHyphen/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-1</w:t>
      </w:r>
      <w:r w:rsidRPr="00636B11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)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  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   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                      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(1)</w:t>
      </w:r>
    </w:p>
    <w:p w14:paraId="62FCC3A7" w14:textId="77777777" w:rsidR="006A36C0" w:rsidRPr="00636B11" w:rsidRDefault="006A36C0" w:rsidP="006A36C0">
      <w:pPr>
        <w:pStyle w:val="a5"/>
        <w:spacing w:line="480" w:lineRule="auto"/>
        <w:rPr>
          <w:rFonts w:ascii="Times New Roman" w:hAnsi="Times New Roman"/>
          <w:color w:val="000000" w:themeColor="text1"/>
          <w:kern w:val="0"/>
          <w:szCs w:val="21"/>
        </w:rPr>
      </w:pPr>
      <w:r w:rsidRPr="00636B11">
        <w:rPr>
          <w:rFonts w:ascii="Times New Roman" w:hAnsi="Times New Roman"/>
          <w:color w:val="000000" w:themeColor="text1"/>
          <w:kern w:val="0"/>
          <w:szCs w:val="21"/>
        </w:rPr>
        <w:t>NUE (kg kg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softHyphen/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-1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) = </w:t>
      </w:r>
      <w:r w:rsidRPr="00636B11">
        <w:rPr>
          <w:rFonts w:ascii="Times New Roman" w:hAnsi="Times New Roman" w:cs="Times New Roman" w:hint="eastAsia"/>
          <w:iCs/>
          <w:color w:val="000000" w:themeColor="text1"/>
          <w:szCs w:val="21"/>
        </w:rPr>
        <w:t>g</w:t>
      </w:r>
      <w:r w:rsidRPr="00636B11">
        <w:rPr>
          <w:rFonts w:ascii="Times New Roman" w:hAnsi="Times New Roman" w:cs="Times New Roman"/>
          <w:iCs/>
          <w:color w:val="000000" w:themeColor="text1"/>
          <w:szCs w:val="21"/>
        </w:rPr>
        <w:t>rain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dry w</w:t>
      </w:r>
      <w:bookmarkStart w:id="0" w:name="_GoBack"/>
      <w:bookmarkEnd w:id="0"/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eight / N available      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  (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)</w:t>
      </w:r>
    </w:p>
    <w:p w14:paraId="15EAD123" w14:textId="77777777" w:rsidR="006A36C0" w:rsidRPr="00636B11" w:rsidRDefault="006A36C0" w:rsidP="006A36C0">
      <w:pPr>
        <w:pStyle w:val="a5"/>
        <w:spacing w:line="480" w:lineRule="auto"/>
        <w:rPr>
          <w:rFonts w:ascii="Times New Roman" w:hAnsi="Times New Roman"/>
          <w:color w:val="000000" w:themeColor="text1"/>
          <w:kern w:val="0"/>
          <w:szCs w:val="21"/>
        </w:rPr>
      </w:pP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UPE (%) = AGN / N available × 100          </w:t>
      </w:r>
      <w:r w:rsidRPr="00636B11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ab/>
      </w:r>
      <w:r w:rsidRPr="00636B11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 xml:space="preserve">       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(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3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)</w:t>
      </w:r>
    </w:p>
    <w:p w14:paraId="6C65DBAB" w14:textId="77777777" w:rsidR="006A36C0" w:rsidRPr="00636B11" w:rsidRDefault="006A36C0" w:rsidP="006A36C0">
      <w:pPr>
        <w:pStyle w:val="a5"/>
        <w:spacing w:line="480" w:lineRule="auto"/>
        <w:rPr>
          <w:rFonts w:ascii="Times New Roman" w:hAnsi="Times New Roman"/>
          <w:color w:val="000000" w:themeColor="text1"/>
          <w:kern w:val="0"/>
          <w:szCs w:val="21"/>
        </w:rPr>
      </w:pPr>
      <w:r w:rsidRPr="00636B11">
        <w:rPr>
          <w:rFonts w:ascii="Times New Roman" w:hAnsi="Times New Roman"/>
          <w:color w:val="000000" w:themeColor="text1"/>
          <w:kern w:val="0"/>
          <w:szCs w:val="21"/>
        </w:rPr>
        <w:t>UTE (kg kg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softHyphen/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-1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) = </w:t>
      </w:r>
      <w:r w:rsidRPr="00636B11">
        <w:rPr>
          <w:rFonts w:ascii="Times New Roman" w:hAnsi="Times New Roman" w:cs="Times New Roman" w:hint="eastAsia"/>
          <w:iCs/>
          <w:color w:val="000000" w:themeColor="text1"/>
          <w:szCs w:val="21"/>
        </w:rPr>
        <w:t>g</w:t>
      </w:r>
      <w:r w:rsidRPr="00636B11">
        <w:rPr>
          <w:rFonts w:ascii="Times New Roman" w:hAnsi="Times New Roman" w:cs="Times New Roman"/>
          <w:iCs/>
          <w:color w:val="000000" w:themeColor="text1"/>
          <w:szCs w:val="21"/>
        </w:rPr>
        <w:t>rain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dry weight / AGN          </w:t>
      </w:r>
      <w:r w:rsidRPr="00636B11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 xml:space="preserve">     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(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4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)</w:t>
      </w:r>
    </w:p>
    <w:p w14:paraId="1AA9128E" w14:textId="77777777" w:rsidR="006A36C0" w:rsidRPr="00636B11" w:rsidRDefault="006A36C0" w:rsidP="006A36C0">
      <w:pPr>
        <w:spacing w:line="480" w:lineRule="auto"/>
        <w:ind w:firstLineChars="200" w:firstLine="420"/>
        <w:rPr>
          <w:rFonts w:ascii="Times New Roman" w:hAnsi="Times New Roman"/>
          <w:color w:val="000000" w:themeColor="text1"/>
          <w:kern w:val="0"/>
          <w:szCs w:val="21"/>
        </w:rPr>
      </w:pPr>
      <w:r w:rsidRPr="00636B11">
        <w:rPr>
          <w:rFonts w:ascii="Times New Roman" w:hAnsi="Times New Roman"/>
          <w:color w:val="000000" w:themeColor="text1"/>
          <w:kern w:val="0"/>
          <w:szCs w:val="21"/>
        </w:rPr>
        <w:t>F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 xml:space="preserve"> =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273/ (273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 xml:space="preserve"> + 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T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 xml:space="preserve">) ×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28/22.4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 xml:space="preserve"> ×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60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 xml:space="preserve"> ×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H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 xml:space="preserve"> ×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dc/</w:t>
      </w:r>
      <w:proofErr w:type="spellStart"/>
      <w:r w:rsidRPr="00636B11">
        <w:rPr>
          <w:rFonts w:ascii="Times New Roman" w:hAnsi="Times New Roman"/>
          <w:color w:val="000000" w:themeColor="text1"/>
          <w:kern w:val="0"/>
          <w:szCs w:val="21"/>
        </w:rPr>
        <w:t>dt</w:t>
      </w:r>
      <w:proofErr w:type="spellEnd"/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         (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5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)</w:t>
      </w:r>
    </w:p>
    <w:p w14:paraId="6339868F" w14:textId="77777777" w:rsidR="006A36C0" w:rsidRPr="00636B11" w:rsidRDefault="006A36C0" w:rsidP="006A36C0">
      <w:pPr>
        <w:spacing w:line="480" w:lineRule="auto"/>
        <w:ind w:firstLineChars="200" w:firstLine="420"/>
        <w:rPr>
          <w:rFonts w:ascii="Times New Roman" w:hAnsi="Times New Roman"/>
          <w:color w:val="000000" w:themeColor="text1"/>
          <w:kern w:val="0"/>
          <w:szCs w:val="21"/>
        </w:rPr>
      </w:pP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>where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F is the 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O 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>emissions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flux (</w:t>
      </w:r>
      <w:proofErr w:type="spellStart"/>
      <w:r w:rsidRPr="00636B11">
        <w:rPr>
          <w:rFonts w:ascii="Times New Roman" w:hAnsi="Times New Roman"/>
          <w:color w:val="000000" w:themeColor="text1"/>
          <w:kern w:val="0"/>
          <w:szCs w:val="21"/>
        </w:rPr>
        <w:t>μg</w:t>
      </w:r>
      <w:proofErr w:type="spellEnd"/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O-N m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 xml:space="preserve">-2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h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-1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), 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T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is the temperature in the chamber </w:t>
      </w:r>
      <w:r w:rsidRPr="00636B11">
        <w:rPr>
          <w:rFonts w:ascii="Times New Roman" w:hAnsi="Times New Roman" w:cs="Times New Roman" w:hint="eastAsia"/>
          <w:iCs/>
          <w:color w:val="000000" w:themeColor="text1"/>
          <w:kern w:val="0"/>
          <w:szCs w:val="21"/>
        </w:rPr>
        <w:t>(</w:t>
      </w:r>
      <w:r w:rsidRPr="00636B11">
        <w:rPr>
          <w:rFonts w:ascii="Times New Roman" w:hAnsi="Times New Roman" w:cs="Times New Roman"/>
          <w:color w:val="000000" w:themeColor="text1"/>
          <w:kern w:val="0"/>
          <w:szCs w:val="21"/>
        </w:rPr>
        <w:t>°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C), 28 is the atomic mass of N in 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O, 22.4 is the molar volume of 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O at a temperature of 273 K, H is the height of the sampling box (cm), c is the concentration of 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O gas (</w:t>
      </w:r>
      <w:proofErr w:type="spellStart"/>
      <w:r w:rsidRPr="00636B11">
        <w:rPr>
          <w:rFonts w:ascii="Times New Roman" w:hAnsi="Times New Roman"/>
          <w:color w:val="000000" w:themeColor="text1"/>
          <w:kern w:val="0"/>
          <w:szCs w:val="21"/>
        </w:rPr>
        <w:t>μL</w:t>
      </w:r>
      <w:proofErr w:type="spellEnd"/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L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-1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), t is the closing time (min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>), and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dc/</w:t>
      </w:r>
      <w:proofErr w:type="spellStart"/>
      <w:r w:rsidRPr="00636B11">
        <w:rPr>
          <w:rFonts w:ascii="Times New Roman" w:hAnsi="Times New Roman"/>
          <w:color w:val="000000" w:themeColor="text1"/>
          <w:kern w:val="0"/>
          <w:szCs w:val="21"/>
        </w:rPr>
        <w:t>dt</w:t>
      </w:r>
      <w:proofErr w:type="spellEnd"/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is the change rate of 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O gas concentration in the sampling box (</w:t>
      </w:r>
      <w:proofErr w:type="spellStart"/>
      <w:r w:rsidRPr="00636B11">
        <w:rPr>
          <w:rFonts w:ascii="Times New Roman" w:hAnsi="Times New Roman"/>
          <w:color w:val="000000" w:themeColor="text1"/>
          <w:kern w:val="0"/>
          <w:szCs w:val="21"/>
        </w:rPr>
        <w:t>μL</w:t>
      </w:r>
      <w:proofErr w:type="spellEnd"/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L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-1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mi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-1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).</w:t>
      </w:r>
    </w:p>
    <w:p w14:paraId="30EC05E6" w14:textId="77777777" w:rsidR="006A36C0" w:rsidRPr="00636B11" w:rsidRDefault="006A36C0" w:rsidP="006A36C0">
      <w:pPr>
        <w:overflowPunct w:val="0"/>
        <w:spacing w:line="480" w:lineRule="auto"/>
        <w:ind w:firstLineChars="200" w:firstLine="420"/>
        <w:rPr>
          <w:rFonts w:ascii="Times New Roman" w:hAnsi="Times New Roman"/>
          <w:color w:val="000000" w:themeColor="text1"/>
          <w:kern w:val="0"/>
          <w:szCs w:val="21"/>
        </w:rPr>
      </w:pPr>
      <w:r w:rsidRPr="00636B1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E(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O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)</w:t>
      </w:r>
      <w:r w:rsidRPr="00636B11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= 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∑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[(F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i+1</w:t>
      </w:r>
      <w:r w:rsidRPr="00636B11">
        <w:rPr>
          <w:rFonts w:ascii="Times New Roman" w:hAnsi="Times New Roman" w:cs="Times New Roman"/>
          <w:bCs/>
          <w:color w:val="000000" w:themeColor="text1"/>
          <w:kern w:val="0"/>
          <w:szCs w:val="21"/>
          <w:vertAlign w:val="subscript"/>
        </w:rPr>
        <w:t xml:space="preserve"> </w:t>
      </w:r>
      <w:r w:rsidRPr="00636B11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+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F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i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)/2</w:t>
      </w:r>
      <w:r w:rsidRPr="00636B11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] × (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D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i+1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-D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i</w:t>
      </w:r>
      <w:r w:rsidRPr="00636B11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) ×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24/1000          (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6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)</w:t>
      </w:r>
    </w:p>
    <w:p w14:paraId="69AB1C3F" w14:textId="77777777" w:rsidR="006A36C0" w:rsidRPr="00636B11" w:rsidRDefault="006A36C0" w:rsidP="006A36C0">
      <w:pPr>
        <w:overflowPunct w:val="0"/>
        <w:spacing w:line="480" w:lineRule="auto"/>
        <w:ind w:firstLineChars="200" w:firstLine="420"/>
        <w:rPr>
          <w:rFonts w:ascii="Times New Roman" w:hAnsi="Times New Roman"/>
          <w:color w:val="000000" w:themeColor="text1"/>
          <w:kern w:val="0"/>
          <w:szCs w:val="21"/>
        </w:rPr>
      </w:pPr>
      <w:r w:rsidRPr="00636B11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where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E(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O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)</w:t>
      </w:r>
      <w:r w:rsidRPr="00636B11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is the cumulative 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O 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>emissions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(mg N m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-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), F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i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and F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i+1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are the 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O fluxes at the </w:t>
      </w:r>
      <w:proofErr w:type="spellStart"/>
      <w:r w:rsidRPr="00636B11">
        <w:rPr>
          <w:rFonts w:ascii="Times New Roman" w:hAnsi="Times New Roman"/>
          <w:color w:val="000000" w:themeColor="text1"/>
          <w:kern w:val="0"/>
          <w:szCs w:val="21"/>
        </w:rPr>
        <w:t>ith</w:t>
      </w:r>
      <w:proofErr w:type="spellEnd"/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and i+1th 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>measurements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(</w:t>
      </w:r>
      <w:proofErr w:type="spellStart"/>
      <w:r w:rsidRPr="00636B11">
        <w:rPr>
          <w:rFonts w:ascii="Times New Roman" w:hAnsi="Times New Roman"/>
          <w:color w:val="000000" w:themeColor="text1"/>
          <w:kern w:val="0"/>
          <w:szCs w:val="21"/>
        </w:rPr>
        <w:t>μg</w:t>
      </w:r>
      <w:proofErr w:type="spellEnd"/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N m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-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h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-1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), respectively, 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 xml:space="preserve">and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D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i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and D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i+1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are the times at the </w:t>
      </w:r>
      <w:proofErr w:type="spellStart"/>
      <w:r w:rsidRPr="00636B11">
        <w:rPr>
          <w:rFonts w:ascii="Times New Roman" w:hAnsi="Times New Roman"/>
          <w:color w:val="000000" w:themeColor="text1"/>
          <w:kern w:val="0"/>
          <w:szCs w:val="21"/>
        </w:rPr>
        <w:t>ith</w:t>
      </w:r>
      <w:proofErr w:type="spellEnd"/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and i+1th 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>measurements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(d).</w:t>
      </w:r>
    </w:p>
    <w:p w14:paraId="646798F7" w14:textId="77777777" w:rsidR="006A36C0" w:rsidRPr="00636B11" w:rsidRDefault="006A36C0" w:rsidP="006A36C0">
      <w:pPr>
        <w:spacing w:line="480" w:lineRule="auto"/>
        <w:ind w:firstLineChars="200" w:firstLine="420"/>
        <w:rPr>
          <w:rFonts w:ascii="Times New Roman" w:hAnsi="Times New Roman"/>
          <w:color w:val="000000" w:themeColor="text1"/>
          <w:kern w:val="0"/>
          <w:szCs w:val="21"/>
        </w:rPr>
      </w:pPr>
      <w:r w:rsidRPr="00636B11">
        <w:rPr>
          <w:rFonts w:ascii="Times New Roman" w:hAnsi="Times New Roman"/>
          <w:color w:val="000000" w:themeColor="text1"/>
          <w:kern w:val="0"/>
          <w:szCs w:val="21"/>
        </w:rPr>
        <w:t>EF (%) = [</w:t>
      </w:r>
      <w:proofErr w:type="gramStart"/>
      <w:r w:rsidRPr="00636B11">
        <w:rPr>
          <w:rFonts w:ascii="Times New Roman" w:hAnsi="Times New Roman"/>
          <w:color w:val="000000" w:themeColor="text1"/>
          <w:kern w:val="0"/>
          <w:szCs w:val="21"/>
        </w:rPr>
        <w:t>E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N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(</w:t>
      </w:r>
      <w:proofErr w:type="gramEnd"/>
      <w:r w:rsidRPr="00636B11">
        <w:rPr>
          <w:rFonts w:ascii="Times New Roman" w:hAnsi="Times New Roman"/>
          <w:color w:val="000000" w:themeColor="text1"/>
          <w:kern w:val="0"/>
          <w:szCs w:val="21"/>
        </w:rPr>
        <w:t>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O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>) -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E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0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(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O)]/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N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× 100         (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7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)</w:t>
      </w:r>
    </w:p>
    <w:p w14:paraId="75643423" w14:textId="77777777" w:rsidR="006A36C0" w:rsidRPr="00636B11" w:rsidRDefault="006A36C0" w:rsidP="006A36C0">
      <w:pPr>
        <w:spacing w:line="480" w:lineRule="auto"/>
        <w:ind w:firstLineChars="200" w:firstLine="420"/>
        <w:rPr>
          <w:rFonts w:ascii="Times New Roman" w:hAnsi="Times New Roman"/>
          <w:color w:val="000000" w:themeColor="text1"/>
          <w:kern w:val="0"/>
          <w:szCs w:val="21"/>
        </w:rPr>
      </w:pPr>
      <w:proofErr w:type="gramStart"/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>where</w:t>
      </w:r>
      <w:proofErr w:type="gramEnd"/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E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N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(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O)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 xml:space="preserve">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is 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 xml:space="preserve">the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cumulative 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O 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>emissions with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N fertilizer input and E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0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(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O) is 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 xml:space="preserve">the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cumulative 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O 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>emissions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without N fertilizer input, 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 xml:space="preserve">and 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N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is the amount of N rate applied.</w:t>
      </w:r>
    </w:p>
    <w:p w14:paraId="20311EF3" w14:textId="273BDF5A" w:rsidR="006A36C0" w:rsidRPr="00636B11" w:rsidRDefault="006A36C0" w:rsidP="006A36C0">
      <w:pPr>
        <w:spacing w:line="480" w:lineRule="auto"/>
        <w:ind w:firstLineChars="200" w:firstLine="420"/>
        <w:rPr>
          <w:rFonts w:ascii="Times New Roman" w:hAnsi="Times New Roman"/>
          <w:color w:val="000000" w:themeColor="text1"/>
          <w:kern w:val="0"/>
          <w:szCs w:val="21"/>
        </w:rPr>
      </w:pPr>
      <w:r w:rsidRPr="00636B11">
        <w:rPr>
          <w:rFonts w:ascii="Times New Roman" w:hAnsi="Times New Roman"/>
          <w:color w:val="000000" w:themeColor="text1"/>
          <w:kern w:val="0"/>
          <w:szCs w:val="21"/>
        </w:rPr>
        <w:t>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O 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GWP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(kg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 N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ha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-1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) = </w:t>
      </w:r>
      <w:r w:rsidRPr="00636B11">
        <w:rPr>
          <w:rFonts w:ascii="Times New Roman" w:hAnsi="Times New Roman" w:cs="Times New Roman"/>
          <w:color w:val="000000" w:themeColor="text1"/>
          <w:kern w:val="0"/>
          <w:szCs w:val="21"/>
        </w:rPr>
        <w:t>cumulative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O 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>emissions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× 2</w:t>
      </w:r>
      <w:r w:rsidR="006F4EB2" w:rsidRPr="00636B11">
        <w:rPr>
          <w:rFonts w:ascii="Times New Roman" w:hAnsi="Times New Roman"/>
          <w:color w:val="000000" w:themeColor="text1"/>
          <w:kern w:val="0"/>
          <w:szCs w:val="21"/>
        </w:rPr>
        <w:t>73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       (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8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)</w:t>
      </w:r>
    </w:p>
    <w:p w14:paraId="177D09E6" w14:textId="1C67F48E" w:rsidR="006A36C0" w:rsidRPr="00636B11" w:rsidRDefault="006A36C0" w:rsidP="006A36C0">
      <w:pPr>
        <w:spacing w:line="480" w:lineRule="auto"/>
        <w:ind w:firstLineChars="200" w:firstLine="420"/>
        <w:rPr>
          <w:rFonts w:ascii="Times New Roman" w:hAnsi="Times New Roman"/>
          <w:color w:val="000000" w:themeColor="text1"/>
          <w:kern w:val="0"/>
          <w:szCs w:val="21"/>
        </w:rPr>
      </w:pPr>
      <w:proofErr w:type="gramStart"/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>where</w:t>
      </w:r>
      <w:proofErr w:type="gramEnd"/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the number 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273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>corresponds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to the IPCC factors for 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>converting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O into its CO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equivalent.</w:t>
      </w:r>
    </w:p>
    <w:p w14:paraId="32F18A2E" w14:textId="77777777" w:rsidR="006A36C0" w:rsidRPr="00636B11" w:rsidRDefault="006A36C0" w:rsidP="006A36C0">
      <w:pPr>
        <w:spacing w:line="480" w:lineRule="auto"/>
        <w:ind w:firstLineChars="200" w:firstLine="420"/>
        <w:rPr>
          <w:rFonts w:ascii="Times New Roman" w:hAnsi="Times New Roman"/>
          <w:color w:val="000000" w:themeColor="text1"/>
          <w:kern w:val="0"/>
          <w:szCs w:val="21"/>
        </w:rPr>
      </w:pPr>
      <w:r w:rsidRPr="00636B11">
        <w:rPr>
          <w:rFonts w:ascii="Times New Roman" w:hAnsi="Times New Roman"/>
          <w:color w:val="000000" w:themeColor="text1"/>
          <w:kern w:val="0"/>
          <w:szCs w:val="21"/>
        </w:rPr>
        <w:t>Yield-scaled 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O (mg 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 xml:space="preserve">N 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kg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-1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) = </w:t>
      </w:r>
      <w:r w:rsidRPr="00636B11">
        <w:rPr>
          <w:rFonts w:ascii="Times New Roman" w:hAnsi="Times New Roman" w:cs="Times New Roman"/>
          <w:color w:val="000000" w:themeColor="text1"/>
          <w:kern w:val="0"/>
          <w:szCs w:val="21"/>
        </w:rPr>
        <w:t>cumulative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 N</w:t>
      </w:r>
      <w:r w:rsidRPr="00636B11">
        <w:rPr>
          <w:rFonts w:ascii="Times New Roman" w:hAnsi="Times New Roman"/>
          <w:color w:val="000000" w:themeColor="text1"/>
          <w:kern w:val="0"/>
          <w:szCs w:val="21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O </w:t>
      </w:r>
      <w:r w:rsidRPr="00636B11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>emissions/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>grain yield          (</w:t>
      </w:r>
      <w:r w:rsidRPr="00636B11">
        <w:rPr>
          <w:rFonts w:ascii="Times New Roman" w:hAnsi="Times New Roman" w:hint="eastAsia"/>
          <w:color w:val="000000" w:themeColor="text1"/>
          <w:kern w:val="0"/>
          <w:szCs w:val="21"/>
        </w:rPr>
        <w:t>9</w:t>
      </w:r>
      <w:r w:rsidRPr="00636B11">
        <w:rPr>
          <w:rFonts w:ascii="Times New Roman" w:hAnsi="Times New Roman"/>
          <w:color w:val="000000" w:themeColor="text1"/>
          <w:kern w:val="0"/>
          <w:szCs w:val="21"/>
        </w:rPr>
        <w:t xml:space="preserve">) </w:t>
      </w:r>
    </w:p>
    <w:p w14:paraId="14F21AD4" w14:textId="77777777" w:rsidR="00BC47C5" w:rsidRPr="00636B11" w:rsidRDefault="00BC47C5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</w:pPr>
      <w:r w:rsidRPr="00636B11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br w:type="page"/>
      </w:r>
    </w:p>
    <w:p w14:paraId="611D2A8B" w14:textId="7F01E045" w:rsidR="006C27FD" w:rsidRPr="00636B11" w:rsidRDefault="00BC47C5" w:rsidP="00753F8B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</w:pPr>
      <w:r w:rsidRPr="00636B11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lastRenderedPageBreak/>
        <w:t>Figures and tables</w:t>
      </w:r>
    </w:p>
    <w:p w14:paraId="06D3FFE9" w14:textId="77777777" w:rsidR="00696EBA" w:rsidRPr="00636B11" w:rsidRDefault="00696EBA" w:rsidP="00201200">
      <w:pPr>
        <w:pStyle w:val="a5"/>
        <w:spacing w:line="480" w:lineRule="auto"/>
        <w:ind w:firstLineChars="202" w:firstLine="404"/>
        <w:jc w:val="center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object w:dxaOrig="8670" w:dyaOrig="12375" w14:anchorId="7F5FB9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.35pt;height:505.9pt" o:ole="">
            <v:imagedata r:id="rId7" o:title=""/>
          </v:shape>
          <o:OLEObject Type="Embed" ProgID="SigmaPlotGraphicObject.11" ShapeID="_x0000_i1025" DrawAspect="Content" ObjectID="_1744796555" r:id="rId8"/>
        </w:object>
      </w:r>
    </w:p>
    <w:p w14:paraId="0E0D35F6" w14:textId="51A054C6" w:rsidR="00696EBA" w:rsidRPr="00636B11" w:rsidRDefault="00696EBA" w:rsidP="00696EBA">
      <w:pPr>
        <w:spacing w:line="480" w:lineRule="auto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proofErr w:type="gramStart"/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Fig.</w:t>
      </w:r>
      <w:proofErr w:type="gramEnd"/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636B11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S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1</w:t>
      </w:r>
      <w:r w:rsidR="00E51FAB" w:rsidRPr="00636B11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.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Rainfall and mean 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emperature were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recorded during the winter wheat growth period (October to June) in 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the 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2019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–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2020 and 2020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–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2021 growing seasons.</w:t>
      </w:r>
    </w:p>
    <w:p w14:paraId="2BDBC734" w14:textId="77777777" w:rsidR="00696EBA" w:rsidRPr="00636B11" w:rsidRDefault="00696EBA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br w:type="page"/>
      </w:r>
    </w:p>
    <w:p w14:paraId="2975EF82" w14:textId="77777777" w:rsidR="00696EBA" w:rsidRPr="00636B11" w:rsidRDefault="00696EBA" w:rsidP="00201200">
      <w:pPr>
        <w:spacing w:line="48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2C720AFF" w14:textId="77777777" w:rsidR="00696EBA" w:rsidRPr="00636B11" w:rsidRDefault="00696EBA" w:rsidP="00696EBA">
      <w:pPr>
        <w:spacing w:line="480" w:lineRule="auto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636B11">
        <w:rPr>
          <w:noProof/>
          <w:color w:val="000000" w:themeColor="text1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4B6B5D" wp14:editId="66628C73">
                <wp:simplePos x="0" y="0"/>
                <wp:positionH relativeFrom="margin">
                  <wp:align>center</wp:align>
                </wp:positionH>
                <wp:positionV relativeFrom="paragraph">
                  <wp:posOffset>14630</wp:posOffset>
                </wp:positionV>
                <wp:extent cx="2619375" cy="5156200"/>
                <wp:effectExtent l="0" t="0" r="28575" b="6350"/>
                <wp:wrapNone/>
                <wp:docPr id="8" name="组合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619375" cy="5156200"/>
                          <a:chOff x="0" y="0"/>
                          <a:chExt cx="2619375" cy="5156068"/>
                        </a:xfrm>
                      </wpg:grpSpPr>
                      <wpg:grpSp>
                        <wpg:cNvPr id="538" name="组合 538"/>
                        <wpg:cNvGrpSpPr/>
                        <wpg:grpSpPr>
                          <a:xfrm>
                            <a:off x="0" y="2661313"/>
                            <a:ext cx="2619375" cy="2494755"/>
                            <a:chOff x="0" y="-29695"/>
                            <a:chExt cx="2812491" cy="2495393"/>
                          </a:xfrm>
                        </wpg:grpSpPr>
                        <wpg:grpSp>
                          <wpg:cNvPr id="408" name="组合 408"/>
                          <wpg:cNvGrpSpPr/>
                          <wpg:grpSpPr>
                            <a:xfrm>
                              <a:off x="388962" y="-29695"/>
                              <a:ext cx="2125310" cy="2495393"/>
                              <a:chOff x="259258" y="-29695"/>
                              <a:chExt cx="2125310" cy="2495393"/>
                            </a:xfrm>
                          </wpg:grpSpPr>
                          <wps:wsp>
                            <wps:cNvPr id="409" name="连接符: 肘形 29"/>
                            <wps:cNvCnPr>
                              <a:cxnSpLocks noChangeAspect="1"/>
                            </wps:cNvCnPr>
                            <wps:spPr bwMode="auto">
                              <a:xfrm rot="16200000" flipH="1">
                                <a:off x="1297100" y="1396312"/>
                                <a:ext cx="14202" cy="927542"/>
                              </a:xfrm>
                              <a:prstGeom prst="bentConnector3">
                                <a:avLst>
                                  <a:gd name="adj1" fmla="val 1057731"/>
                                </a:avLst>
                              </a:prstGeom>
                              <a:noFill/>
                              <a:ln w="6350" algn="ctr">
                                <a:solidFill>
                                  <a:srgbClr val="000000"/>
                                </a:solidFill>
                                <a:miter lim="800000"/>
                                <a:headEnd type="triangl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g:grpSp>
                            <wpg:cNvPr id="410" name="组合 410"/>
                            <wpg:cNvGrpSpPr/>
                            <wpg:grpSpPr>
                              <a:xfrm>
                                <a:off x="259258" y="-29695"/>
                                <a:ext cx="2125310" cy="2495393"/>
                                <a:chOff x="259307" y="-29700"/>
                                <a:chExt cx="2125710" cy="2495620"/>
                              </a:xfrm>
                            </wpg:grpSpPr>
                            <wps:wsp>
                              <wps:cNvPr id="413" name="TextBox 39"/>
                              <wps:cNvSpPr txBox="1">
                                <a:spLocks noChangeAspect="1" noChangeArrowheads="1"/>
                              </wps:cNvSpPr>
                              <wps:spPr bwMode="auto">
                                <a:xfrm>
                                  <a:off x="515077" y="1951820"/>
                                  <a:ext cx="1491473" cy="27776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32837B8" w14:textId="77777777" w:rsidR="00696EBA" w:rsidRPr="00F450E7" w:rsidRDefault="00696EBA" w:rsidP="00696EBA">
                                    <w:pPr>
                                      <w:jc w:val="center"/>
                                      <w:rPr>
                                        <w:rFonts w:ascii="Times New Roman" w:eastAsia="等线" w:hAnsi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eastAsia="等线" w:hAnsi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Row spacing</w:t>
                                    </w:r>
                                    <w:r w:rsidRPr="00F450E7">
                                      <w:rPr>
                                        <w:rFonts w:ascii="Times New Roman" w:eastAsia="等线" w:hAnsi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等线" w:hAnsi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(</w:t>
                                    </w:r>
                                    <w:r w:rsidRPr="00F450E7">
                                      <w:rPr>
                                        <w:rFonts w:ascii="Times New Roman" w:eastAsia="等线" w:hAnsi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25 cm</w:t>
                                    </w:r>
                                    <w:r>
                                      <w:rPr>
                                        <w:rFonts w:ascii="Times New Roman" w:eastAsia="等线" w:hAnsi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14" name="TextBox 29"/>
                              <wps:cNvSpPr txBox="1">
                                <a:spLocks noChangeAspect="1" noChangeArrowheads="1"/>
                              </wps:cNvSpPr>
                              <wps:spPr bwMode="auto">
                                <a:xfrm>
                                  <a:off x="259307" y="2193027"/>
                                  <a:ext cx="2125710" cy="27289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CD018F6" w14:textId="77777777" w:rsidR="00696EBA" w:rsidRPr="00F450E7" w:rsidRDefault="00696EBA" w:rsidP="00696EBA">
                                    <w:pPr>
                                      <w:jc w:val="center"/>
                                      <w:rPr>
                                        <w:rFonts w:ascii="Times New Roman" w:eastAsia="等线" w:hAnsi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</w:pPr>
                                    <w:r w:rsidRPr="00F450E7">
                                      <w:rPr>
                                        <w:rFonts w:ascii="Times New Roman" w:eastAsia="等线" w:hAnsi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Wide </w:t>
                                    </w:r>
                                    <w:r>
                                      <w:rPr>
                                        <w:rFonts w:ascii="Times New Roman" w:eastAsia="等线" w:hAnsi="Times New Roman" w:hint="eastAsia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belt </w:t>
                                    </w:r>
                                    <w:r w:rsidRPr="00F450E7">
                                      <w:rPr>
                                        <w:rFonts w:ascii="Times New Roman" w:eastAsia="等线" w:hAnsi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sowing</w:t>
                                    </w:r>
                                    <w:r>
                                      <w:rPr>
                                        <w:rFonts w:ascii="Times New Roman" w:eastAsia="等线" w:hAnsi="Times New Roman" w:hint="eastAsia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(WB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15" name="TextBox 44"/>
                              <wps:cNvSpPr txBox="1">
                                <a:spLocks noChangeAspect="1" noChangeArrowheads="1"/>
                              </wps:cNvSpPr>
                              <wps:spPr bwMode="auto">
                                <a:xfrm>
                                  <a:off x="969018" y="709684"/>
                                  <a:ext cx="651991" cy="27776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7D065C3" w14:textId="77777777" w:rsidR="00696EBA" w:rsidRPr="00F450E7" w:rsidRDefault="00696EBA" w:rsidP="00696EBA">
                                    <w:pPr>
                                      <w:jc w:val="center"/>
                                      <w:rPr>
                                        <w:rFonts w:ascii="Times New Roman" w:eastAsia="等线" w:hAnsi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</w:pPr>
                                    <w:r w:rsidRPr="00F450E7">
                                      <w:rPr>
                                        <w:rFonts w:ascii="Times New Roman" w:eastAsia="等线" w:hAnsi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17 cm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16" name="TextBox 46"/>
                              <wps:cNvSpPr txBox="1">
                                <a:spLocks noChangeAspect="1" noChangeArrowheads="1"/>
                              </wps:cNvSpPr>
                              <wps:spPr bwMode="auto">
                                <a:xfrm>
                                  <a:off x="361665" y="-29700"/>
                                  <a:ext cx="1575217" cy="27776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DC4F8FB" w14:textId="77777777" w:rsidR="00696EBA" w:rsidRPr="00F450E7" w:rsidRDefault="00696EBA" w:rsidP="00696EBA">
                                    <w:pPr>
                                      <w:jc w:val="center"/>
                                      <w:rPr>
                                        <w:rFonts w:ascii="Times New Roman" w:eastAsia="等线" w:hAnsi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eastAsia="等线" w:hAnsi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Seed</w:t>
                                    </w:r>
                                    <w:r>
                                      <w:rPr>
                                        <w:rFonts w:ascii="Times New Roman" w:eastAsia="等线" w:hAnsi="Times New Roman" w:hint="eastAsia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ing</w:t>
                                    </w:r>
                                    <w:r>
                                      <w:rPr>
                                        <w:rFonts w:ascii="Times New Roman" w:eastAsia="等线" w:hAnsi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belt width (</w:t>
                                    </w:r>
                                    <w:r w:rsidRPr="00F450E7">
                                      <w:rPr>
                                        <w:rFonts w:ascii="Times New Roman" w:eastAsia="等线" w:hAnsi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8 cm</w:t>
                                    </w:r>
                                    <w:r>
                                      <w:rPr>
                                        <w:rFonts w:ascii="Times New Roman" w:eastAsia="等线" w:hAnsi="Times New Roman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17" name="直接箭头连接符 22"/>
                              <wps:cNvCnPr>
                                <a:cxnSpLocks noChangeAspect="1"/>
                              </wps:cNvCnPr>
                              <wps:spPr bwMode="auto">
                                <a:xfrm>
                                  <a:off x="989529" y="982639"/>
                                  <a:ext cx="618477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algn="ctr">
                                  <a:solidFill>
                                    <a:srgbClr val="000000"/>
                                  </a:solidFill>
                                  <a:miter lim="800000"/>
                                  <a:headEnd type="triangle" w="med" len="med"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</wpg:grpSp>
                        <wpg:grpSp>
                          <wpg:cNvPr id="426" name="组合 108"/>
                          <wpg:cNvGrpSpPr/>
                          <wpg:grpSpPr>
                            <a:xfrm>
                              <a:off x="0" y="252484"/>
                              <a:ext cx="287655" cy="1677035"/>
                              <a:chOff x="0" y="0"/>
                              <a:chExt cx="720080" cy="3291840"/>
                            </a:xfrm>
                          </wpg:grpSpPr>
                          <wps:wsp>
                            <wps:cNvPr id="427" name="直接连接符 427"/>
                            <wps:cNvCnPr/>
                            <wps:spPr>
                              <a:xfrm>
                                <a:off x="0" y="0"/>
                                <a:ext cx="0" cy="329184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28" name="直接连接符 428"/>
                            <wps:cNvCnPr/>
                            <wps:spPr>
                              <a:xfrm>
                                <a:off x="720080" y="0"/>
                                <a:ext cx="0" cy="329184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29" name="流程图: 终止 429"/>
                            <wps:cNvSpPr/>
                            <wps:spPr>
                              <a:xfrm>
                                <a:off x="536475" y="153184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30" name="流程图: 终止 430"/>
                            <wps:cNvSpPr/>
                            <wps:spPr>
                              <a:xfrm rot="19800000" flipH="1">
                                <a:off x="445533" y="374651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31" name="流程图: 终止 431"/>
                            <wps:cNvSpPr/>
                            <wps:spPr>
                              <a:xfrm>
                                <a:off x="308046" y="46152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32" name="流程图: 终止 432"/>
                            <wps:cNvSpPr/>
                            <wps:spPr>
                              <a:xfrm rot="1500000">
                                <a:off x="532497" y="678851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33" name="流程图: 终止 433"/>
                            <wps:cNvSpPr/>
                            <wps:spPr>
                              <a:xfrm rot="20100000" flipH="1">
                                <a:off x="363160" y="926768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34" name="流程图: 终止 434"/>
                            <wps:cNvSpPr/>
                            <wps:spPr>
                              <a:xfrm rot="20100000" flipH="1">
                                <a:off x="155904" y="261308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35" name="流程图: 终止 435"/>
                            <wps:cNvSpPr/>
                            <wps:spPr>
                              <a:xfrm rot="20100000" flipH="1">
                                <a:off x="186044" y="651722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36" name="流程图: 终止 436"/>
                            <wps:cNvSpPr/>
                            <wps:spPr>
                              <a:xfrm rot="1500000">
                                <a:off x="335139" y="2557581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37" name="流程图: 终止 437"/>
                            <wps:cNvSpPr/>
                            <wps:spPr>
                              <a:xfrm rot="1500000">
                                <a:off x="503119" y="1073076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38" name="流程图: 终止 438"/>
                            <wps:cNvSpPr/>
                            <wps:spPr>
                              <a:xfrm rot="20100000" flipH="1">
                                <a:off x="187310" y="1062280"/>
                                <a:ext cx="45059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39" name="流程图: 终止 439"/>
                            <wps:cNvSpPr/>
                            <wps:spPr>
                              <a:xfrm rot="20100000" flipH="1">
                                <a:off x="184291" y="2776973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0" name="流程图: 终止 440"/>
                            <wps:cNvSpPr/>
                            <wps:spPr>
                              <a:xfrm rot="1500000">
                                <a:off x="516882" y="1527502"/>
                                <a:ext cx="45059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1" name="流程图: 终止 441"/>
                            <wps:cNvSpPr/>
                            <wps:spPr>
                              <a:xfrm rot="1500000">
                                <a:off x="129404" y="1380540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3" name="流程图: 终止 443"/>
                            <wps:cNvSpPr/>
                            <wps:spPr>
                              <a:xfrm rot="1500000">
                                <a:off x="314647" y="1605480"/>
                                <a:ext cx="45059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4" name="流程图: 终止 444"/>
                            <wps:cNvSpPr/>
                            <wps:spPr>
                              <a:xfrm rot="20100000" flipH="1">
                                <a:off x="546085" y="1875858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5" name="流程图: 终止 445"/>
                            <wps:cNvSpPr/>
                            <wps:spPr>
                              <a:xfrm>
                                <a:off x="144111" y="1851524"/>
                                <a:ext cx="54071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6" name="流程图: 终止 446"/>
                            <wps:cNvSpPr/>
                            <wps:spPr>
                              <a:xfrm>
                                <a:off x="508308" y="2189852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7" name="流程图: 终止 447"/>
                            <wps:cNvSpPr/>
                            <wps:spPr>
                              <a:xfrm>
                                <a:off x="300516" y="2094770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8" name="流程图: 终止 448"/>
                            <wps:cNvSpPr/>
                            <wps:spPr>
                              <a:xfrm>
                                <a:off x="527010" y="2494012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49" name="流程图: 终止 449"/>
                            <wps:cNvSpPr/>
                            <wps:spPr>
                              <a:xfrm rot="1500000">
                                <a:off x="95009" y="2469042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50" name="流程图: 终止 450"/>
                            <wps:cNvSpPr/>
                            <wps:spPr>
                              <a:xfrm rot="20100000" flipH="1">
                                <a:off x="511968" y="2826552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51" name="流程图: 终止 451"/>
                            <wps:cNvSpPr/>
                            <wps:spPr>
                              <a:xfrm rot="20100000" flipH="1">
                                <a:off x="285446" y="2988665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452" name="组合 108"/>
                          <wpg:cNvGrpSpPr/>
                          <wpg:grpSpPr>
                            <a:xfrm>
                              <a:off x="818866" y="238836"/>
                              <a:ext cx="287655" cy="1677035"/>
                              <a:chOff x="0" y="0"/>
                              <a:chExt cx="720080" cy="3291840"/>
                            </a:xfrm>
                          </wpg:grpSpPr>
                          <wps:wsp>
                            <wps:cNvPr id="453" name="直接连接符 453"/>
                            <wps:cNvCnPr/>
                            <wps:spPr>
                              <a:xfrm>
                                <a:off x="0" y="0"/>
                                <a:ext cx="0" cy="329184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54" name="直接连接符 454"/>
                            <wps:cNvCnPr/>
                            <wps:spPr>
                              <a:xfrm>
                                <a:off x="720080" y="0"/>
                                <a:ext cx="0" cy="329184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55" name="流程图: 终止 455"/>
                            <wps:cNvSpPr/>
                            <wps:spPr>
                              <a:xfrm>
                                <a:off x="536475" y="153184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56" name="流程图: 终止 456"/>
                            <wps:cNvSpPr/>
                            <wps:spPr>
                              <a:xfrm rot="19800000" flipH="1">
                                <a:off x="445533" y="374651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57" name="流程图: 终止 457"/>
                            <wps:cNvSpPr/>
                            <wps:spPr>
                              <a:xfrm>
                                <a:off x="308047" y="104445"/>
                                <a:ext cx="72093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58" name="流程图: 终止 458"/>
                            <wps:cNvSpPr/>
                            <wps:spPr>
                              <a:xfrm rot="1500000">
                                <a:off x="532497" y="678851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59" name="流程图: 终止 459"/>
                            <wps:cNvSpPr/>
                            <wps:spPr>
                              <a:xfrm rot="20100000" flipH="1">
                                <a:off x="363160" y="926768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0" name="流程图: 终止 460"/>
                            <wps:cNvSpPr/>
                            <wps:spPr>
                              <a:xfrm rot="20100000" flipH="1">
                                <a:off x="155904" y="261308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1" name="流程图: 终止 461"/>
                            <wps:cNvSpPr/>
                            <wps:spPr>
                              <a:xfrm rot="20100000" flipH="1">
                                <a:off x="186044" y="651722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2" name="流程图: 终止 462"/>
                            <wps:cNvSpPr/>
                            <wps:spPr>
                              <a:xfrm rot="1500000">
                                <a:off x="335139" y="2557581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3" name="流程图: 终止 463"/>
                            <wps:cNvSpPr/>
                            <wps:spPr>
                              <a:xfrm rot="1500000">
                                <a:off x="503119" y="1073076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4" name="流程图: 终止 464"/>
                            <wps:cNvSpPr/>
                            <wps:spPr>
                              <a:xfrm rot="20100000" flipH="1">
                                <a:off x="187310" y="1062280"/>
                                <a:ext cx="45059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74" name="流程图: 终止 474"/>
                            <wps:cNvSpPr/>
                            <wps:spPr>
                              <a:xfrm rot="20100000" flipH="1">
                                <a:off x="184291" y="2776973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75" name="流程图: 终止 475"/>
                            <wps:cNvSpPr/>
                            <wps:spPr>
                              <a:xfrm rot="1500000">
                                <a:off x="516882" y="1527502"/>
                                <a:ext cx="45059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76" name="流程图: 终止 476"/>
                            <wps:cNvSpPr/>
                            <wps:spPr>
                              <a:xfrm rot="1500000">
                                <a:off x="129404" y="1380540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77" name="流程图: 终止 477"/>
                            <wps:cNvSpPr/>
                            <wps:spPr>
                              <a:xfrm rot="1500000">
                                <a:off x="314647" y="1605480"/>
                                <a:ext cx="45059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78" name="流程图: 终止 478"/>
                            <wps:cNvSpPr/>
                            <wps:spPr>
                              <a:xfrm rot="20100000" flipH="1">
                                <a:off x="546085" y="1875858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79" name="流程图: 终止 479"/>
                            <wps:cNvSpPr/>
                            <wps:spPr>
                              <a:xfrm>
                                <a:off x="144111" y="1851524"/>
                                <a:ext cx="54071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80" name="流程图: 终止 480"/>
                            <wps:cNvSpPr/>
                            <wps:spPr>
                              <a:xfrm>
                                <a:off x="508308" y="2189852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81" name="流程图: 终止 481"/>
                            <wps:cNvSpPr/>
                            <wps:spPr>
                              <a:xfrm>
                                <a:off x="300516" y="2094770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82" name="流程图: 终止 482"/>
                            <wps:cNvSpPr/>
                            <wps:spPr>
                              <a:xfrm>
                                <a:off x="527010" y="2494012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83" name="流程图: 终止 483"/>
                            <wps:cNvSpPr/>
                            <wps:spPr>
                              <a:xfrm rot="1500000">
                                <a:off x="95009" y="2469042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84" name="流程图: 终止 484"/>
                            <wps:cNvSpPr/>
                            <wps:spPr>
                              <a:xfrm rot="20100000" flipH="1">
                                <a:off x="511968" y="2826552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85" name="流程图: 终止 485"/>
                            <wps:cNvSpPr/>
                            <wps:spPr>
                              <a:xfrm rot="20100000" flipH="1">
                                <a:off x="285446" y="2988665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486" name="组合 108"/>
                          <wpg:cNvGrpSpPr/>
                          <wpg:grpSpPr>
                            <a:xfrm>
                              <a:off x="1733266" y="204716"/>
                              <a:ext cx="287655" cy="1677035"/>
                              <a:chOff x="0" y="0"/>
                              <a:chExt cx="720080" cy="3291840"/>
                            </a:xfrm>
                          </wpg:grpSpPr>
                          <wps:wsp>
                            <wps:cNvPr id="487" name="直接连接符 487"/>
                            <wps:cNvCnPr/>
                            <wps:spPr>
                              <a:xfrm>
                                <a:off x="0" y="0"/>
                                <a:ext cx="0" cy="329184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88" name="直接连接符 488"/>
                            <wps:cNvCnPr/>
                            <wps:spPr>
                              <a:xfrm>
                                <a:off x="720080" y="0"/>
                                <a:ext cx="0" cy="329184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89" name="流程图: 终止 489"/>
                            <wps:cNvSpPr/>
                            <wps:spPr>
                              <a:xfrm>
                                <a:off x="536475" y="153184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90" name="流程图: 终止 490"/>
                            <wps:cNvSpPr/>
                            <wps:spPr>
                              <a:xfrm rot="19800000" flipH="1">
                                <a:off x="445533" y="374651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91" name="流程图: 终止 491"/>
                            <wps:cNvSpPr/>
                            <wps:spPr>
                              <a:xfrm>
                                <a:off x="308046" y="46152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92" name="流程图: 终止 492"/>
                            <wps:cNvSpPr/>
                            <wps:spPr>
                              <a:xfrm rot="1500000">
                                <a:off x="532497" y="678851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93" name="流程图: 终止 493"/>
                            <wps:cNvSpPr/>
                            <wps:spPr>
                              <a:xfrm rot="20100000" flipH="1">
                                <a:off x="363160" y="926768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94" name="流程图: 终止 494"/>
                            <wps:cNvSpPr/>
                            <wps:spPr>
                              <a:xfrm rot="20100000" flipH="1">
                                <a:off x="155904" y="261308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95" name="流程图: 终止 495"/>
                            <wps:cNvSpPr/>
                            <wps:spPr>
                              <a:xfrm rot="20100000" flipH="1">
                                <a:off x="186044" y="651722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96" name="流程图: 终止 496"/>
                            <wps:cNvSpPr/>
                            <wps:spPr>
                              <a:xfrm rot="1500000">
                                <a:off x="335139" y="2557581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97" name="流程图: 终止 497"/>
                            <wps:cNvSpPr/>
                            <wps:spPr>
                              <a:xfrm rot="1500000">
                                <a:off x="503119" y="1073076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98" name="流程图: 终止 498"/>
                            <wps:cNvSpPr/>
                            <wps:spPr>
                              <a:xfrm rot="20100000" flipH="1">
                                <a:off x="187310" y="1062280"/>
                                <a:ext cx="45059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99" name="流程图: 终止 499"/>
                            <wps:cNvSpPr/>
                            <wps:spPr>
                              <a:xfrm rot="20100000" flipH="1">
                                <a:off x="184291" y="2776973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00" name="流程图: 终止 500"/>
                            <wps:cNvSpPr/>
                            <wps:spPr>
                              <a:xfrm rot="1500000">
                                <a:off x="516882" y="1527502"/>
                                <a:ext cx="45059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01" name="流程图: 终止 501"/>
                            <wps:cNvSpPr/>
                            <wps:spPr>
                              <a:xfrm rot="1500000">
                                <a:off x="129404" y="1380540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02" name="流程图: 终止 502"/>
                            <wps:cNvSpPr/>
                            <wps:spPr>
                              <a:xfrm rot="1500000">
                                <a:off x="314647" y="1605480"/>
                                <a:ext cx="45059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03" name="流程图: 终止 503"/>
                            <wps:cNvSpPr/>
                            <wps:spPr>
                              <a:xfrm rot="20100000" flipH="1">
                                <a:off x="546085" y="1875858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04" name="流程图: 终止 504"/>
                            <wps:cNvSpPr/>
                            <wps:spPr>
                              <a:xfrm>
                                <a:off x="144111" y="1851524"/>
                                <a:ext cx="54071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05" name="流程图: 终止 505"/>
                            <wps:cNvSpPr/>
                            <wps:spPr>
                              <a:xfrm>
                                <a:off x="508308" y="2189852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06" name="流程图: 终止 506"/>
                            <wps:cNvSpPr/>
                            <wps:spPr>
                              <a:xfrm>
                                <a:off x="300516" y="2094770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07" name="流程图: 终止 507"/>
                            <wps:cNvSpPr/>
                            <wps:spPr>
                              <a:xfrm>
                                <a:off x="527010" y="2494012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08" name="流程图: 终止 508"/>
                            <wps:cNvSpPr/>
                            <wps:spPr>
                              <a:xfrm rot="1500000">
                                <a:off x="95009" y="2469042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09" name="流程图: 终止 509"/>
                            <wps:cNvSpPr/>
                            <wps:spPr>
                              <a:xfrm rot="20100000" flipH="1">
                                <a:off x="511968" y="2826552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10" name="流程图: 终止 510"/>
                            <wps:cNvSpPr/>
                            <wps:spPr>
                              <a:xfrm rot="20100000" flipH="1">
                                <a:off x="285446" y="2988665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511" name="组合 108"/>
                          <wpg:cNvGrpSpPr/>
                          <wpg:grpSpPr>
                            <a:xfrm>
                              <a:off x="2524836" y="191069"/>
                              <a:ext cx="287655" cy="1677035"/>
                              <a:chOff x="0" y="0"/>
                              <a:chExt cx="720080" cy="3291840"/>
                            </a:xfrm>
                          </wpg:grpSpPr>
                          <wps:wsp>
                            <wps:cNvPr id="512" name="直接连接符 512"/>
                            <wps:cNvCnPr/>
                            <wps:spPr>
                              <a:xfrm>
                                <a:off x="0" y="0"/>
                                <a:ext cx="0" cy="329184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513" name="直接连接符 513"/>
                            <wps:cNvCnPr/>
                            <wps:spPr>
                              <a:xfrm>
                                <a:off x="720080" y="0"/>
                                <a:ext cx="0" cy="329184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514" name="流程图: 终止 514"/>
                            <wps:cNvSpPr/>
                            <wps:spPr>
                              <a:xfrm>
                                <a:off x="536475" y="153184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15" name="流程图: 终止 515"/>
                            <wps:cNvSpPr/>
                            <wps:spPr>
                              <a:xfrm rot="19800000" flipH="1">
                                <a:off x="445533" y="374651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16" name="流程图: 终止 516"/>
                            <wps:cNvSpPr/>
                            <wps:spPr>
                              <a:xfrm>
                                <a:off x="308046" y="46152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17" name="流程图: 终止 517"/>
                            <wps:cNvSpPr/>
                            <wps:spPr>
                              <a:xfrm rot="1500000">
                                <a:off x="532497" y="678851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18" name="流程图: 终止 518"/>
                            <wps:cNvSpPr/>
                            <wps:spPr>
                              <a:xfrm rot="20100000" flipH="1">
                                <a:off x="363160" y="926768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19" name="流程图: 终止 519"/>
                            <wps:cNvSpPr/>
                            <wps:spPr>
                              <a:xfrm rot="20100000" flipH="1">
                                <a:off x="155904" y="261308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20" name="流程图: 终止 520"/>
                            <wps:cNvSpPr/>
                            <wps:spPr>
                              <a:xfrm rot="20100000" flipH="1">
                                <a:off x="186044" y="651722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21" name="流程图: 终止 521"/>
                            <wps:cNvSpPr/>
                            <wps:spPr>
                              <a:xfrm rot="1500000">
                                <a:off x="335139" y="2557581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22" name="流程图: 终止 522"/>
                            <wps:cNvSpPr/>
                            <wps:spPr>
                              <a:xfrm rot="1500000">
                                <a:off x="503119" y="1073076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23" name="流程图: 终止 523"/>
                            <wps:cNvSpPr/>
                            <wps:spPr>
                              <a:xfrm rot="20100000" flipH="1">
                                <a:off x="187310" y="1062280"/>
                                <a:ext cx="45059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24" name="流程图: 终止 524"/>
                            <wps:cNvSpPr/>
                            <wps:spPr>
                              <a:xfrm rot="20100000" flipH="1">
                                <a:off x="184291" y="2776973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25" name="流程图: 终止 525"/>
                            <wps:cNvSpPr/>
                            <wps:spPr>
                              <a:xfrm rot="1500000">
                                <a:off x="516882" y="1527502"/>
                                <a:ext cx="45059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26" name="流程图: 终止 526"/>
                            <wps:cNvSpPr/>
                            <wps:spPr>
                              <a:xfrm rot="1500000">
                                <a:off x="129404" y="1380540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27" name="流程图: 终止 527"/>
                            <wps:cNvSpPr/>
                            <wps:spPr>
                              <a:xfrm rot="1500000">
                                <a:off x="314647" y="1605480"/>
                                <a:ext cx="45059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28" name="流程图: 终止 528"/>
                            <wps:cNvSpPr/>
                            <wps:spPr>
                              <a:xfrm rot="20100000" flipH="1">
                                <a:off x="546085" y="1875858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29" name="流程图: 终止 529"/>
                            <wps:cNvSpPr/>
                            <wps:spPr>
                              <a:xfrm>
                                <a:off x="144111" y="1851524"/>
                                <a:ext cx="54071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30" name="流程图: 终止 530"/>
                            <wps:cNvSpPr/>
                            <wps:spPr>
                              <a:xfrm>
                                <a:off x="508308" y="2189852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31" name="流程图: 终止 531"/>
                            <wps:cNvSpPr/>
                            <wps:spPr>
                              <a:xfrm>
                                <a:off x="300516" y="2094770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32" name="流程图: 终止 532"/>
                            <wps:cNvSpPr/>
                            <wps:spPr>
                              <a:xfrm>
                                <a:off x="527010" y="2494012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33" name="流程图: 终止 533"/>
                            <wps:cNvSpPr/>
                            <wps:spPr>
                              <a:xfrm rot="1500000">
                                <a:off x="95009" y="2469042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34" name="流程图: 终止 534"/>
                            <wps:cNvSpPr/>
                            <wps:spPr>
                              <a:xfrm rot="20100000" flipH="1">
                                <a:off x="511968" y="2826552"/>
                                <a:ext cx="72094" cy="105996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35" name="流程图: 终止 535"/>
                            <wps:cNvSpPr/>
                            <wps:spPr>
                              <a:xfrm rot="20100000" flipH="1">
                                <a:off x="285446" y="2988665"/>
                                <a:ext cx="72094" cy="113063"/>
                              </a:xfrm>
                              <a:prstGeom prst="flowChartTerminator">
                                <a:avLst/>
                              </a:prstGeom>
                              <a:solidFill>
                                <a:srgbClr val="F79646">
                                  <a:lumMod val="60000"/>
                                  <a:lumOff val="40000"/>
                                </a:srgbClr>
                              </a:solidFill>
                              <a:ln w="3175" cap="flat" cmpd="sng" algn="ctr">
                                <a:solidFill>
                                  <a:sysClr val="windowText" lastClr="000000">
                                    <a:lumMod val="50000"/>
                                    <a:lumOff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1" name="直接箭头连接符 21"/>
                        <wps:cNvCnPr>
                          <a:cxnSpLocks noChangeAspect="1" noChangeShapeType="1"/>
                        </wps:cNvCnPr>
                        <wps:spPr bwMode="auto">
                          <a:xfrm>
                            <a:off x="748373" y="2934268"/>
                            <a:ext cx="287951" cy="0"/>
                          </a:xfrm>
                          <a:prstGeom prst="straightConnector1">
                            <a:avLst/>
                          </a:prstGeom>
                          <a:noFill/>
                          <a:ln w="9525" algn="ctr">
                            <a:solidFill>
                              <a:srgbClr val="000000"/>
                            </a:solidFill>
                            <a:miter lim="800000"/>
                            <a:headEnd type="triangle" w="med" len="med"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7" name="组合 7"/>
                        <wpg:cNvGrpSpPr/>
                        <wpg:grpSpPr>
                          <a:xfrm>
                            <a:off x="20472" y="0"/>
                            <a:ext cx="2525612" cy="2451735"/>
                            <a:chOff x="0" y="0"/>
                            <a:chExt cx="2525612" cy="2451735"/>
                          </a:xfrm>
                        </wpg:grpSpPr>
                        <wpg:grpSp>
                          <wpg:cNvPr id="537" name="组合 537"/>
                          <wpg:cNvGrpSpPr/>
                          <wpg:grpSpPr>
                            <a:xfrm>
                              <a:off x="0" y="0"/>
                              <a:ext cx="2525612" cy="2451735"/>
                              <a:chOff x="-57900" y="0"/>
                              <a:chExt cx="2711555" cy="2451785"/>
                            </a:xfrm>
                          </wpg:grpSpPr>
                          <wpg:grpSp>
                            <wpg:cNvPr id="388" name="组合 388"/>
                            <wpg:cNvGrpSpPr/>
                            <wpg:grpSpPr>
                              <a:xfrm>
                                <a:off x="109183" y="0"/>
                                <a:ext cx="2335531" cy="2451785"/>
                                <a:chOff x="116006" y="0"/>
                                <a:chExt cx="2335531" cy="2451785"/>
                              </a:xfrm>
                            </wpg:grpSpPr>
                            <wps:wsp>
                              <wps:cNvPr id="393" name="连接符: 肘形 20"/>
                              <wps:cNvCnPr>
                                <a:cxnSpLocks noChangeAspect="1"/>
                              </wps:cNvCnPr>
                              <wps:spPr bwMode="auto">
                                <a:xfrm rot="16200000" flipH="1">
                                  <a:off x="1284981" y="1440035"/>
                                  <a:ext cx="13048" cy="888960"/>
                                </a:xfrm>
                                <a:prstGeom prst="bentConnector3">
                                  <a:avLst>
                                    <a:gd name="adj1" fmla="val 1097977"/>
                                  </a:avLst>
                                </a:prstGeom>
                                <a:noFill/>
                                <a:ln w="6350" algn="ctr">
                                  <a:solidFill>
                                    <a:srgbClr val="000000"/>
                                  </a:solidFill>
                                  <a:miter lim="800000"/>
                                  <a:headEnd type="triangle" w="med" len="med"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394" name="组合 394"/>
                              <wpg:cNvGrpSpPr/>
                              <wpg:grpSpPr>
                                <a:xfrm>
                                  <a:off x="116006" y="0"/>
                                  <a:ext cx="2335531" cy="2451785"/>
                                  <a:chOff x="116006" y="0"/>
                                  <a:chExt cx="2335531" cy="2451785"/>
                                </a:xfrm>
                              </wpg:grpSpPr>
                              <wps:wsp>
                                <wps:cNvPr id="395" name="TextBox 29"/>
                                <wps:cNvSpPr txBox="1"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313898" y="2186201"/>
                                    <a:ext cx="2137639" cy="26558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7DB4805F" w14:textId="77777777" w:rsidR="00696EBA" w:rsidRPr="00F450E7" w:rsidRDefault="00696EBA" w:rsidP="00696EBA">
                                      <w:pPr>
                                        <w:jc w:val="center"/>
                                        <w:rPr>
                                          <w:rFonts w:ascii="Times New Roman" w:eastAsia="等线" w:hAnsi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F450E7">
                                        <w:rPr>
                                          <w:rFonts w:ascii="Times New Roman" w:eastAsia="等线" w:hAnsi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 xml:space="preserve">Conventional </w:t>
                                      </w:r>
                                      <w:r>
                                        <w:rPr>
                                          <w:rFonts w:ascii="Times New Roman" w:eastAsia="等线" w:hAnsi="Times New Roman" w:hint="eastAsia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 xml:space="preserve">drilling </w:t>
                                      </w:r>
                                      <w:r w:rsidRPr="00F450E7">
                                        <w:rPr>
                                          <w:rFonts w:ascii="Times New Roman" w:eastAsia="等线" w:hAnsi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sowing</w:t>
                                      </w:r>
                                      <w:r>
                                        <w:rPr>
                                          <w:rFonts w:ascii="Times New Roman" w:eastAsia="等线" w:hAnsi="Times New Roman" w:hint="eastAsia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 xml:space="preserve"> (CD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96" name="TextBox 39"/>
                                <wps:cNvSpPr txBox="1"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989966" y="750627"/>
                                    <a:ext cx="598089" cy="27776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75D4174A" w14:textId="77777777" w:rsidR="00696EBA" w:rsidRPr="00F450E7" w:rsidRDefault="00696EBA" w:rsidP="00696EBA">
                                      <w:pPr>
                                        <w:jc w:val="center"/>
                                        <w:rPr>
                                          <w:rFonts w:ascii="Times New Roman" w:eastAsia="等线" w:hAnsi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F450E7">
                                        <w:rPr>
                                          <w:rFonts w:ascii="Times New Roman" w:eastAsia="等线" w:hAnsi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22 cm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97" name="TextBox 45"/>
                                <wps:cNvSpPr txBox="1"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116006" y="0"/>
                                    <a:ext cx="1667425" cy="27776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4534C4EA" w14:textId="77777777" w:rsidR="00696EBA" w:rsidRPr="00F450E7" w:rsidRDefault="00696EBA" w:rsidP="00696EBA">
                                      <w:pPr>
                                        <w:jc w:val="center"/>
                                        <w:rPr>
                                          <w:rFonts w:ascii="Times New Roman" w:eastAsia="等线" w:hAnsi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="等线" w:hAnsi="Times New Roman" w:hint="eastAsia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S</w:t>
                                      </w:r>
                                      <w:r w:rsidRPr="005B7D8D">
                                        <w:rPr>
                                          <w:rFonts w:ascii="Times New Roman" w:eastAsia="等线" w:hAnsi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eedling belt width</w:t>
                                      </w:r>
                                      <w:r>
                                        <w:rPr>
                                          <w:rFonts w:ascii="Times New Roman" w:eastAsia="等线" w:hAnsi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 xml:space="preserve"> (</w:t>
                                      </w:r>
                                      <w:r w:rsidRPr="00F450E7">
                                        <w:rPr>
                                          <w:rFonts w:ascii="Times New Roman" w:eastAsia="等线" w:hAnsi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3 cm</w:t>
                                      </w:r>
                                      <w:r>
                                        <w:rPr>
                                          <w:rFonts w:ascii="Times New Roman" w:eastAsia="等线" w:hAnsi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398" name="直接箭头连接符 21"/>
                                <wps:cNvCnPr>
                                  <a:cxnSpLocks noChangeAspect="1" noChangeShapeType="1"/>
                                </wps:cNvCnPr>
                                <wps:spPr bwMode="auto">
                                  <a:xfrm>
                                    <a:off x="910295" y="1023582"/>
                                    <a:ext cx="773009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 algn="ctr">
                                    <a:solidFill>
                                      <a:srgbClr val="000000"/>
                                    </a:solidFill>
                                    <a:miter lim="800000"/>
                                    <a:headEnd type="triangle" w="med" len="med"/>
                                    <a:tailEnd type="triangle" w="med" len="med"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399" name="TextBox 39"/>
                                <wps:cNvSpPr txBox="1">
                                  <a:spLocks noChangeAspect="1" noChangeArrowheads="1"/>
                                </wps:cNvSpPr>
                                <wps:spPr bwMode="auto">
                                  <a:xfrm>
                                    <a:off x="634256" y="1954145"/>
                                    <a:ext cx="1428416" cy="27776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1CB2FC31" w14:textId="77777777" w:rsidR="00696EBA" w:rsidRPr="00F450E7" w:rsidRDefault="00696EBA" w:rsidP="00696EBA">
                                      <w:pPr>
                                        <w:jc w:val="center"/>
                                        <w:rPr>
                                          <w:rFonts w:ascii="Times New Roman" w:eastAsia="等线" w:hAnsi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="等线" w:hAnsi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Row spacing (</w:t>
                                      </w:r>
                                      <w:r w:rsidRPr="00F450E7">
                                        <w:rPr>
                                          <w:rFonts w:ascii="Times New Roman" w:eastAsia="等线" w:hAnsi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25 cm</w:t>
                                      </w:r>
                                      <w:r>
                                        <w:rPr>
                                          <w:rFonts w:ascii="Times New Roman" w:eastAsia="等线" w:hAnsi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8"/>
                                          <w:szCs w:val="18"/>
                                        </w:rPr>
                                        <w:t>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grpSp>
                          <pic:pic xmlns:pic="http://schemas.openxmlformats.org/drawingml/2006/picture">
                            <pic:nvPicPr>
                              <pic:cNvPr id="422" name="图片 422"/>
                              <pic:cNvPicPr>
                                <a:picLocks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-57900" y="245660"/>
                                <a:ext cx="154590" cy="1685498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pic:pic xmlns:pic="http://schemas.openxmlformats.org/drawingml/2006/picture">
                            <pic:nvPicPr>
                              <pic:cNvPr id="423" name="图片 423"/>
                              <pic:cNvPicPr>
                                <a:picLocks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760220" y="252484"/>
                                <a:ext cx="154590" cy="1685498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pic:pic xmlns:pic="http://schemas.openxmlformats.org/drawingml/2006/picture">
                            <pic:nvPicPr>
                              <pic:cNvPr id="424" name="图片 424"/>
                              <pic:cNvPicPr>
                                <a:picLocks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663732" y="245660"/>
                                <a:ext cx="154590" cy="1685498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pic:pic xmlns:pic="http://schemas.openxmlformats.org/drawingml/2006/picture">
                            <pic:nvPicPr>
                              <pic:cNvPr id="425" name="图片 425"/>
                              <pic:cNvPicPr>
                                <a:picLocks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499066" y="245660"/>
                                <a:ext cx="154589" cy="1685498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  <wps:wsp>
                          <wps:cNvPr id="26" name="直接箭头连接符 21"/>
                          <wps:cNvCnPr>
                            <a:cxnSpLocks noChangeAspect="1" noChangeShapeType="1"/>
                          </wps:cNvCnPr>
                          <wps:spPr bwMode="auto">
                            <a:xfrm>
                              <a:off x="757450" y="232012"/>
                              <a:ext cx="143988" cy="0"/>
                            </a:xfrm>
                            <a:prstGeom prst="straightConnector1">
                              <a:avLst/>
                            </a:prstGeom>
                            <a:noFill/>
                            <a:ln w="0" algn="ctr">
                              <a:solidFill>
                                <a:srgbClr val="000000"/>
                              </a:solidFill>
                              <a:miter lim="800000"/>
                              <a:headEnd type="triangle" w="sm" len="sm"/>
                              <a:tailEnd type="triangle" w="sm" len="sm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8" o:spid="_x0000_s1026" style="position:absolute;left:0;text-align:left;margin-left:0;margin-top:1.15pt;width:206.25pt;height:406pt;z-index:251659264;mso-position-horizontal:center;mso-position-horizontal-relative:margin" coordsize="26193,51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">
                <v:group id="组合 538" o:spid="_x0000_s1027" style="position:absolute;top:26613;width:26193;height:24947" coordorigin=",-296" coordsize="28124,249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gUfD+wwAAANwAAAAP&#10;AAAAAAAAAAAAAAAAAKoCAABkcnMvZG93bnJldi54bWxQSwUGAAAAAAQABAD6AAAAmgMAAAAA&#10;">
                  <v:group id="组合 408" o:spid="_x0000_s1028" style="position:absolute;left:3889;top:-296;width:21253;height:24952" coordorigin="2592,-296" coordsize="21253,249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jcNd7CAAAA3AAAAA8A&#10;AAAAAAAAAAAAAAAAqgIAAGRycy9kb3ducmV2LnhtbFBLBQYAAAAABAAEAPoAAACZAwAAAAA=&#10;"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连接符: 肘形 29" o:spid="_x0000_s1029" type="#_x0000_t34" style="position:absolute;left:12971;top:13962;width:142;height:9275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cll9cMAAADcAAAADwAAAGRycy9kb3ducmV2LnhtbESPwWrDMBBE74H+g9hCboncpATXtRJK&#10;S0lCT0n7AYu1tkytlbEUy/n7KhDocZiZN0y5m2wnRhp861jB0zIDQVw53XKj4Of7c5GD8AFZY+eY&#10;FFzJw277MCux0C7yicZzaESCsC9QgQmhL6T0lSGLful64uTVbrAYkhwaqQeMCW47ucqyjbTYclow&#10;2NO7oer3fLEK9qM/1o39OupDlZvNWsYPilGp+eP09goi0BT+w/f2QSt4zl7gdiYdAbn9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HJZfXDAAAA3AAAAA8AAAAAAAAAAAAA&#10;AAAAoQIAAGRycy9kb3ducmV2LnhtbFBLBQYAAAAABAAEAPkAAACRAwAAAAA=&#10;" adj="228470" strokeweight=".5pt">
                      <v:stroke startarrow="block" endarrow="block"/>
                      <o:lock v:ext="edit" aspectratio="t" shapetype="f"/>
                    </v:shape>
                    <v:group id="组合 410" o:spid="_x0000_s1030" style="position:absolute;left:2592;top:-296;width:21253;height:24952" coordorigin="2593,-297" coordsize="21257,2495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jc68FwwAAANwAAAAP&#10;AAAAAAAAAAAAAAAAAKoCAABkcnMvZG93bnJldi54bWxQSwUGAAAAAAQABAD6AAAAmgM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39" o:spid="_x0000_s1031" type="#_x0000_t202" style="position:absolute;left:5150;top:19518;width:14915;height:27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W0zsQA&#10;AADcAAAADwAAAGRycy9kb3ducmV2LnhtbESPQWvCQBSE74L/YXkFb7qrVbGpq4il0JNiWgu9PbLP&#10;JDT7NmRXE/+9Kwgeh5n5hlmuO1uJCzW+dKxhPFIgiDNnSs41/Hx/DhcgfEA2WDkmDVfysF71e0tM&#10;jGv5QJc05CJC2CeooQihTqT0WUEW/cjVxNE7ucZiiLLJpWmwjXBbyYlSc2mx5LhQYE3bgrL/9Gw1&#10;HHenv9+p2ucfdla3rlOS7ZvUevDSbd5BBOrCM/xofxkN0/Er3M/EIyB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1tM7EAAAA3AAAAA8AAAAAAAAAAAAAAAAAmAIAAGRycy9k&#10;b3ducmV2LnhtbFBLBQYAAAAABAAEAPUAAACJAwAAAAA=&#10;" filled="f" stroked="f">
                        <o:lock v:ext="edit" aspectratio="t"/>
                        <v:textbox>
                          <w:txbxContent>
                            <w:p w14:paraId="332837B8" w14:textId="77777777" w:rsidR="00696EBA" w:rsidRPr="00F450E7" w:rsidRDefault="00696EBA" w:rsidP="00696EBA">
                              <w:pPr>
                                <w:jc w:val="center"/>
                                <w:rPr>
                                  <w:rFonts w:ascii="Times New Roman" w:eastAsia="等线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="等线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Row spacing</w:t>
                              </w:r>
                              <w:r w:rsidRPr="00F450E7">
                                <w:rPr>
                                  <w:rFonts w:ascii="Times New Roman" w:eastAsia="等线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等线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(</w:t>
                              </w:r>
                              <w:r w:rsidRPr="00F450E7">
                                <w:rPr>
                                  <w:rFonts w:ascii="Times New Roman" w:eastAsia="等线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25 cm</w:t>
                              </w:r>
                              <w:r>
                                <w:rPr>
                                  <w:rFonts w:ascii="Times New Roman" w:eastAsia="等线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TextBox 29" o:spid="_x0000_s1032" type="#_x0000_t202" style="position:absolute;left:2593;top:21930;width:21257;height:27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wsusQA&#10;AADcAAAADwAAAGRycy9kb3ducmV2LnhtbESPQWvCQBSE7wX/w/IKvTW7kVhs6ipiKXhSqm2ht0f2&#10;mYRm34bsNon/3hUEj8PMfMMsVqNtRE+drx1rSBMFgrhwpuZSw9fx43kOwgdkg41j0nAmD6vl5GGB&#10;uXEDf1J/CKWIEPY5aqhCaHMpfVGRRZ+4ljh6J9dZDFF2pTQdDhFuGzlV6kVarDkuVNjSpqLi7/Bv&#10;NXzvTr8/mdqX73bWDm5Uku2r1PrpcVy/gQg0hnv41t4aDVmawfVMPAJye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vcLLrEAAAA3AAAAA8AAAAAAAAAAAAAAAAAmAIAAGRycy9k&#10;b3ducmV2LnhtbFBLBQYAAAAABAAEAPUAAACJAwAAAAA=&#10;" filled="f" stroked="f">
                        <o:lock v:ext="edit" aspectratio="t"/>
                        <v:textbox>
                          <w:txbxContent>
                            <w:p w14:paraId="5CD018F6" w14:textId="77777777" w:rsidR="00696EBA" w:rsidRPr="00F450E7" w:rsidRDefault="00696EBA" w:rsidP="00696EBA">
                              <w:pPr>
                                <w:jc w:val="center"/>
                                <w:rPr>
                                  <w:rFonts w:ascii="Times New Roman" w:eastAsia="等线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F450E7">
                                <w:rPr>
                                  <w:rFonts w:ascii="Times New Roman" w:eastAsia="等线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Wide </w:t>
                              </w:r>
                              <w:r>
                                <w:rPr>
                                  <w:rFonts w:ascii="Times New Roman" w:eastAsia="等线" w:hAnsi="Times New Roman" w:hint="eastAsia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belt </w:t>
                              </w:r>
                              <w:r w:rsidRPr="00F450E7">
                                <w:rPr>
                                  <w:rFonts w:ascii="Times New Roman" w:eastAsia="等线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sowing</w:t>
                              </w:r>
                              <w:r>
                                <w:rPr>
                                  <w:rFonts w:ascii="Times New Roman" w:eastAsia="等线" w:hAnsi="Times New Roman" w:hint="eastAsia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(WB)</w:t>
                              </w:r>
                            </w:p>
                          </w:txbxContent>
                        </v:textbox>
                      </v:shape>
                      <v:shape id="TextBox 44" o:spid="_x0000_s1033" type="#_x0000_t202" style="position:absolute;left:9690;top:7096;width:6520;height:27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CJIcQA&#10;AADcAAAADwAAAGRycy9kb3ducmV2LnhtbESPQWvCQBSE7wX/w/KE3uquJSkaXUUshZ4sTVXw9sg+&#10;k2D2bchuk/jvu4VCj8PMfMOst6NtRE+drx1rmM8UCOLCmZpLDcevt6cFCB+QDTaOScOdPGw3k4c1&#10;ZsYN/El9HkoRIewz1FCF0GZS+qIii37mWuLoXV1nMUTZldJ0OES4beSzUi/SYs1xocKW9hUVt/zb&#10;ajgdrpdzoj7KV5u2gxuVZLuUWj9Ox90KRKAx/If/2u9GQzJP4fdMPAJy8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QiSHEAAAA3AAAAA8AAAAAAAAAAAAAAAAAmAIAAGRycy9k&#10;b3ducmV2LnhtbFBLBQYAAAAABAAEAPUAAACJAwAAAAA=&#10;" filled="f" stroked="f">
                        <o:lock v:ext="edit" aspectratio="t"/>
                        <v:textbox>
                          <w:txbxContent>
                            <w:p w14:paraId="47D065C3" w14:textId="77777777" w:rsidR="00696EBA" w:rsidRPr="00F450E7" w:rsidRDefault="00696EBA" w:rsidP="00696EBA">
                              <w:pPr>
                                <w:jc w:val="center"/>
                                <w:rPr>
                                  <w:rFonts w:ascii="Times New Roman" w:eastAsia="等线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F450E7">
                                <w:rPr>
                                  <w:rFonts w:ascii="Times New Roman" w:eastAsia="等线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7 cm</w:t>
                              </w:r>
                            </w:p>
                          </w:txbxContent>
                        </v:textbox>
                      </v:shape>
                      <v:shape id="TextBox 46" o:spid="_x0000_s1034" type="#_x0000_t202" style="position:absolute;left:3616;top:-297;width:15752;height:27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IXVsQA&#10;AADcAAAADwAAAGRycy9kb3ducmV2LnhtbESPQWvCQBSE70L/w/IKvemuJQ1t6ipiKfSkGFvB2yP7&#10;TEKzb0N2m8R/3xUEj8PMfMMsVqNtRE+drx1rmM8UCOLCmZpLDd+Hz+krCB+QDTaOScOFPKyWD5MF&#10;ZsYNvKc+D6WIEPYZaqhCaDMpfVGRRT9zLXH0zq6zGKLsSmk6HCLcNvJZqVRarDkuVNjSpqLiN/+z&#10;Gn6259MxUbvyw760gxuVZPsmtX56HNfvIAKN4R6+tb+MhmSewvVMPAJy+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RCF1bEAAAA3AAAAA8AAAAAAAAAAAAAAAAAmAIAAGRycy9k&#10;b3ducmV2LnhtbFBLBQYAAAAABAAEAPUAAACJAwAAAAA=&#10;" filled="f" stroked="f">
                        <o:lock v:ext="edit" aspectratio="t"/>
                        <v:textbox>
                          <w:txbxContent>
                            <w:p w14:paraId="4DC4F8FB" w14:textId="77777777" w:rsidR="00696EBA" w:rsidRPr="00F450E7" w:rsidRDefault="00696EBA" w:rsidP="00696EBA">
                              <w:pPr>
                                <w:jc w:val="center"/>
                                <w:rPr>
                                  <w:rFonts w:ascii="Times New Roman" w:eastAsia="等线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="等线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Seed</w:t>
                              </w:r>
                              <w:r>
                                <w:rPr>
                                  <w:rFonts w:ascii="Times New Roman" w:eastAsia="等线" w:hAnsi="Times New Roman" w:hint="eastAsia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ng</w:t>
                              </w:r>
                              <w:r>
                                <w:rPr>
                                  <w:rFonts w:ascii="Times New Roman" w:eastAsia="等线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belt width (</w:t>
                              </w:r>
                              <w:r w:rsidRPr="00F450E7">
                                <w:rPr>
                                  <w:rFonts w:ascii="Times New Roman" w:eastAsia="等线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8 cm</w:t>
                              </w:r>
                              <w:r>
                                <w:rPr>
                                  <w:rFonts w:ascii="Times New Roman" w:eastAsia="等线" w:hAnsi="Times New Roman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直接箭头连接符 22" o:spid="_x0000_s1035" type="#_x0000_t32" style="position:absolute;left:9895;top:9826;width:618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vSoisUAAADcAAAADwAAAGRycy9kb3ducmV2LnhtbESP3WoCMRSE7wt9h3AK3tXsFrG6GqVU&#10;hFKh/oK3h81xszY5WTZR17dvCoVeDjPzDTOdd86KK7Wh9qwg72cgiEuva64UHPbL5xGIEJE1Ws+k&#10;4E4B5rPHhykW2t94S9ddrESCcChQgYmxKaQMpSGHoe8b4uSdfOswJtlWUrd4S3Bn5UuWDaXDmtOC&#10;wYbeDZXfu4tTsDg1q2MZzrgeD78WG+Nz+7m3SvWeurcJiEhd/A//tT+0gkH+Cr9n0hGQs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vSoisUAAADcAAAADwAAAAAAAAAA&#10;AAAAAAChAgAAZHJzL2Rvd25yZXYueG1sUEsFBgAAAAAEAAQA+QAAAJMDAAAAAA==&#10;">
                        <v:stroke startarrow="block" endarrow="block" joinstyle="miter"/>
                        <o:lock v:ext="edit" aspectratio="t" shapetype="f"/>
                      </v:shape>
                    </v:group>
                  </v:group>
                  <v:group id="组合 108" o:spid="_x0000_s1036" style="position:absolute;top:2524;width:2876;height:16771" coordsize="7200,3291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bpYV8UAAADcAAAADwAAAGRycy9kb3ducmV2LnhtbESPQYvCMBSE78L+h/CE&#10;vWlaV2WpRhFZlz2IoC6It0fzbIvNS2liW/+9EQSPw8x8w8yXnSlFQ7UrLCuIhxEI4tTqgjMF/8fN&#10;4BuE88gaS8uk4E4OlouP3hwTbVveU3PwmQgQdgkqyL2vEildmpNBN7QVcfAutjbog6wzqWtsA9yU&#10;chRFU2mw4LCQY0XrnNLr4WYU/LbYrr7in2Z7vazv5+Nkd9rGpNRnv1vNQHjq/Dv8av9pBePRFJ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26WFfFAAAA3AAA&#10;AA8AAAAAAAAAAAAAAAAAqgIAAGRycy9kb3ducmV2LnhtbFBLBQYAAAAABAAEAPoAAACcAwAAAAA=&#10;">
                    <v:line id="直接连接符 427" o:spid="_x0000_s1037" style="position:absolute;visibility:visible;mso-wrap-style:square" from="0,0" to="0,329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d86psQAAADcAAAADwAAAGRycy9kb3ducmV2LnhtbESPQWvCQBSE70L/w/IK3nSjqElTV0mL&#10;iiAUqqXnR/Y1Cc2+DdnVxH/vCoLHYWa+YZbr3tTiQq2rLCuYjCMQxLnVFRcKfk7bUQLCeWSNtWVS&#10;cCUH69XLYImpth1/0+XoCxEg7FJUUHrfpFK6vCSDbmwb4uD92dagD7ItpG6xC3BTy2kULaTBisNC&#10;iQ19lpT/H89Gwdx8xIfutHtbZJvYkP+dJF/ZVqnha5+9g/DU+2f40d5rBbNpDPcz4QjI1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3zqmxAAAANwAAAAPAAAAAAAAAAAA&#10;AAAAAKECAABkcnMvZG93bnJldi54bWxQSwUGAAAAAAQABAD5AAAAkgMAAAAA&#10;" strokecolor="windowText" strokeweight="1.5pt"/>
                    <v:line id="直接连接符 428" o:spid="_x0000_s1038" style="position:absolute;visibility:visible;mso-wrap-style:square" from="7200,0" to="7200,329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ECu1MAAAADcAAAADwAAAGRycy9kb3ducmV2LnhtbERPy4rCMBTdC/5DuIK7MVV8VqNUURkY&#10;GPCB60tzbYvNTWmi7fz9ZCG4PJz3atOaUryodoVlBcNBBII4tbrgTMH1cviag3AeWWNpmRT8kYPN&#10;uttZYaxtwyd6nX0mQgi7GBXk3lexlC7NyaAb2Io4cHdbG/QB1pnUNTYh3JRyFEVTabDg0JBjRbuc&#10;0sf5aRRMzHb201yOi2mynxnyt+H8Nzko1e+1yRKEp9Z/xG/3t1YwHoW14Uw4AnL9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BArtTAAAAA3AAAAA8AAAAAAAAAAAAAAAAA&#10;oQIAAGRycy9kb3ducmV2LnhtbFBLBQYAAAAABAAEAPkAAACOAwAAAAA=&#10;" strokecolor="windowText" strokeweight="1.5pt"/>
                    <v:shapetype id="_x0000_t116" coordsize="21600,21600" o:spt="116" path="m3475,qx,10800,3475,21600l18125,21600qx21600,10800,18125,xe">
                      <v:stroke joinstyle="miter"/>
                      <v:path gradientshapeok="t" o:connecttype="rect" textboxrect="1018,3163,20582,18437"/>
                    </v:shapetype>
                    <v:shape id="流程图: 终止 429" o:spid="_x0000_s1039" type="#_x0000_t116" style="position:absolute;left:5364;top:1531;width:721;height:10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3uDcQA&#10;AADcAAAADwAAAGRycy9kb3ducmV2LnhtbESPT2vCQBTE7wW/w/KE3urGYESjq0hBsMUe/Hd/Zp9J&#10;MPs23d1q+u27QsHjMDO/YebLzjTiRs7XlhUMBwkI4sLqmksFx8P6bQLCB2SNjWVS8Eseloveyxxz&#10;be+8o9s+lCJC2OeooAqhzaX0RUUG/cC2xNG7WGcwROlKqR3eI9w0Mk2SsTRYc1yosKX3iorr/sco&#10;kCHNhtvR+fN0wDRz37uvj2w8Veq1361mIAJ14Rn+b2+0glE6hceZeATk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0t7g3EAAAA3AAAAA8AAAAAAAAAAAAAAAAAmAIAAGRycy9k&#10;b3ducmV2LnhtbFBLBQYAAAAABAAEAPUAAACJAwAAAAA=&#10;" fillcolor="#fac090" strokecolor="#7f7f7f" strokeweight=".25pt"/>
                    <v:shape id="流程图: 终止 430" o:spid="_x0000_s1040" type="#_x0000_t116" style="position:absolute;left:4455;top:3746;width:721;height:1131;rotation:30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V+fMIA&#10;AADcAAAADwAAAGRycy9kb3ducmV2LnhtbERPS0vDQBC+C/6HZQpepN1opQ2x2yKKNDexiuchO3nQ&#10;7GzcXdO0v945CB4/vvdmN7lejRRi59nA3SIDRVx523Fj4PPjdZ6DignZYu+ZDJwpwm57fbXBwvoT&#10;v9N4SI2SEI4FGmhTGgqtY9WSw7jwA7FwtQ8Ok8DQaBvwJOGu1/dZttIOO5aGFgd6bqk6Hn6c9Obr&#10;8vJ2+/1ST1W+2o9foaybYMzNbHp6BJVoSv/iP3dpDTwsZb6ckSOgt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9X58wgAAANwAAAAPAAAAAAAAAAAAAAAAAJgCAABkcnMvZG93&#10;bnJldi54bWxQSwUGAAAAAAQABAD1AAAAhwMAAAAA&#10;" fillcolor="#fac090" strokecolor="#7f7f7f" strokeweight=".25pt"/>
                    <v:shape id="流程图: 终止 431" o:spid="_x0000_s1041" type="#_x0000_t116" style="position:absolute;left:3080;top:461;width:721;height:10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J01sUA&#10;AADcAAAADwAAAGRycy9kb3ducmV2LnhtbESPQWvCQBSE7wX/w/KE3uom0YiNriKC0JZ6UNv7a/aZ&#10;BLNv4+5W03/fLRQ8DjPzDbNY9aYVV3K+sawgHSUgiEurG64UfBy3TzMQPiBrbC2Tgh/ysFoOHhZY&#10;aHvjPV0PoRIRwr5ABXUIXSGlL2sy6Ee2I47eyTqDIUpXSe3wFuGmlVmSTKXBhuNCjR1tairPh2+j&#10;QIYsT98nX2+fR8xyd9nvXvPps1KPw349BxGoD/fwf/tFK5iMU/g7E4+AX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gnTWxQAAANwAAAAPAAAAAAAAAAAAAAAAAJgCAABkcnMv&#10;ZG93bnJldi54bWxQSwUGAAAAAAQABAD1AAAAigMAAAAA&#10;" fillcolor="#fac090" strokecolor="#7f7f7f" strokeweight=".25pt"/>
                    <v:shape id="流程图: 终止 432" o:spid="_x0000_s1042" type="#_x0000_t116" style="position:absolute;left:5324;top:6788;width:721;height:1131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U/gsYA&#10;AADcAAAADwAAAGRycy9kb3ducmV2LnhtbESPQWsCMRSE70L/Q3gFbzWrlqVujSKK4qWHblvo8bF5&#10;3WzdvKxJ1G1/fVMQPA4z8w0zX/a2FWfyoXGsYDzKQBBXTjdcK3h/2z48gQgRWWPrmBT8UIDl4m4w&#10;x0K7C7/SuYy1SBAOBSowMXaFlKEyZDGMXEecvC/nLcYkfS21x0uC21ZOsiyXFhtOCwY7WhuqDuXJ&#10;Kjiup9405ebjxQTc/X7PYv6Zz5Qa3verZxCR+ngLX9t7reBxOoH/M+kIyM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IU/gsYAAADcAAAADwAAAAAAAAAAAAAAAACYAgAAZHJz&#10;L2Rvd25yZXYueG1sUEsFBgAAAAAEAAQA9QAAAIsDAAAAAA==&#10;" fillcolor="#fac090" strokecolor="#7f7f7f" strokeweight=".25pt"/>
                    <v:shape id="流程图: 终止 433" o:spid="_x0000_s1043" type="#_x0000_t116" style="position:absolute;left:3631;top:9267;width:721;height:1131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h+1ccA&#10;AADcAAAADwAAAGRycy9kb3ducmV2LnhtbESPQWvCQBSE70L/w/KEXkQ3bWyR6CqhIPYgFK3Sentk&#10;n9nQ7NuYXU3677uFQo/DzHzDLFa9rcWNWl85VvAwSUAQF05XXCo4vK/HMxA+IGusHZOCb/KwWt4N&#10;Fphp1/GObvtQighhn6ECE0KTSekLQxb9xDXE0Tu71mKIsi2lbrGLcFvLxyR5lhYrjgsGG3oxVHzt&#10;r1ZBV3ya2cc23Y4O+eXJnI7l9G2TK3U/7PM5iEB9+A//tV+1gmmawu+ZeATk8g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joftXHAAAA3AAAAA8AAAAAAAAAAAAAAAAAmAIAAGRy&#10;cy9kb3ducmV2LnhtbFBLBQYAAAAABAAEAPUAAACMAwAAAAA=&#10;" fillcolor="#fac090" strokecolor="#7f7f7f" strokeweight=".25pt"/>
                    <v:shape id="流程图: 终止 434" o:spid="_x0000_s1044" type="#_x0000_t116" style="position:absolute;left:1559;top:2613;width:720;height:113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HmocgA&#10;AADcAAAADwAAAGRycy9kb3ducmV2LnhtbESPT2vCQBTE7wW/w/KEXkrdtKYi0VVCQexBKP4prbdH&#10;9pkNZt/G7GrSb98tFHocZuY3zHzZ21rcqPWVYwVPowQEceF0xaWCw371OAXhA7LG2jEp+CYPy8Xg&#10;bo6Zdh1v6bYLpYgQ9hkqMCE0mZS+MGTRj1xDHL2Tay2GKNtS6ha7CLe1fE6SibRYcVww2NCroeK8&#10;u1oFXfFlpp+b8ebhkF9ezPGjTN/XuVL3wz6fgQjUh//wX/tNK0jHKfyeiUdALn4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XAeahyAAAANwAAAAPAAAAAAAAAAAAAAAAAJgCAABk&#10;cnMvZG93bnJldi54bWxQSwUGAAAAAAQABAD1AAAAjQMAAAAA&#10;" fillcolor="#fac090" strokecolor="#7f7f7f" strokeweight=".25pt"/>
                    <v:shape id="流程图: 终止 435" o:spid="_x0000_s1045" type="#_x0000_t116" style="position:absolute;left:1860;top:6517;width:721;height:106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1DOscA&#10;AADcAAAADwAAAGRycy9kb3ducmV2LnhtbESPQWvCQBSE70L/w/IKXqRurFokdZUgFHsQilaxvT2y&#10;r9lg9m3Mbk38911B6HGYmW+Y+bKzlbhQ40vHCkbDBARx7nTJhYL959vTDIQPyBorx6TgSh6Wi4fe&#10;HFPtWt7SZRcKESHsU1RgQqhTKX1uyKIfupo4ej+usRiibAqpG2wj3FbyOUlepMWS44LBmlaG8tPu&#10;1ypo8y8zO27Gm8E+O0/N96GYfKwzpfqPXfYKIlAX/sP39rtWMBlP4XYmHgG5+A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hNQzrHAAAA3AAAAA8AAAAAAAAAAAAAAAAAmAIAAGRy&#10;cy9kb3ducmV2LnhtbFBLBQYAAAAABAAEAPUAAACMAwAAAAA=&#10;" fillcolor="#fac090" strokecolor="#7f7f7f" strokeweight=".25pt"/>
                    <v:shape id="流程图: 终止 436" o:spid="_x0000_s1046" type="#_x0000_t116" style="position:absolute;left:3351;top:25575;width:721;height:1131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45gcUA&#10;AADcAAAADwAAAGRycy9kb3ducmV2LnhtbESPQWsCMRSE74L/IbyCt5ptLUtdjSKK4sVDty30+Ng8&#10;N9tuXrZJ1K2/vikUPA4z8w0zX/a2FWfyoXGs4GGcgSCunG64VvD2ur1/BhEissbWMSn4oQDLxXAw&#10;x0K7C7/QuYy1SBAOBSowMXaFlKEyZDGMXUecvKPzFmOSvpba4yXBbSsfsyyXFhtOCwY7WhuqvsqT&#10;VfC9nnjTlJv3gwm4u35OY/6RT5Ua3fWrGYhIfbyF/9t7reBpksPfmXQE5O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vjmBxQAAANwAAAAPAAAAAAAAAAAAAAAAAJgCAABkcnMv&#10;ZG93bnJldi54bWxQSwUGAAAAAAQABAD1AAAAigMAAAAA&#10;" fillcolor="#fac090" strokecolor="#7f7f7f" strokeweight=".25pt"/>
                    <v:shape id="流程图: 终止 437" o:spid="_x0000_s1047" type="#_x0000_t116" style="position:absolute;left:5031;top:10730;width:721;height:1060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KcGsYA&#10;AADcAAAADwAAAGRycy9kb3ducmV2LnhtbESPQU8CMRSE7yb8h+aRcJMuQlZZKcRgNFw8sGri8WX7&#10;2C5sX9e2wMKvtyYmHicz801mseptK07kQ+NYwWScgSCunG64VvDx/nL7ACJEZI2tY1JwoQCr5eBm&#10;gYV2Z97SqYy1SBAOBSowMXaFlKEyZDGMXUecvJ3zFmOSvpba4znBbSvvsiyXFhtOCwY7WhuqDuXR&#10;KvheT71pyufPNxPw9bqfx/wrnys1GvZPjyAi9fE//NfeaAWz6T38nklHQC5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PKcGsYAAADcAAAADwAAAAAAAAAAAAAAAACYAgAAZHJz&#10;L2Rvd25yZXYueG1sUEsFBgAAAAAEAAQA9QAAAIsDAAAAAA==&#10;" fillcolor="#fac090" strokecolor="#7f7f7f" strokeweight=".25pt"/>
                    <v:shape id="流程图: 终止 438" o:spid="_x0000_s1048" type="#_x0000_t116" style="position:absolute;left:1873;top:10622;width:450;height:106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zspMQA&#10;AADcAAAADwAAAGRycy9kb3ducmV2LnhtbERPy2rCQBTdF/yH4QrdlDrxVSQ6ShCkXQilaqnuLplr&#10;Jpi5EzNTE//eWRS6PJz3YtXZStyo8aVjBcNBAoI4d7rkQsFhv3mdgfABWWPlmBTcycNq2XtaYKpd&#10;y19024VCxBD2KSowIdSplD43ZNEPXE0cubNrLIYIm0LqBtsYbis5SpI3abHk2GCwprWh/LL7tQra&#10;/GhmP9vx9uWQXafm9F1MPt8zpZ77XTYHEagL/+I/94dWMBnHtfFMPAJy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M7KTEAAAA3AAAAA8AAAAAAAAAAAAAAAAAmAIAAGRycy9k&#10;b3ducmV2LnhtbFBLBQYAAAAABAAEAPUAAACJAwAAAAA=&#10;" fillcolor="#fac090" strokecolor="#7f7f7f" strokeweight=".25pt"/>
                    <v:shape id="流程图: 终止 439" o:spid="_x0000_s1049" type="#_x0000_t116" style="position:absolute;left:1842;top:27769;width:721;height:1131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BJP8gA&#10;AADcAAAADwAAAGRycy9kb3ducmV2LnhtbESPT2vCQBTE7wW/w/IEL0U3VSuaukoQSnsQSv2Dentk&#10;X7Oh2bcxuzXpt+8WCj0OM/MbZrnubCVu1PjSsYKHUQKCOHe65ELBYf88nIPwAVlj5ZgUfJOH9ap3&#10;t8RUu5bf6bYLhYgQ9ikqMCHUqZQ+N2TRj1xNHL0P11gMUTaF1A22EW4rOU6SmbRYclwwWNPGUP65&#10;+7IK2vxs5qftZHt/yK6P5nIspm8vmVKDfpc9gQjUhf/wX/tVK5hOFvB7Jh4Bufo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5AEk/yAAAANwAAAAPAAAAAAAAAAAAAAAAAJgCAABk&#10;cnMvZG93bnJldi54bWxQSwUGAAAAAAQABAD1AAAAjQMAAAAA&#10;" fillcolor="#fac090" strokecolor="#7f7f7f" strokeweight=".25pt"/>
                    <v:shape id="流程图: 终止 440" o:spid="_x0000_s1050" type="#_x0000_t116" style="position:absolute;left:5168;top:15275;width:451;height:1059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13E8IA&#10;AADcAAAADwAAAGRycy9kb3ducmV2LnhtbERPz2vCMBS+D/wfwhN2m6lOilajiGNjlx1WFTw+mmdT&#10;bV66JNNuf/1yGHj8+H4v171txZV8aBwrGI8yEMSV0w3XCva716cZiBCRNbaOScEPBVivBg9LLLS7&#10;8Sddy1iLFMKhQAUmxq6QMlSGLIaR64gTd3LeYkzQ11J7vKVw28pJluXSYsOpwWBHW0PVpfy2Cr62&#10;z9405cvhwwR8+z3PY37M50o9DvvNAkSkPt7F/+53rWA6TfPTmXQE5O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HXcTwgAAANwAAAAPAAAAAAAAAAAAAAAAAJgCAABkcnMvZG93&#10;bnJldi54bWxQSwUGAAAAAAQABAD1AAAAhwMAAAAA&#10;" fillcolor="#fac090" strokecolor="#7f7f7f" strokeweight=".25pt"/>
                    <v:shape id="流程图: 终止 441" o:spid="_x0000_s1051" type="#_x0000_t116" style="position:absolute;left:1294;top:13805;width:720;height:1060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HSiMYA&#10;AADcAAAADwAAAGRycy9kb3ducmV2LnhtbESPT2sCMRTE7wW/Q3gFbzXrHxZdjSKWll566Krg8bF5&#10;3Wy7eVmTVLf99E1B6HGYmd8wq01vW3EhHxrHCsajDARx5XTDtYLD/ulhDiJEZI2tY1LwTQE268Hd&#10;CgvtrvxGlzLWIkE4FKjAxNgVUobKkMUwch1x8t6dtxiT9LXUHq8Jbls5ybJcWmw4LRjsaGeo+iy/&#10;rILzbupNUz4eX03A55+PRcxP+UKp4X2/XYKI1Mf/8K39ohXMZmP4O5OOgFz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FHSiMYAAADcAAAADwAAAAAAAAAAAAAAAACYAgAAZHJz&#10;L2Rvd25yZXYueG1sUEsFBgAAAAAEAAQA9QAAAIsDAAAAAA==&#10;" fillcolor="#fac090" strokecolor="#7f7f7f" strokeweight=".25pt"/>
                    <v:shape id="流程图: 终止 443" o:spid="_x0000_s1052" type="#_x0000_t116" style="position:absolute;left:3146;top:16054;width:451;height:1060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8/pZMYA&#10;AADcAAAADwAAAGRycy9kb3ducmV2LnhtbESPT2sCMRTE74V+h/AK3mrWPyx1axRRlF48dNtCj4/N&#10;62br5mVNom799E1B6HGYmd8w82VvW3EmHxrHCkbDDARx5XTDtYL3t+3jE4gQkTW2jknBDwVYLu7v&#10;5lhod+FXOpexFgnCoUAFJsaukDJUhiyGoeuIk/flvMWYpK+l9nhJcNvKcZbl0mLDacFgR2tD1aE8&#10;WQXH9cSbptx87E3A3fV7FvPPfKbU4KFfPYOI1Mf/8K39ohVMpxP4O5OOgFz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8/pZMYAAADcAAAADwAAAAAAAAAAAAAAAACYAgAAZHJz&#10;L2Rvd25yZXYueG1sUEsFBgAAAAAEAAQA9QAAAIsDAAAAAA==&#10;" fillcolor="#fac090" strokecolor="#7f7f7f" strokeweight=".25pt"/>
                    <v:shape id="流程图: 终止 444" o:spid="_x0000_s1053" type="#_x0000_t116" style="position:absolute;left:5460;top:18758;width:721;height:106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eV3McA&#10;AADcAAAADwAAAGRycy9kb3ducmV2LnhtbESPQWvCQBSE74X+h+UVeim6saYiqauEQqkHQWoV9fbI&#10;vmaD2bdpdjXx33cLQo/DzHzDzBa9rcWFWl85VjAaJiCIC6crLhVsv94HUxA+IGusHZOCK3lYzO/v&#10;Zphp1/EnXTahFBHCPkMFJoQmk9IXhiz6oWuIo/ftWoshyraUusUuwm0tn5NkIi1WHBcMNvRmqDht&#10;zlZBVxzMdL8ar562+c+LOe7KdP2RK/X40OevIAL14T98ay+1gjRN4e9MPAJy/gs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8HldzHAAAA3AAAAA8AAAAAAAAAAAAAAAAAmAIAAGRy&#10;cy9kb3ducmV2LnhtbFBLBQYAAAAABAAEAPUAAACMAwAAAAA=&#10;" fillcolor="#fac090" strokecolor="#7f7f7f" strokeweight=".25pt"/>
                    <v:shape id="流程图: 终止 445" o:spid="_x0000_s1054" type="#_x0000_t116" style="position:absolute;left:1441;top:18515;width:540;height:11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8BqMQA&#10;AADcAAAADwAAAGRycy9kb3ducmV2LnhtbESPQWvCQBSE7wX/w/IEb3VjSMSmriKFQlvqQa33Z/Y1&#10;CWbfprurxn/vFgSPw8x8w8yXvWnFmZxvLCuYjBMQxKXVDVcKfnbvzzMQPiBrbC2Tgit5WC4GT3Ms&#10;tL3whs7bUIkIYV+ggjqErpDSlzUZ9GPbEUfv1zqDIUpXSe3wEuGmlWmSTKXBhuNCjR291VQetyej&#10;QIY0n3xnh6/9DtPc/W3Wn/n0RanRsF+9ggjUh0f43v7QCrIsh/8z8QjIx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/AajEAAAA3AAAAA8AAAAAAAAAAAAAAAAAmAIAAGRycy9k&#10;b3ducmV2LnhtbFBLBQYAAAAABAAEAPUAAACJAwAAAAA=&#10;" fillcolor="#fac090" strokecolor="#7f7f7f" strokeweight=".25pt"/>
                    <v:shape id="流程图: 终止 446" o:spid="_x0000_s1055" type="#_x0000_t116" style="position:absolute;left:5083;top:21898;width:721;height:11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2f38UA&#10;AADcAAAADwAAAGRycy9kb3ducmV2LnhtbESPQWvCQBSE7wX/w/IK3urGkASbuooIhbbYg9reX7Ov&#10;SWj2bdxdNf57Vyh4HGbmG2a+HEwnTuR8a1nBdJKAIK6sbrlW8LV/fZqB8AFZY2eZFFzIw3Ixephj&#10;qe2Zt3TahVpECPsSFTQh9KWUvmrIoJ/Ynjh6v9YZDFG6WmqH5wg3nUyTpJAGW44LDfa0bqj62x2N&#10;AhnSfLrJfj6+95jm7rD9fM+LZ6XGj8PqBUSgIdzD/+03rSDLCridiUdAL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bZ/fxQAAANwAAAAPAAAAAAAAAAAAAAAAAJgCAABkcnMv&#10;ZG93bnJldi54bWxQSwUGAAAAAAQABAD1AAAAigMAAAAA&#10;" fillcolor="#fac090" strokecolor="#7f7f7f" strokeweight=".25pt"/>
                    <v:shape id="流程图: 终止 447" o:spid="_x0000_s1056" type="#_x0000_t116" style="position:absolute;left:3005;top:20947;width:721;height:11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E6RMUA&#10;AADcAAAADwAAAGRycy9kb3ducmV2LnhtbESPQWvCQBSE7wX/w/KE3urGkGgbXUUKhVbqQW3vz+wz&#10;CWbfxt2txn/fLRQ8DjPzDTNf9qYVF3K+saxgPEpAEJdWN1wp+Nq/PT2D8AFZY2uZFNzIw3IxeJhj&#10;oe2Vt3TZhUpECPsCFdQhdIWUvqzJoB/Zjjh6R+sMhihdJbXDa4SbVqZJMpEGG44LNXb0WlN52v0Y&#10;BTKk+fgzO6y/95jm7rzdfOSTF6Ueh/1qBiJQH+7h//a7VpBlU/g7E4+AXP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ITpExQAAANwAAAAPAAAAAAAAAAAAAAAAAJgCAABkcnMv&#10;ZG93bnJldi54bWxQSwUGAAAAAAQABAD1AAAAigMAAAAA&#10;" fillcolor="#fac090" strokecolor="#7f7f7f" strokeweight=".25pt"/>
                    <v:shape id="流程图: 终止 448" o:spid="_x0000_s1057" type="#_x0000_t116" style="position:absolute;left:5270;top:24940;width:721;height:11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76uNsIA&#10;AADcAAAADwAAAGRycy9kb3ducmV2LnhtbERPy2rCQBTdF/oPwy10VyeGRGx0FBGEVnTho/tr5jYJ&#10;zdyJM1ONf+8sBJeH857Oe9OKCznfWFYwHCQgiEurG64UHA+rjzEIH5A1tpZJwY08zGevL1MstL3y&#10;ji77UIkYwr5ABXUIXSGlL2sy6Ae2I47cr3UGQ4SuktrhNYabVqZJMpIGG44NNXa0rKn82/8bBTKk&#10;+XCTndY/B0xzd95tv/PRp1Lvb/1iAiJQH57ih/tLK8iyuDaeiUdAz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vq42wgAAANwAAAAPAAAAAAAAAAAAAAAAAJgCAABkcnMvZG93&#10;bnJldi54bWxQSwUGAAAAAAQABAD1AAAAhwMAAAAA&#10;" fillcolor="#fac090" strokecolor="#7f7f7f" strokeweight=".25pt"/>
                    <v:shape id="流程图: 终止 449" o:spid="_x0000_s1058" type="#_x0000_t116" style="position:absolute;left:950;top:24690;width:721;height:1060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fejsYA&#10;AADcAAAADwAAAGRycy9kb3ducmV2LnhtbESPT0sDMRTE70K/Q3iF3my2f1jcbdNSKooXD64Wenxs&#10;Xjerm5dtEtvVT28EweMwM79h1tvBduJCPrSOFcymGQji2umWGwVvrw+3dyBCRNbYOSYFXxRguxnd&#10;rLHU7sovdKliIxKEQ4kKTIx9KWWoDVkMU9cTJ+/kvMWYpG+k9nhNcNvJeZbl0mLLacFgT3tD9Uf1&#10;aRWc9wtv2ur+8GwCPn6/FzE/5oVSk/GwW4GINMT/8F/7SStYLgv4PZOOgNz8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ifejsYAAADcAAAADwAAAAAAAAAAAAAAAACYAgAAZHJz&#10;L2Rvd25yZXYueG1sUEsFBgAAAAAEAAQA9QAAAIsDAAAAAA==&#10;" fillcolor="#fac090" strokecolor="#7f7f7f" strokeweight=".25pt"/>
                    <v:shape id="流程图: 终止 450" o:spid="_x0000_s1059" type="#_x0000_t116" style="position:absolute;left:5119;top:28265;width:721;height:106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UFAsQA&#10;AADcAAAADwAAAGRycy9kb3ducmV2LnhtbERPz2vCMBS+D/wfwhO8jJnOqUg1ShmIOwgydWzeHs2z&#10;KTYvtYm2+++Xg7Djx/d7sepsJe7U+NKxgtdhAoI4d7rkQsHxsH6ZgfABWWPlmBT8kofVsve0wFS7&#10;lj/pvg+FiCHsU1RgQqhTKX1uyKIfupo4cmfXWAwRNoXUDbYx3FZylCRTabHk2GCwpndD+WV/swra&#10;/MfMvrdv2+djdp2Y01cx3m0ypQb9LpuDCNSFf/HD/aEVjCdxfjwTj4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lBQLEAAAA3AAAAA8AAAAAAAAAAAAAAAAAmAIAAGRycy9k&#10;b3ducmV2LnhtbFBLBQYAAAAABAAEAPUAAACJAwAAAAA=&#10;" fillcolor="#fac090" strokecolor="#7f7f7f" strokeweight=".25pt"/>
                    <v:shape id="流程图: 终止 451" o:spid="_x0000_s1060" type="#_x0000_t116" style="position:absolute;left:2854;top:29886;width:721;height:1131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mgmcgA&#10;AADcAAAADwAAAGRycy9kb3ducmV2LnhtbESPT2vCQBTE74V+h+UVeim6sVWR1FVCQexBkPoH9fbI&#10;vmZDs29jdjXpt3cLBY/DzPyGmc47W4krNb50rGDQT0AQ506XXCjYbRe9CQgfkDVWjknBL3mYzx4f&#10;pphq1/IXXTehEBHCPkUFJoQ6ldLnhiz6vquJo/ftGoshyqaQusE2wm0lX5NkLC2WHBcM1vRhKP/Z&#10;XKyCNj+ayWH1tnrZZeeROe2L4XqZKfX81GXvIAJ14R7+b39qBcPRAP7OxCMgZz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aqaCZyAAAANwAAAAPAAAAAAAAAAAAAAAAAJgCAABk&#10;cnMvZG93bnJldi54bWxQSwUGAAAAAAQABAD1AAAAjQMAAAAA&#10;" fillcolor="#fac090" strokecolor="#7f7f7f" strokeweight=".25pt"/>
                  </v:group>
                  <v:group id="组合 108" o:spid="_x0000_s1061" style="position:absolute;left:8188;top:2388;width:2877;height:16770" coordsize="7200,3291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octKcYAAADcAAAADwAAAGRycy9kb3ducmV2LnhtbESPQWvCQBSE7wX/w/KE&#10;3ppNbFMkZhURKx5CoSqU3h7ZZxLMvg3ZbRL/fbdQ6HGYmW+YfDOZVgzUu8aygiSKQRCXVjdcKbic&#10;356WIJxH1thaJgV3crBZzx5yzLQd+YOGk69EgLDLUEHtfZdJ6cqaDLrIdsTBu9reoA+yr6TucQxw&#10;08pFHL9Kgw2HhRo72tVU3k7fRsFhxHH7nOyH4nbd3b/O6ftnkZBSj/NpuwLhafL/4b/2USt4SR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qhy0pxgAAANwA&#10;AAAPAAAAAAAAAAAAAAAAAKoCAABkcnMvZG93bnJldi54bWxQSwUGAAAAAAQABAD6AAAAnQMAAAAA&#10;">
                    <v:line id="直接连接符 453" o:spid="_x0000_s1062" style="position:absolute;visibility:visible;mso-wrap-style:square" from="0,0" to="0,329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uJP2MUAAADcAAAADwAAAGRycy9kb3ducmV2LnhtbESPW2vCQBSE3wv+h+UIvtWNWm/RVWKp&#10;UhAEL/h8yB6TYPZsyK4m/ffdgtDHYWa+YZbr1pTiSbUrLCsY9CMQxKnVBWcKLuft+wyE88gaS8uk&#10;4IccrFedtyXG2jZ8pOfJZyJA2MWoIPe+iqV0aU4GXd9WxMG72dqgD7LOpK6xCXBTymEUTaTBgsNC&#10;jhV95pTeTw+jYGw2031z3s0nydfUkL8OZodkq1Sv2yYLEJ5a/x9+tb+1go/xCP7OhCMgV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uJP2MUAAADcAAAADwAAAAAAAAAA&#10;AAAAAAChAgAAZHJzL2Rvd25yZXYueG1sUEsFBgAAAAAEAAQA+QAAAJMDAAAAAA==&#10;" strokecolor="windowText" strokeweight="1.5pt"/>
                    <v:line id="直接连接符 454" o:spid="_x0000_s1063" style="position:absolute;visibility:visible;mso-wrap-style:square" from="7200,0" to="7200,329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QvXrMQAAADcAAAADwAAAGRycy9kb3ducmV2LnhtbESP3YrCMBSE7xf2HcIRvNPUxd9qlCoq&#10;C4Kwunh9aI5tsTkpTbT17c2CsJfDzHzDLFatKcWDaldYVjDoRyCIU6sLzhT8nne9KQjnkTWWlknB&#10;kxyslp8fC4y1bfiHHiefiQBhF6OC3PsqltKlORl0fVsRB+9qa4M+yDqTusYmwE0pv6JoLA0WHBZy&#10;rGiTU3o73Y2CkVlPDs15Pxsn24khfxlMj8lOqW6nTeYgPLX+P/xuf2sFw9EQ/s6EIyCX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C9esxAAAANwAAAAPAAAAAAAAAAAA&#10;AAAAAKECAABkcnMvZG93bnJldi54bWxQSwUGAAAAAAQABAD5AAAAkgMAAAAA&#10;" strokecolor="windowText" strokeweight="1.5pt"/>
                    <v:shape id="流程图: 终止 455" o:spid="_x0000_s1064" type="#_x0000_t116" style="position:absolute;left:5364;top:1531;width:721;height:10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aXdcQA&#10;AADcAAAADwAAAGRycy9kb3ducmV2LnhtbESPQWsCMRSE74L/IbyCN826GGm3RhGhUKUe1Pb+unnd&#10;Xbp5WZOo23/fFIQeh5n5hlmsetuKK/nQONYwnWQgiEtnGq40vJ9exo8gQkQ22DomDT8UYLUcDhZY&#10;GHfjA12PsRIJwqFADXWMXSFlKGuyGCauI07el/MWY5K+ksbjLcFtK/Msm0uLDaeFGjva1FR+Hy9W&#10;g4y5mr7NPncfJ8yVPx/2WzV/0nr00K+fQUTq43/43n41GmZKwd+ZdATk8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Rml3XEAAAA3AAAAA8AAAAAAAAAAAAAAAAAmAIAAGRycy9k&#10;b3ducmV2LnhtbFBLBQYAAAAABAAEAPUAAACJAwAAAAA=&#10;" fillcolor="#fac090" strokecolor="#7f7f7f" strokeweight=".25pt"/>
                    <v:shape id="流程图: 终止 456" o:spid="_x0000_s1065" type="#_x0000_t116" style="position:absolute;left:4455;top:3746;width:721;height:1131;rotation:30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+mM8UA&#10;AADcAAAADwAAAGRycy9kb3ducmV2LnhtbESPS2vCQBSF9wX/w3CFbkqdWNo0REcRpTS7opauL5mb&#10;B2buxJkxpv31nULB5eE8Ps5yPZpODOR8a1nBfJaAIC6tbrlW8Hl8e8xA+ICssbNMCr7Jw3o1uVti&#10;ru2V9zQcQi3iCPscFTQh9LmUvmzIoJ/Znjh6lXUGQ5SultrhNY6bTj4lSSoNthwJDfa0bag8HS4m&#10;crPX4ufj4byrxjJL34cvV1S1U+p+Om4WIAKN4Rb+bxdawfNLCn9n4hGQq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j6YzxQAAANwAAAAPAAAAAAAAAAAAAAAAAJgCAABkcnMv&#10;ZG93bnJldi54bWxQSwUGAAAAAAQABAD1AAAAigMAAAAA&#10;" fillcolor="#fac090" strokecolor="#7f7f7f" strokeweight=".25pt"/>
                    <v:shape id="流程图: 终止 457" o:spid="_x0000_s1066" type="#_x0000_t116" style="position:absolute;left:3080;top:1044;width:721;height:10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ismcUA&#10;AADcAAAADwAAAGRycy9kb3ducmV2LnhtbESPQWvCQBSE7wX/w/KE3urGYLRGV5FCQaUe1Hp/Zl+T&#10;0OzbuLvV+O+7hYLHYWa+YebLzjTiSs7XlhUMBwkI4sLqmksFn8f3l1cQPiBrbCyTgjt5WC56T3PM&#10;tb3xnq6HUIoIYZ+jgiqENpfSFxUZ9APbEkfvyzqDIUpXSu3wFuGmkWmSjKXBmuNChS29VVR8H36M&#10;AhnSbPgxOm9PR0wzd9nvNtl4qtRzv1vNQATqwiP8315rBaNsAn9n4hGQi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+KyZxQAAANwAAAAPAAAAAAAAAAAAAAAAAJgCAABkcnMv&#10;ZG93bnJldi54bWxQSwUGAAAAAAQABAD1AAAAigMAAAAA&#10;" fillcolor="#fac090" strokecolor="#7f7f7f" strokeweight=".25pt"/>
                    <v:shape id="流程图: 终止 458" o:spid="_x0000_s1067" type="#_x0000_t116" style="position:absolute;left:5324;top:6788;width:721;height:1131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LLtyMMA&#10;AADcAAAADwAAAGRycy9kb3ducmV2LnhtbERPz0/CMBS+m/g/NI+Em3SILjAoxEA0XjwwIOH4sj7W&#10;6fo62wLTv94eTDh++X4vVr1txYV8aBwrGI8yEMSV0w3XCva714cpiBCRNbaOScEPBVgt7+8WWGh3&#10;5S1dyliLFMKhQAUmxq6QMlSGLIaR64gTd3LeYkzQ11J7vKZw28rHLMulxYZTg8GO1oaqr/JsFXyv&#10;J9405ebwYQK+/X7OYn7MZ0oNB/3LHESkPt7E/+53reDpOa1NZ9IRkM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LLtyMMAAADcAAAADwAAAAAAAAAAAAAAAACYAgAAZHJzL2Rv&#10;d25yZXYueG1sUEsFBgAAAAAEAAQA9QAAAIgDAAAAAA==&#10;" fillcolor="#fac090" strokecolor="#7f7f7f" strokeweight=".25pt"/>
                    <v:shape id="流程图: 终止 459" o:spid="_x0000_s1068" type="#_x0000_t116" style="position:absolute;left:3631;top:9267;width:721;height:1131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+sn8gA&#10;AADcAAAADwAAAGRycy9kb3ducmV2LnhtbESPT2vCQBTE7wW/w/IEL0U3tSqaukoQSnsQSv2Dentk&#10;X7Oh2bcxuzXpt+8WCj0OM/MbZrnubCVu1PjSsYKHUQKCOHe65ELBYf88nIPwAVlj5ZgUfJOH9ap3&#10;t8RUu5bf6bYLhYgQ9ikqMCHUqZQ+N2TRj1xNHL0P11gMUTaF1A22EW4rOU6SmbRYclwwWNPGUP65&#10;+7IK2vxs5qft4/b+kF2n5nIsJm8vmVKDfpc9gQjUhf/wX/tVK5hMF/B7Jh4Bufo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k36yfyAAAANwAAAAPAAAAAAAAAAAAAAAAAJgCAABk&#10;cnMvZG93bnJldi54bWxQSwUGAAAAAAQABAD1AAAAjQMAAAAA&#10;" fillcolor="#fac090" strokecolor="#7f7f7f" strokeweight=".25pt"/>
                    <v:shape id="流程图: 终止 460" o:spid="_x0000_s1069" type="#_x0000_t116" style="position:absolute;left:1559;top:2613;width:720;height:113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4nPv8QA&#10;AADcAAAADwAAAGRycy9kb3ducmV2LnhtbERPz2vCMBS+D/wfwhO8jJnOqUg1ShmIOwgydWzeHs2z&#10;KTYvtYm2+++Xg7Djx/d7sepsJe7U+NKxgtdhAoI4d7rkQsHxsH6ZgfABWWPlmBT8kofVsve0wFS7&#10;lj/pvg+FiCHsU1RgQqhTKX1uyKIfupo4cmfXWAwRNoXUDbYx3FZylCRTabHk2GCwpndD+WV/swra&#10;/MfMvrdv2+djdp2Y01cx3m0ypQb9LpuDCNSFf/HD/aEVjKdxfjwTj4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Jz7/EAAAA3AAAAA8AAAAAAAAAAAAAAAAAmAIAAGRycy9k&#10;b3ducmV2LnhtbFBLBQYAAAAABAAEAPUAAACJAwAAAAA=&#10;" fillcolor="#fac090" strokecolor="#7f7f7f" strokeweight=".25pt"/>
                    <v:shape id="流程图: 终止 461" o:spid="_x0000_s1070" type="#_x0000_t116" style="position:absolute;left:1860;top:6517;width:721;height:106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VqJMgA&#10;AADcAAAADwAAAGRycy9kb3ducmV2LnhtbESPT2vCQBTE74V+h+UJXopubFUkukooFD0Ipf5BvT2y&#10;z2xo9m2aXU367buFQo/DzPyGWaw6W4k7Nb50rGA0TEAQ506XXCg47N8GMxA+IGusHJOCb/KwWj4+&#10;LDDVruUPuu9CISKEfYoKTAh1KqXPDVn0Q1cTR+/qGoshyqaQusE2wm0ln5NkKi2WHBcM1vRqKP/c&#10;3ayCNj+b2Wn7sn06ZF8TczkW4/d1plS/12VzEIG68B/+a2+0gvF0BL9n4hGQyx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UxWokyAAAANwAAAAPAAAAAAAAAAAAAAAAAJgCAABk&#10;cnMvZG93bnJldi54bWxQSwUGAAAAAAQABAD1AAAAjQMAAAAA&#10;" fillcolor="#fac090" strokecolor="#7f7f7f" strokeweight=".25pt"/>
                    <v:shape id="流程图: 终止 462" o:spid="_x0000_s1071" type="#_x0000_t116" style="position:absolute;left:3351;top:25575;width:721;height:1131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YQn8UA&#10;AADcAAAADwAAAGRycy9kb3ducmV2LnhtbESPQWsCMRSE74L/IbyCt5qtlqWuRhGL4sVDty30+Ng8&#10;N9tuXrZJ1K2/vikUPA4z8w2zWPW2FWfyoXGs4GGcgSCunG64VvD2ur1/AhEissbWMSn4oQCr5XCw&#10;wEK7C7/QuYy1SBAOBSowMXaFlKEyZDGMXUecvKPzFmOSvpba4yXBbSsnWZZLiw2nBYMdbQxVX+XJ&#10;KvjeTL1pyuf3gwm4u37OYv6Rz5Qa3fXrOYhIfbyF/9t7reAxn8DfmXQE5P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NhCfxQAAANwAAAAPAAAAAAAAAAAAAAAAAJgCAABkcnMv&#10;ZG93bnJldi54bWxQSwUGAAAAAAQABAD1AAAAigMAAAAA&#10;" fillcolor="#fac090" strokecolor="#7f7f7f" strokeweight=".25pt"/>
                    <v:shape id="流程图: 终止 463" o:spid="_x0000_s1072" type="#_x0000_t116" style="position:absolute;left:5031;top:10730;width:721;height:1060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q1BMUA&#10;AADcAAAADwAAAGRycy9kb3ducmV2LnhtbESPQWsCMRSE74L/IbyCt5ptLUtdjSKK4sVDty30+Ng8&#10;N9tuXrZJ1K2/vikUPA4z8w0zX/a2FWfyoXGs4GGcgSCunG64VvD2ur1/BhEissbWMSn4oQDLxXAw&#10;x0K7C7/QuYy1SBAOBSowMXaFlKEyZDGMXUecvKPzFmOSvpba4yXBbSsfsyyXFhtOCwY7WhuqvsqT&#10;VfC9nnjTlJv3gwm4u35OY/6RT5Ua3fWrGYhIfbyF/9t7reApn8DfmXQE5O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erUExQAAANwAAAAPAAAAAAAAAAAAAAAAAJgCAABkcnMv&#10;ZG93bnJldi54bWxQSwUGAAAAAAQABAD1AAAAigMAAAAA&#10;" fillcolor="#fac090" strokecolor="#7f7f7f" strokeweight=".25pt"/>
                    <v:shape id="流程图: 终止 464" o:spid="_x0000_s1073" type="#_x0000_t116" style="position:absolute;left:1873;top:10622;width:450;height:106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LJvMgA&#10;AADcAAAADwAAAGRycy9kb3ducmV2LnhtbESPT2vCQBTE74V+h+UVvBTdtI0iqauEQtGDIP7D9vbI&#10;vmZDs2/T7GrSb98tCB6HmfkNM1v0thYXan3lWMHTKAFBXDhdcangsH8fTkH4gKyxdkwKfsnDYn5/&#10;N8NMu463dNmFUkQI+wwVmBCaTEpfGLLoR64hjt6Xay2GKNtS6ha7CLe1fE6SibRYcVww2NCboeJ7&#10;d7YKuuLDTE/rl/XjIf8Zm89jmW6WuVKDhz5/BRGoD7fwtb3SCtJJCv9n4hGQ8z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Essm8yAAAANwAAAAPAAAAAAAAAAAAAAAAAJgCAABk&#10;cnMvZG93bnJldi54bWxQSwUGAAAAAAQABAD1AAAAjQMAAAAA&#10;" fillcolor="#fac090" strokecolor="#7f7f7f" strokeweight=".25pt"/>
                    <v:shape id="流程图: 终止 474" o:spid="_x0000_s1074" type="#_x0000_t116" style="position:absolute;left:1842;top:27769;width:721;height:1131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tfYcgA&#10;AADcAAAADwAAAGRycy9kb3ducmV2LnhtbESPQWvCQBSE7wX/w/IKvRTd1KZWoqsEobQHQWot6u2R&#10;fc0Gs2/T7GrSf+8WCj0OM/MNM1/2thYXan3lWMHDKAFBXDhdcalg9/EynILwAVlj7ZgU/JCH5WJw&#10;M8dMu47f6bINpYgQ9hkqMCE0mZS+MGTRj1xDHL0v11oMUbal1C12EW5rOU6SibRYcVww2NDKUHHa&#10;nq2CrjiY6X79uL7f5d9P5vhZppvXXKm72z6fgQjUh//wX/tNK0ifU/g9E4+AXFw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Ba19hyAAAANwAAAAPAAAAAAAAAAAAAAAAAJgCAABk&#10;cnMvZG93bnJldi54bWxQSwUGAAAAAAQABAD1AAAAjQMAAAAA&#10;" fillcolor="#fac090" strokecolor="#7f7f7f" strokeweight=".25pt"/>
                    <v:shape id="流程图: 终止 475" o:spid="_x0000_s1075" type="#_x0000_t116" style="position:absolute;left:5168;top:15275;width:451;height:1059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YeNscA&#10;AADcAAAADwAAAGRycy9kb3ducmV2LnhtbESPT08CMRTE7yZ8h+aReJMu/llloRCD0Xjh4KIJx5ft&#10;Y7uwfV3bCiuf3pKYcJzMzG8ys0VvW3EgHxrHCsajDARx5XTDtYLP9evNE4gQkTW2jknBLwVYzAdX&#10;Myy0O/IHHcpYiwThUKACE2NXSBkqQxbDyHXEyds6bzEm6WupPR4T3LbyNstyabHhtGCwo6Whal/+&#10;WAXfyztvmvLla2UCvp12k5hv8olS18P+eQoiUh8v4f/2u1Zw//gA5zPpCMj5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kGHjbHAAAA3AAAAA8AAAAAAAAAAAAAAAAAmAIAAGRy&#10;cy9kb3ducmV2LnhtbFBLBQYAAAAABAAEAPUAAACMAwAAAAA=&#10;" fillcolor="#fac090" strokecolor="#7f7f7f" strokeweight=".25pt"/>
                    <v:shape id="流程图: 终止 476" o:spid="_x0000_s1076" type="#_x0000_t116" style="position:absolute;left:1294;top:13805;width:720;height:1060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SAQcYA&#10;AADcAAAADwAAAGRycy9kb3ducmV2LnhtbESPQU8CMRSE7yT8h+aReIMuSlZYKYRgNFw8uELC8WX7&#10;3K5uX9e2wsKvtyYmHicz801mue5tK07kQ+NYwXSSgSCunG64VrB/exrPQYSIrLF1TAouFGC9Gg6W&#10;WGh35lc6lbEWCcKhQAUmxq6QMlSGLIaJ64iT9+68xZikr6X2eE5w28rbLMulxYbTgsGOtoaqz/Lb&#10;Kvja3nnTlI+HFxPw+fqxiPkxXyh1M+o3DyAi9fE//NfeaQWz+xx+z6QjIF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dSAQcYAAADcAAAADwAAAAAAAAAAAAAAAACYAgAAZHJz&#10;L2Rvd25yZXYueG1sUEsFBgAAAAAEAAQA9QAAAIsDAAAAAA==&#10;" fillcolor="#fac090" strokecolor="#7f7f7f" strokeweight=".25pt"/>
                    <v:shape id="流程图: 终止 477" o:spid="_x0000_s1077" type="#_x0000_t116" style="position:absolute;left:3146;top:16054;width:451;height:1060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pgl2sYA&#10;AADcAAAADwAAAGRycy9kb3ducmV2LnhtbESPQU8CMRSE7yb8h+aRcJMuYhZZKcRgNFw8sGri8WX7&#10;2C5sX9e2wsKvtyQmHicz801mseptK47kQ+NYwWScgSCunG64VvDx/nL7ACJEZI2tY1JwpgCr5eBm&#10;gYV2J97SsYy1SBAOBSowMXaFlKEyZDGMXUecvJ3zFmOSvpba4ynBbSvvsiyXFhtOCwY7WhuqDuWP&#10;VfC9nnrTlM+fbybg62U/j/lXPldqNOyfHkFE6uN/+K+90QruZzO4nklHQC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pgl2sYAAADcAAAADwAAAAAAAAAAAAAAAACYAgAAZHJz&#10;L2Rvd25yZXYueG1sUEsFBgAAAAAEAAQA9QAAAIsDAAAAAA==&#10;" fillcolor="#fac090" strokecolor="#7f7f7f" strokeweight=".25pt"/>
                    <v:shape id="流程图: 终止 478" o:spid="_x0000_s1078" type="#_x0000_t116" style="position:absolute;left:5460;top:18758;width:721;height:106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ZVZMUA&#10;AADcAAAADwAAAGRycy9kb3ducmV2LnhtbERPz2vCMBS+D/Y/hCd4EU3nnEpnlCKIHoQxp2y7PZpn&#10;U9a8dE209b9fDsKOH9/vxaqzlbhS40vHCp5GCQji3OmSCwXHj81wDsIHZI2VY1JwIw+r5ePDAlPt&#10;Wn6n6yEUIoawT1GBCaFOpfS5IYt+5GriyJ1dYzFE2BRSN9jGcFvJcZJMpcWSY4PBmtaG8p/DxSpo&#10;8y8z/9w/7wfH7PfFfJ+Kyds2U6rf67JXEIG68C++u3dawWQW18Yz8Qj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JlVkxQAAANwAAAAPAAAAAAAAAAAAAAAAAJgCAABkcnMv&#10;ZG93bnJldi54bWxQSwUGAAAAAAQABAD1AAAAigMAAAAA&#10;" fillcolor="#fac090" strokecolor="#7f7f7f" strokeweight=".25pt"/>
                    <v:shape id="流程图: 终止 479" o:spid="_x0000_s1079" type="#_x0000_t116" style="position:absolute;left:1441;top:18515;width:540;height:11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7BEMUA&#10;AADcAAAADwAAAGRycy9kb3ducmV2LnhtbESPW2vCQBSE3wv9D8sp9K1uDMZLdJUiCK20D97ej9lj&#10;EsyeTXe3Gv+9KxT6OMzMN8xs0ZlGXMj52rKCfi8BQVxYXXOpYL9bvY1B+ICssbFMCm7kYTF/fpph&#10;ru2VN3TZhlJECPscFVQhtLmUvqjIoO/Zljh6J+sMhihdKbXDa4SbRqZJMpQGa44LFba0rKg4b3+N&#10;AhnSrP81OK4PO0wz97P5/syGE6VeX7r3KYhAXfgP/7U/tILBaAKPM/EIyP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nsEQxQAAANwAAAAPAAAAAAAAAAAAAAAAAJgCAABkcnMv&#10;ZG93bnJldi54bWxQSwUGAAAAAAQABAD1AAAAigMAAAAA&#10;" fillcolor="#fac090" strokecolor="#7f7f7f" strokeweight=".25pt"/>
                    <v:shape id="流程图: 终止 480" o:spid="_x0000_s1080" type="#_x0000_t116" style="position:absolute;left:5083;top:21898;width:721;height:11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EYqsIA&#10;AADcAAAADwAAAGRycy9kb3ducmV2LnhtbERPz2vCMBS+D/Y/hDfYbaYWK7WaljEYbKIHdd6fzVtb&#10;1rx0Sab1vzcHYceP7/eqGk0vzuR8Z1nBdJKAIK6t7rhR8HV4f8lB+ICssbdMCq7koSofH1ZYaHvh&#10;HZ33oRExhH2BCtoQhkJKX7dk0E/sQBy5b+sMhghdI7XDSww3vUyTZC4NdhwbWhzoraX6Z/9nFMiQ&#10;ZtPN7LQ+HjDN3O9u+5nNF0o9P42vSxCBxvAvvrs/tIJZHufHM/EIyP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cRiqwgAAANwAAAAPAAAAAAAAAAAAAAAAAJgCAABkcnMvZG93&#10;bnJldi54bWxQSwUGAAAAAAQABAD1AAAAhwMAAAAA&#10;" fillcolor="#fac090" strokecolor="#7f7f7f" strokeweight=".25pt"/>
                    <v:shape id="流程图: 终止 481" o:spid="_x0000_s1081" type="#_x0000_t116" style="position:absolute;left:3005;top:20947;width:721;height:11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29McUA&#10;AADcAAAADwAAAGRycy9kb3ducmV2LnhtbESPQWvCQBSE7wX/w/KE3uomwYhNXUUEoZV6MLb31+xr&#10;Epp9G3e3Gv99VxB6HGbmG2axGkwnzuR8a1lBOklAEFdWt1wr+Dhun+YgfEDW2FkmBVfysFqOHhZY&#10;aHvhA53LUIsIYV+ggiaEvpDSVw0Z9BPbE0fv2zqDIUpXS+3wEuGmk1mSzKTBluNCgz1tGqp+yl+j&#10;QIYsT9+nX7vPI2a5Ox32b/nsWanH8bB+ARFoCP/he/tVK5jOU7idiUd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Pb0xxQAAANwAAAAPAAAAAAAAAAAAAAAAAJgCAABkcnMv&#10;ZG93bnJldi54bWxQSwUGAAAAAAQABAD1AAAAigMAAAAA&#10;" fillcolor="#fac090" strokecolor="#7f7f7f" strokeweight=".25pt"/>
                    <v:shape id="流程图: 终止 482" o:spid="_x0000_s1082" type="#_x0000_t116" style="position:absolute;left:5270;top:24940;width:721;height:11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8jRsUA&#10;AADcAAAADwAAAGRycy9kb3ducmV2LnhtbESPT2vCQBTE7wW/w/IEb3VjMGKjq4hQ0GIP/un9mX1N&#10;QrNv091V02/vFgSPw8z8hpkvO9OIKzlfW1YwGiYgiAuray4VnI7vr1MQPiBrbCyTgj/ysFz0XuaY&#10;a3vjPV0PoRQRwj5HBVUIbS6lLyoy6Ie2JY7et3UGQ5SulNrhLcJNI9MkmUiDNceFCltaV1T8HC5G&#10;gQxpNtqNzx9fR0wz97v/3GaTN6UG/W41AxGoC8/wo73RCsbTFP7PxCMgF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7yNGxQAAANwAAAAPAAAAAAAAAAAAAAAAAJgCAABkcnMv&#10;ZG93bnJldi54bWxQSwUGAAAAAAQABAD1AAAAigMAAAAA&#10;" fillcolor="#fac090" strokecolor="#7f7f7f" strokeweight=".25pt"/>
                    <v:shape id="流程图: 终止 483" o:spid="_x0000_s1083" type="#_x0000_t116" style="position:absolute;left:950;top:24690;width:721;height:1060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ZT/sYA&#10;AADcAAAADwAAAGRycy9kb3ducmV2LnhtbESPQWsCMRSE7wX/Q3hCbzVbLYtujSJKSy8e3LbQ42Pz&#10;utl287Imqa7+eiMIPQ4z8w0zX/a2FQfyoXGs4HGUgSCunG64VvDx/vIwBREissbWMSk4UYDlYnA3&#10;x0K7I+/oUMZaJAiHAhWYGLtCylAZshhGriNO3rfzFmOSvpba4zHBbSvHWZZLiw2nBYMdrQ1Vv+Wf&#10;VbBfT7xpys3n1gR8Pf/MYv6Vz5S6H/arZxCR+vgfvrXftIKn6QSuZ9IRkIs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HZT/sYAAADcAAAADwAAAAAAAAAAAAAAAACYAgAAZHJz&#10;L2Rvd25yZXYueG1sUEsFBgAAAAAEAAQA9QAAAIsDAAAAAA==&#10;" fillcolor="#fac090" strokecolor="#7f7f7f" strokeweight=".25pt"/>
                    <v:shape id="流程图: 终止 484" o:spid="_x0000_s1084" type="#_x0000_t116" style="position:absolute;left:5119;top:28265;width:721;height:106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4vRsgA&#10;AADcAAAADwAAAGRycy9kb3ducmV2LnhtbESPT0vDQBTE74LfYXmCF7Eb21RC7LaEQtFDofSPqLdH&#10;9pkNZt+m2bVJv70rFHocZuY3zGwx2EacqPO1YwVPowQEcel0zZWCw371mIHwAVlj45gUnMnDYn57&#10;M8Ncu563dNqFSkQI+xwVmBDaXEpfGrLoR64ljt636yyGKLtK6g77CLeNHCfJs7RYc1ww2NLSUPmz&#10;+7UK+vLTZB/ryfrhUByn5uu9SjevhVL3d0PxAiLQEK7hS/tNK0izFP7PxCMg53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0vi9GyAAAANwAAAAPAAAAAAAAAAAAAAAAAJgCAABk&#10;cnMvZG93bnJldi54bWxQSwUGAAAAAAQABAD1AAAAjQMAAAAA&#10;" fillcolor="#fac090" strokecolor="#7f7f7f" strokeweight=".25pt"/>
                    <v:shape id="流程图: 终止 485" o:spid="_x0000_s1085" type="#_x0000_t116" style="position:absolute;left:2854;top:29886;width:721;height:1131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KK3ccA&#10;AADcAAAADwAAAGRycy9kb3ducmV2LnhtbESPQWvCQBSE70L/w/KEXkQ3tlpCdJUglPYgFK3Sentk&#10;n9nQ7Ns0uzXx33eFQo/DzHzDLNe9rcWFWl85VjCdJCCIC6crLhUc3p/HKQgfkDXWjknBlTysV3eD&#10;JWbadbyjyz6UIkLYZ6jAhNBkUvrCkEU/cQ1x9M6utRiibEupW+wi3NbyIUmepMWK44LBhjaGiq/9&#10;j1XQFZ8m/dg+bkeH/HtuTsdy9vaSK3U/7PMFiEB9+A//tV+1glk6h9uZeATk6h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vyit3HAAAA3AAAAA8AAAAAAAAAAAAAAAAAmAIAAGRy&#10;cy9kb3ducmV2LnhtbFBLBQYAAAAABAAEAPUAAACMAwAAAAA=&#10;" fillcolor="#fac090" strokecolor="#7f7f7f" strokeweight=".25pt"/>
                  </v:group>
                  <v:group id="组合 108" o:spid="_x0000_s1086" style="position:absolute;left:17332;top:2047;width:2877;height:16770" coordsize="7200,3291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r3AdtxgAAANwA&#10;AAAPAAAAAAAAAAAAAAAAAKoCAABkcnMvZG93bnJldi54bWxQSwUGAAAAAAQABAD6AAAAnQMAAAAA&#10;">
                    <v:line id="直接连接符 487" o:spid="_x0000_s1087" style="position:absolute;visibility:visible;mso-wrap-style:square" from="0,0" to="0,329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7llnMQAAADcAAAADwAAAGRycy9kb3ducmV2LnhtbESPQWvCQBSE70L/w/IK3nRjsSZGV4mi&#10;pSAI1eL5kX0modm3Ibua9N93C4LHYWa+YZbr3tTiTq2rLCuYjCMQxLnVFRcKvs/7UQLCeWSNtWVS&#10;8EsO1quXwRJTbTv+ovvJFyJA2KWooPS+SaV0eUkG3dg2xMG72tagD7ItpG6xC3BTy7comkmDFYeF&#10;EhvalpT/nG5GwbvZxIfu/DGfZbvYkL9MkmO2V2r42mcLEJ56/ww/2p9awTSJ4f9MOAJy9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3uWWcxAAAANwAAAAPAAAAAAAAAAAA&#10;AAAAAKECAABkcnMvZG93bnJldi54bWxQSwUGAAAAAAQABAD5AAAAkgMAAAAA&#10;" strokecolor="windowText" strokeweight="1.5pt"/>
                    <v:line id="直接连接符 488" o:spid="_x0000_s1088" style="position:absolute;visibility:visible;mso-wrap-style:square" from="7200,0" to="7200,329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ibx7sMAAADcAAAADwAAAGRycy9kb3ducmV2LnhtbERPy2qDQBTdF/IPww1014yWPKzJRGyI&#10;oRAoNClZX5xblTp3xJmq/fvOItDl4bx32WRaMVDvGssK4kUEgri0uuFKwee1eEpAOI+ssbVMCn7J&#10;QbafPeww1XbkDxouvhIhhF2KCmrvu1RKV9Zk0C1sRxy4L9sb9AH2ldQ9jiHctPI5itbSYMOhocaO&#10;DjWV35cfo2BlXjfn8Xp6WefHjSF/i5P3vFDqcT7lWxCeJv8vvrvftIJlEtaGM+EIyP0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Ym8e7DAAAA3AAAAA8AAAAAAAAAAAAA&#10;AAAAoQIAAGRycy9kb3ducmV2LnhtbFBLBQYAAAAABAAEAPkAAACRAwAAAAA=&#10;" strokecolor="windowText" strokeweight="1.5pt"/>
                    <v:shape id="流程图: 终止 489" o:spid="_x0000_s1089" type="#_x0000_t116" style="position:absolute;left:5364;top:1531;width:721;height:10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0uxN8UA&#10;AADcAAAADwAAAGRycy9kb3ducmV2LnhtbESPT2vCQBTE7wW/w/IEb3VjMKLRVUQo2GIP/rs/s88k&#10;mH2b7m41/fZuodDjMDO/YRarzjTiTs7XlhWMhgkI4sLqmksFp+Pb6xSED8gaG8uk4Ic8rJa9lwXm&#10;2j54T/dDKEWEsM9RQRVCm0vpi4oM+qFtiaN3tc5giNKVUjt8RLhpZJokE2mw5rhQYUubiorb4dso&#10;kCHNRrvx5eN8xDRzX/vP92wyU2rQ79ZzEIG68B/+a2+1gvF0Br9n4hGQy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S7E3xQAAANwAAAAPAAAAAAAAAAAAAAAAAJgCAABkcnMv&#10;ZG93bnJldi54bWxQSwUGAAAAAAQABAD1AAAAigMAAAAA&#10;" fillcolor="#fac090" strokecolor="#7f7f7f" strokeweight=".25pt"/>
                    <v:shape id="流程图: 终止 490" o:spid="_x0000_s1090" type="#_x0000_t116" style="position:absolute;left:4455;top:3746;width:721;height:1131;rotation:30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5MhRsIA&#10;AADcAAAADwAAAGRycy9kb3ducmV2LnhtbERPS0vDQBC+C/6HZQQv0m6UUtO02yKKNDexSs9DdvLA&#10;7GzcXdO0v945CB4/vvdmN7lejRRi59nA/TwDRVx523Fj4PPjdZaDignZYu+ZDJwpwm57fbXBwvoT&#10;v9N4SI2SEI4FGmhTGgqtY9WSwzj3A7FwtQ8Ok8DQaBvwJOGu1w9ZttQOO5aGFgd6bqn6Ovw46c0f&#10;y8vb3fdLPVX5cj8eQ1k3wZjbm+lpDSrRlP7Ff+7SGlisZL6ckSOgt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kyFGwgAAANwAAAAPAAAAAAAAAAAAAAAAAJgCAABkcnMvZG93&#10;bnJldi54bWxQSwUGAAAAAAQABAD1AAAAhwMAAAAA&#10;" fillcolor="#fac090" strokecolor="#7f7f7f" strokeweight=".25pt"/>
                    <v:shape id="流程图: 终止 491" o:spid="_x0000_s1091" type="#_x0000_t116" style="position:absolute;left:3080;top:461;width:721;height:10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Qr7MUA&#10;AADcAAAADwAAAGRycy9kb3ducmV2LnhtbESPQWvCQBSE74X+h+UVequbBCMaXaUIhbbYg1Hvz+wz&#10;Cc2+jbtbTf99Vyh4HGbmG2axGkwnLuR8a1lBOkpAEFdWt1wr2O/eXqYgfEDW2FkmBb/kYbV8fFhg&#10;oe2Vt3QpQy0ihH2BCpoQ+kJKXzVk0I9sTxy9k3UGQ5SultrhNcJNJ7MkmUiDLceFBntaN1R9lz9G&#10;gQxZnm7Gx8/DDrPcnbdfH/lkptTz0/A6BxFoCPfwf/tdKxjPUridiUd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5CvsxQAAANwAAAAPAAAAAAAAAAAAAAAAAJgCAABkcnMv&#10;ZG93bnJldi54bWxQSwUGAAAAAAQABAD1AAAAigMAAAAA&#10;" fillcolor="#fac090" strokecolor="#7f7f7f" strokeweight=".25pt"/>
                    <v:shape id="流程图: 终止 492" o:spid="_x0000_s1092" type="#_x0000_t116" style="position:absolute;left:5324;top:6788;width:721;height:1131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NguMYA&#10;AADcAAAADwAAAGRycy9kb3ducmV2LnhtbESPQUsDMRSE74X+h/AK3my2tSzutmkpFcWLB1cLPT42&#10;r5vVzcuaxHbrrzeC0OMwM98wq81gO3EiH1rHCmbTDARx7XTLjYL3t8fbexAhImvsHJOCCwXYrMej&#10;FZbanfmVTlVsRIJwKFGBibEvpQy1IYth6nri5B2dtxiT9I3UHs8Jbjs5z7JcWmw5LRjsaWeo/qy+&#10;rYKv3Z03bfWwfzEBn34+ipgf8kKpm8mwXYKINMRr+L/9rBUsijn8nUlHQK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uNguMYAAADcAAAADwAAAAAAAAAAAAAAAACYAgAAZHJz&#10;L2Rvd25yZXYueG1sUEsFBgAAAAAEAAQA9QAAAIsDAAAAAA==&#10;" fillcolor="#fac090" strokecolor="#7f7f7f" strokeweight=".25pt"/>
                    <v:shape id="流程图: 终止 493" o:spid="_x0000_s1093" type="#_x0000_t116" style="position:absolute;left:3631;top:9267;width:721;height:1131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4h78gA&#10;AADcAAAADwAAAGRycy9kb3ducmV2LnhtbESPT2vCQBTE7wW/w/IEL0U3VSuaukoQSnsQSv2Dentk&#10;X7Oh2bcxuzXpt+8WCj0OM/MbZrnubCVu1PjSsYKHUQKCOHe65ELBYf88nIPwAVlj5ZgUfJOH9ap3&#10;t8RUu5bf6bYLhYgQ9ikqMCHUqZQ+N2TRj1xNHL0P11gMUTaF1A22EW4rOU6SmbRYclwwWNPGUP65&#10;+7IK2vxs5qftZHt/yK6P5nIspm8vmVKDfpc9gQjUhf/wX/tVK5guJvB7Jh4Bufo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+jiHvyAAAANwAAAAPAAAAAAAAAAAAAAAAAJgCAABk&#10;cnMvZG93bnJldi54bWxQSwUGAAAAAAQABAD1AAAAjQMAAAAA&#10;" fillcolor="#fac090" strokecolor="#7f7f7f" strokeweight=".25pt"/>
                    <v:shape id="流程图: 终止 494" o:spid="_x0000_s1094" type="#_x0000_t116" style="position:absolute;left:1559;top:2613;width:720;height:113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e5m8gA&#10;AADcAAAADwAAAGRycy9kb3ducmV2LnhtbESPT0vDQBTE7wW/w/IEL6XdqLG0sdsSBNFDodg/tN4e&#10;2Wc2mH0bs2uTfntXKPQ4zMxvmPmyt7U4UesrxwruxwkI4sLpiksFu+3raArCB2SNtWNScCYPy8XN&#10;YI6Zdh1/0GkTShEh7DNUYEJoMil9YciiH7uGOHpfrrUYomxLqVvsItzW8iFJJtJixXHBYEMvhorv&#10;za9V0BVHMz2sHlfDXf7zZD73Zbp+y5W6u+3zZxCB+nANX9rvWkE6S+H/TDwCcvEH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xZ7mbyAAAANwAAAAPAAAAAAAAAAAAAAAAAJgCAABk&#10;cnMvZG93bnJldi54bWxQSwUGAAAAAAQABAD1AAAAjQMAAAAA&#10;" fillcolor="#fac090" strokecolor="#7f7f7f" strokeweight=".25pt"/>
                    <v:shape id="流程图: 终止 495" o:spid="_x0000_s1095" type="#_x0000_t116" style="position:absolute;left:1860;top:6517;width:721;height:106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scAMgA&#10;AADcAAAADwAAAGRycy9kb3ducmV2LnhtbESPT2vCQBTE7wW/w/IEL0U3tSqaukoQSnsQSv2Dentk&#10;X7Oh2bcxuzXpt+8WCj0OM/MbZrnubCVu1PjSsYKHUQKCOHe65ELBYf88nIPwAVlj5ZgUfJOH9ap3&#10;t8RUu5bf6bYLhYgQ9ikqMCHUqZQ+N2TRj1xNHL0P11gMUTaF1A22EW4rOU6SmbRYclwwWNPGUP65&#10;+7IK2vxs5qft4/b+kF2n5nIsJm8vmVKDfpc9gQjUhf/wX/tVK5gspvB7Jh4Bufo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eKxwAyAAAANwAAAAPAAAAAAAAAAAAAAAAAJgCAABk&#10;cnMvZG93bnJldi54bWxQSwUGAAAAAAQABAD1AAAAjQMAAAAA&#10;" fillcolor="#fac090" strokecolor="#7f7f7f" strokeweight=".25pt"/>
                    <v:shape id="流程图: 终止 496" o:spid="_x0000_s1096" type="#_x0000_t116" style="position:absolute;left:3351;top:25575;width:721;height:1131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hmu8YA&#10;AADcAAAADwAAAGRycy9kb3ducmV2LnhtbESPQUsDMRSE74X+h/AKvdmsVRZ3bVpKi6UXD64KHh+b&#10;52Z187JN0nb11xuh0OMwM98wi9VgO3EiH1rHCm5nGQji2umWGwVvr083DyBCRNbYOSYFPxRgtRyP&#10;Flhqd+YXOlWxEQnCoUQFJsa+lDLUhiyGmeuJk/fpvMWYpG+k9nhOcNvJeZbl0mLLacFgTxtD9Xd1&#10;tAoOmztv2mr7/mwC7n6/iph/5IVS08mwfgQRaYjX8KW91wruixz+z6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dhmu8YAAADcAAAADwAAAAAAAAAAAAAAAACYAgAAZHJz&#10;L2Rvd25yZXYueG1sUEsFBgAAAAAEAAQA9QAAAIsDAAAAAA==&#10;" fillcolor="#fac090" strokecolor="#7f7f7f" strokeweight=".25pt"/>
                    <v:shape id="流程图: 终止 497" o:spid="_x0000_s1097" type="#_x0000_t116" style="position:absolute;left:5031;top:10730;width:721;height:1060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TDIMYA&#10;AADcAAAADwAAAGRycy9kb3ducmV2LnhtbESPQUsDMRSE70L/Q3hCbzarldVdm5bS0tKLB1cFj4/N&#10;c7Pt5mVN0nbtrzeC4HGYmW+Y2WKwnTiRD61jBbeTDARx7XTLjYK3183NI4gQkTV2jknBNwVYzEdX&#10;Myy1O/MLnarYiAThUKICE2NfShlqQxbDxPXEyft03mJM0jdSezwnuO3kXZbl0mLLacFgTytD9aE6&#10;WgVfq6k3bbV+fzYBt5d9EfOPvFBqfD0sn0BEGuJ/+K+90wruiwf4PZOOgJz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pTDIMYAAADcAAAADwAAAAAAAAAAAAAAAACYAgAAZHJz&#10;L2Rvd25yZXYueG1sUEsFBgAAAAAEAAQA9QAAAIsDAAAAAA==&#10;" fillcolor="#fac090" strokecolor="#7f7f7f" strokeweight=".25pt"/>
                    <v:shape id="流程图: 终止 498" o:spid="_x0000_s1098" type="#_x0000_t116" style="position:absolute;left:1873;top:10622;width:450;height:106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qznsUA&#10;AADcAAAADwAAAGRycy9kb3ducmV2LnhtbERPy2rCQBTdF/yH4Ra6EZ20VdHoKKFQ6kIo9YG6u2Ru&#10;M8HMnTQzNfHvOwuhy8N5L1adrcSVGl86VvA8TEAQ506XXCjY794HUxA+IGusHJOCG3lYLXsPC0y1&#10;a/mLrttQiBjCPkUFJoQ6ldLnhiz6oauJI/ftGoshwqaQusE2httKviTJRFosOTYYrOnNUH7Z/loF&#10;bX4y0+PmddPfZz9jcz4Uo8+PTKmnxy6bgwjUhX/x3b3WCkazuDaeiUd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KrOexQAAANwAAAAPAAAAAAAAAAAAAAAAAJgCAABkcnMv&#10;ZG93bnJldi54bWxQSwUGAAAAAAQABAD1AAAAigMAAAAA&#10;" fillcolor="#fac090" strokecolor="#7f7f7f" strokeweight=".25pt"/>
                    <v:shape id="流程图: 终止 499" o:spid="_x0000_s1099" type="#_x0000_t116" style="position:absolute;left:1842;top:27769;width:721;height:1131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2YWBcgA&#10;AADcAAAADwAAAGRycy9kb3ducmV2LnhtbESPQWvCQBSE74L/YXkFL1I3rVo0dZVQED0IpdbS9vbI&#10;vmaD2bdpdjXpv3eFgsdhZr5hFqvOVuJMjS8dK3gYJSCIc6dLLhQc3tf3MxA+IGusHJOCP/KwWvZ7&#10;C0y1a/mNzvtQiAhhn6ICE0KdSulzQxb9yNXE0ftxjcUQZVNI3WAb4baSj0nyJC2WHBcM1vRiKD/u&#10;T1ZBm3+Z2eduvBsest+p+f4oJq+bTKnBXZc9gwjUhVv4v73VCibzOVzPxCMglx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fZhYFyAAAANwAAAAPAAAAAAAAAAAAAAAAAJgCAABk&#10;cnMvZG93bnJldi54bWxQSwUGAAAAAAQABAD1AAAAjQMAAAAA&#10;" fillcolor="#fac090" strokecolor="#7f7f7f" strokeweight=".25pt"/>
                    <v:shape id="流程图: 终止 500" o:spid="_x0000_s1100" type="#_x0000_t116" style="position:absolute;left:5168;top:15275;width:451;height:1059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bBTsIA&#10;AADcAAAADwAAAGRycy9kb3ducmV2LnhtbERPz2vCMBS+C/4P4Qm7aapjRTujiGNjlx2sDnZ8NG9N&#10;tXmpSabd/vrlIHj8+H4v171txYV8aBwrmE4yEMSV0w3XCg771/EcRIjIGlvHpOCXAqxXw8ESC+2u&#10;vKNLGWuRQjgUqMDE2BVShsqQxTBxHXHivp23GBP0tdQerynctnKWZbm02HBqMNjR1lB1Kn+sgvP2&#10;0ZumfPn8MAHf/o6LmH/lC6UeRv3mGUSkPt7FN/e7VvCUpfnpTDoCcvU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lsFOwgAAANwAAAAPAAAAAAAAAAAAAAAAAJgCAABkcnMvZG93&#10;bnJldi54bWxQSwUGAAAAAAQABAD1AAAAhwMAAAAA&#10;" fillcolor="#fac090" strokecolor="#7f7f7f" strokeweight=".25pt"/>
                    <v:shape id="流程图: 终止 501" o:spid="_x0000_s1101" type="#_x0000_t116" style="position:absolute;left:1294;top:13805;width:720;height:1060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pk1cUA&#10;AADcAAAADwAAAGRycy9kb3ducmV2LnhtbESPQWsCMRSE70L/Q3iF3mpWxaWuRhHF0ouHblvo8bF5&#10;brbdvKxJqqu/vikUPA4z8w2zWPW2FSfyoXGsYDTMQBBXTjdcK3h/2z0+gQgRWWPrmBRcKMBqeTdY&#10;YKHdmV/pVMZaJAiHAhWYGLtCylAZshiGriNO3sF5izFJX0vt8ZzgtpXjLMulxYbTgsGONoaq7/LH&#10;KjhuJt405fZjbwI+X79mMf/MZ0o93PfrOYhIfbyF/9svWsE0G8HfmXQE5P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2mTVxQAAANwAAAAPAAAAAAAAAAAAAAAAAJgCAABkcnMv&#10;ZG93bnJldi54bWxQSwUGAAAAAAQABAD1AAAAigMAAAAA&#10;" fillcolor="#fac090" strokecolor="#7f7f7f" strokeweight=".25pt"/>
                    <v:shape id="流程图: 终止 502" o:spid="_x0000_s1102" type="#_x0000_t116" style="position:absolute;left:3146;top:16054;width:451;height:1060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j6osUA&#10;AADcAAAADwAAAGRycy9kb3ducmV2LnhtbESPQWsCMRSE74L/IbyCt5qt0qWuRhGL4sVDty30+Ng8&#10;N9tuXrZJ1K2/vikUPA4z8w2zWPW2FWfyoXGs4GGcgSCunG64VvD2ur1/AhEissbWMSn4oQCr5XCw&#10;wEK7C7/QuYy1SBAOBSowMXaFlKEyZDGMXUecvKPzFmOSvpba4yXBbSsnWZZLiw2nBYMdbQxVX+XJ&#10;KvjeTL1pyuf3gwm4u37OYv6Rz5Qa3fXrOYhIfbyF/9t7reAxm8DfmXQE5P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CPqixQAAANwAAAAPAAAAAAAAAAAAAAAAAJgCAABkcnMv&#10;ZG93bnJldi54bWxQSwUGAAAAAAQABAD1AAAAigMAAAAA&#10;" fillcolor="#fac090" strokecolor="#7f7f7f" strokeweight=".25pt"/>
                    <v:shape id="流程图: 终止 503" o:spid="_x0000_s1103" type="#_x0000_t116" style="position:absolute;left:5460;top:18758;width:721;height:106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W79cgA&#10;AADcAAAADwAAAGRycy9kb3ducmV2LnhtbESPT2vCQBTE7wW/w/IKXopu6p8iqauEgrQHQbRK29sj&#10;+5oNZt/G7Nak394VBI/DzPyGmS87W4kzNb50rOB5mIAgzp0uuVCw/1wNZiB8QNZYOSYF/+Rhueg9&#10;zDHVruUtnXehEBHCPkUFJoQ6ldLnhiz6oauJo/frGoshyqaQusE2wm0lR0nyIi2WHBcM1vRmKD/u&#10;/qyCNv82s6/1eP20z05T83MoJpv3TKn+Y5e9ggjUhXv41v7QCqbJGK5n4hGQiws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gZbv1yAAAANwAAAAPAAAAAAAAAAAAAAAAAJgCAABk&#10;cnMvZG93bnJldi54bWxQSwUGAAAAAAQABAD1AAAAjQMAAAAA&#10;" fillcolor="#fac090" strokecolor="#7f7f7f" strokeweight=".25pt"/>
                    <v:shape id="流程图: 终止 504" o:spid="_x0000_s1104" type="#_x0000_t116" style="position:absolute;left:1441;top:18515;width:540;height:11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gSbsUA&#10;AADcAAAADwAAAGRycy9kb3ducmV2LnhtbESPT2vCQBTE74LfYXmCN90YjNTUTZBCoUp78E/vr9nX&#10;JJh9m+6umn77bqHQ4zAzv2E25WA6cSPnW8sKFvMEBHFldcu1gvPpefYAwgdkjZ1lUvBNHspiPNpg&#10;ru2dD3Q7hlpECPscFTQh9LmUvmrIoJ/bnjh6n9YZDFG6WmqH9wg3nUyTZCUNthwXGuzpqaHqcrwa&#10;BTKk2eJ1+bF/P2Gaua/D2y5brZWaTobtI4hAQ/gP/7VftIIsWcLvmXgEZPE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eBJuxQAAANwAAAAPAAAAAAAAAAAAAAAAAJgCAABkcnMv&#10;ZG93bnJldi54bWxQSwUGAAAAAAQABAD1AAAAigMAAAAA&#10;" fillcolor="#fac090" strokecolor="#7f7f7f" strokeweight=".25pt"/>
                    <v:shape id="流程图: 终止 505" o:spid="_x0000_s1105" type="#_x0000_t116" style="position:absolute;left:5083;top:21898;width:721;height:11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S39cUA&#10;AADcAAAADwAAAGRycy9kb3ducmV2LnhtbESPT2sCMRTE74V+h/AK3mrWxYiuRimFgi324L/7c/O6&#10;u3Tzsk2ibr99IxQ8DjPzG2ax6m0rLuRD41jDaJiBIC6dabjScNi/PU9BhIhssHVMGn4pwGr5+LDA&#10;wrgrb+myi5VIEA4Faqhj7AopQ1mTxTB0HXHyvpy3GJP0lTQerwluW5ln2URabDgt1NjRa03l9+5s&#10;NciYq9FmfPo47jFX/mf7+a4mM60HT/3LHESkPt7D/+210aAyBbcz6Qj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NLf1xQAAANwAAAAPAAAAAAAAAAAAAAAAAJgCAABkcnMv&#10;ZG93bnJldi54bWxQSwUGAAAAAAQABAD1AAAAigMAAAAA&#10;" fillcolor="#fac090" strokecolor="#7f7f7f" strokeweight=".25pt"/>
                    <v:shape id="流程图: 终止 506" o:spid="_x0000_s1106" type="#_x0000_t116" style="position:absolute;left:3005;top:20947;width:721;height:11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YpgsUA&#10;AADcAAAADwAAAGRycy9kb3ducmV2LnhtbESPT2vCQBTE70K/w/IKvenG0AQbXUUEoS324J/en9nX&#10;JDT7Nu5uNX57Vyh4HGbmN8xs0ZtWnMn5xrKC8SgBQVxa3XCl4LBfDycgfEDW2FomBVfysJg/DWZY&#10;aHvhLZ13oRIRwr5ABXUIXSGlL2sy6Ee2I47ej3UGQ5SuktrhJcJNK9MkyaXBhuNCjR2taip/d39G&#10;gQxpNt68Hj+/95hm7rT9+sjyN6VenvvlFESgPjzC/+13rSBLcrifiUdAz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5imCxQAAANwAAAAPAAAAAAAAAAAAAAAAAJgCAABkcnMv&#10;ZG93bnJldi54bWxQSwUGAAAAAAQABAD1AAAAigMAAAAA&#10;" fillcolor="#fac090" strokecolor="#7f7f7f" strokeweight=".25pt"/>
                    <v:shape id="流程图: 终止 507" o:spid="_x0000_s1107" type="#_x0000_t116" style="position:absolute;left:5270;top:24940;width:721;height:11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qqMGcUA&#10;AADcAAAADwAAAGRycy9kb3ducmV2LnhtbESPQWvCQBSE70L/w/IKvenG0NiaukoRCm3Rg1Hvz+xr&#10;Epp9G3e3mv57VxA8DjPzDTNb9KYVJ3K+saxgPEpAEJdWN1wp2G0/hq8gfEDW2FomBf/kYTF/GMww&#10;1/bMGzoVoRIRwj5HBXUIXS6lL2sy6Ee2I47ej3UGQ5SuktrhOcJNK9MkmUiDDceFGjta1lT+Fn9G&#10;gQxpNl49H773W0wzd9ysv7LJVKmnx/79DUSgPtzDt/anVpAlL3A9E4+AnF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qowZxQAAANwAAAAPAAAAAAAAAAAAAAAAAJgCAABkcnMv&#10;ZG93bnJldi54bWxQSwUGAAAAAAQABAD1AAAAigMAAAAA&#10;" fillcolor="#fac090" strokecolor="#7f7f7f" strokeweight=".25pt"/>
                    <v:shape id="流程图: 终止 508" o:spid="_x0000_s1108" type="#_x0000_t116" style="position:absolute;left:950;top:24690;width:721;height:1060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DNSMIA&#10;AADcAAAADwAAAGRycy9kb3ducmV2LnhtbERPz2vCMBS+C/4P4Qm7aapjRTujiGNjlx2sDnZ8NG9N&#10;tXmpSabd/vrlIHj8+H4v171txYV8aBwrmE4yEMSV0w3XCg771/EcRIjIGlvHpOCXAqxXw8ESC+2u&#10;vKNLGWuRQjgUqMDE2BVShsqQxTBxHXHivp23GBP0tdQerynctnKWZbm02HBqMNjR1lB1Kn+sgvP2&#10;0ZumfPn8MAHf/o6LmH/lC6UeRv3mGUSkPt7FN/e7VvCUpbXpTDoCcvU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4M1IwgAAANwAAAAPAAAAAAAAAAAAAAAAAJgCAABkcnMvZG93&#10;bnJldi54bWxQSwUGAAAAAAQABAD1AAAAhwMAAAAA&#10;" fillcolor="#fac090" strokecolor="#7f7f7f" strokeweight=".25pt"/>
                    <v:shape id="流程图: 终止 509" o:spid="_x0000_s1109" type="#_x0000_t116" style="position:absolute;left:5119;top:28265;width:721;height:106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2MH8gA&#10;AADcAAAADwAAAGRycy9kb3ducmV2LnhtbESPT2vCQBTE74V+h+UVeim6qa2i0VWCUNqDIPUP6u2R&#10;fc2GZt+m2dWk394tFDwOM/MbZrbobCUu1PjSsYLnfgKCOHe65ELBbvvWG4PwAVlj5ZgU/JKHxfz+&#10;boapdi1/0mUTChEh7FNUYEKoUyl9bsii77uaOHpfrrEYomwKqRtsI9xWcpAkI2mx5LhgsKalofx7&#10;c7YK2vxoxofVy+ppl/0MzWlfvK7fM6UeH7psCiJQF27h//aHVjBMJvB3Jh4BOb8C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BjYwfyAAAANwAAAAPAAAAAAAAAAAAAAAAAJgCAABk&#10;cnMvZG93bnJldi54bWxQSwUGAAAAAAQABAD1AAAAjQMAAAAA&#10;" fillcolor="#fac090" strokecolor="#7f7f7f" strokeweight=".25pt"/>
                    <v:shape id="流程图: 终止 510" o:spid="_x0000_s1110" type="#_x0000_t116" style="position:absolute;left:2854;top:29886;width:721;height:1131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6zX8UA&#10;AADcAAAADwAAAGRycy9kb3ducmV2LnhtbERPy2rCQBTdC/2H4QrdSJ1YjUjqKEEo7UIoPkrb3SVz&#10;zYRm7sTM1MS/7ywEl4fzXq57W4sLtb5yrGAyTkAQF05XXCo4Hl6fFiB8QNZYOyYFV/KwXj0Mlphp&#10;1/GOLvtQihjCPkMFJoQmk9IXhiz6sWuII3dyrcUQYVtK3WIXw20tn5NkLi1WHBsMNrQxVPzu/6yC&#10;rvg2i6/tdDs65ufU/HyWs4+3XKnHYZ+/gAjUh7v45n7XCtJJnB/PxCMgV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brNfxQAAANwAAAAPAAAAAAAAAAAAAAAAAJgCAABkcnMv&#10;ZG93bnJldi54bWxQSwUGAAAAAAQABAD1AAAAigMAAAAA&#10;" fillcolor="#fac090" strokecolor="#7f7f7f" strokeweight=".25pt"/>
                  </v:group>
                  <v:group id="组合 108" o:spid="_x0000_s1111" style="position:absolute;left:25248;top:1910;width:2876;height:16771" coordsize="7200,3291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t4FA8QAAADcAAAA&#10;DwAAAAAAAAAAAAAAAACqAgAAZHJzL2Rvd25yZXYueG1sUEsFBgAAAAAEAAQA+gAAAJsDAAAAAA==&#10;">
                    <v:line id="直接连接符 512" o:spid="_x0000_s1112" style="position:absolute;visibility:visible;mso-wrap-style:square" from="0,0" to="0,329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SVcHsUAAADcAAAADwAAAGRycy9kb3ducmV2LnhtbESPQWvCQBSE7wX/w/KE3uomgWoaXUMU&#10;LYVCobF4fmSfSTD7NmRXk/77bqHQ4zDzzTCbfDKduNPgWssK4kUEgriyuuVawdfp+JSCcB5ZY2eZ&#10;FHyTg3w7e9hgpu3In3QvfS1CCbsMFTTe95mUrmrIoFvYnjh4FzsY9EEOtdQDjqHcdDKJoqU02HJY&#10;aLCnfUPVtbwZBc9mt3ofT68vy+KwMuTPcfpRHJV6nE/FGoSnyf+H/+g3Hbg4gd8z4QjI7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SVcHsUAAADcAAAADwAAAAAAAAAA&#10;AAAAAAChAgAAZHJzL2Rvd25yZXYueG1sUEsFBgAAAAAEAAQA+QAAAJMDAAAAAA==&#10;" strokecolor="windowText" strokeweight="1.5pt"/>
                    <v:line id="直接连接符 513" o:spid="_x0000_s1113" style="position:absolute;visibility:visible;mso-wrap-style:square" from="7200,0" to="7200,329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n5hcUAAADcAAAADwAAAGRycy9kb3ducmV2LnhtbESP3WrCQBSE7wu+w3IKvTObWOpPdJW0&#10;qBQKBY14fcgek9Ds2ZBdTfr2bkHo5TDzzTCrzWAacaPO1ZYVJFEMgriwuuZSwSnfjecgnEfW2Fgm&#10;Bb/kYLMePa0w1bbnA92OvhShhF2KCirv21RKV1Rk0EW2JQ7exXYGfZBdKXWHfSg3jZzE8VQarDks&#10;VNjSR0XFz/FqFLyZ99lXn+8X02w7M+TPyfw72yn18jxkSxCeBv8fftCfOnDJK/ydCUdAru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mn5hcUAAADcAAAADwAAAAAAAAAA&#10;AAAAAAChAgAAZHJzL2Rvd25yZXYueG1sUEsFBgAAAAAEAAQA+QAAAJMDAAAAAA==&#10;" strokecolor="windowText" strokeweight="1.5pt"/>
                    <v:shape id="流程图: 终止 514" o:spid="_x0000_s1114" type="#_x0000_t116" style="position:absolute;left:5364;top:1531;width:721;height:10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GEs8UA&#10;AADcAAAADwAAAGRycy9kb3ducmV2LnhtbESPT2vCQBTE7wW/w/IEb3WTYESjq0ih0Jb24L/7M/tM&#10;gtm36e6q6bfvFgoeh5n5DbNc96YVN3K+sawgHScgiEurG64UHPavzzMQPiBrbC2Tgh/ysF4NnpZY&#10;aHvnLd12oRIRwr5ABXUIXSGlL2sy6Me2I47e2TqDIUpXSe3wHuGmlVmSTKXBhuNCjR291FRedlej&#10;QIYsTz8np4/jHrPcfW+/3vPpXKnRsN8sQATqwyP8337TCvJ0An9n4hGQq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oYSzxQAAANwAAAAPAAAAAAAAAAAAAAAAAJgCAABkcnMv&#10;ZG93bnJldi54bWxQSwUGAAAAAAQABAD1AAAAigMAAAAA&#10;" fillcolor="#fac090" strokecolor="#7f7f7f" strokeweight=".25pt"/>
                    <v:shape id="流程图: 终止 515" o:spid="_x0000_s1115" type="#_x0000_t116" style="position:absolute;left:4455;top:3746;width:721;height:1131;rotation:30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aOGcQA&#10;AADcAAAADwAAAGRycy9kb3ducmV2LnhtbESPS2sCMRSF94X+h3ALbkrNKGiH0SjSIp1dUUvXl8md&#10;B05uxiSOU3+9KQguD+fxcZbrwbSiJ+cbywom4wQEcWF1w5WCn8P2LQXhA7LG1jIp+CMP69Xz0xIz&#10;bS+8o34fKhFH2GeooA6hy6T0RU0G/dh2xNErrTMYonSV1A4vcdy0cpokc2mw4UiosaOPmorj/mwi&#10;N33Pr9+vp89yKNL5V//r8rJySo1ehs0CRKAhPML3dq4VzCYz+D8Tj4B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WjhnEAAAA3AAAAA8AAAAAAAAAAAAAAAAAmAIAAGRycy9k&#10;b3ducmV2LnhtbFBLBQYAAAAABAAEAPUAAACJAwAAAAA=&#10;" fillcolor="#fac090" strokecolor="#7f7f7f" strokeweight=".25pt"/>
                    <v:shape id="流程图: 终止 516" o:spid="_x0000_s1116" type="#_x0000_t116" style="position:absolute;left:3080;top:461;width:721;height:10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+/X8UA&#10;AADcAAAADwAAAGRycy9kb3ducmV2LnhtbESPT2vCQBTE74V+h+UVequbhCbY1FVEEKrYg396f82+&#10;JqHZt3F3q/Hbu0LB4zAzv2Ems8F04kTOt5YVpKMEBHFldcu1gsN++TIG4QOyxs4yKbiQh9n08WGC&#10;pbZn3tJpF2oRIexLVNCE0JdS+qohg35ke+Lo/VhnMETpaqkdniPcdDJLkkIabDkuNNjToqHqd/dn&#10;FMiQ5enm9Xv9tccsd8ft5yov3pR6fhrm7yACDeEe/m9/aAV5WsDtTDwCcn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P79fxQAAANwAAAAPAAAAAAAAAAAAAAAAAJgCAABkcnMv&#10;ZG93bnJldi54bWxQSwUGAAAAAAQABAD1AAAAigMAAAAA&#10;" fillcolor="#fac090" strokecolor="#7f7f7f" strokeweight=".25pt"/>
                    <v:shape id="流程图: 终止 517" o:spid="_x0000_s1117" type="#_x0000_t116" style="position:absolute;left:5324;top:6788;width:721;height:1131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bP58YA&#10;AADcAAAADwAAAGRycy9kb3ducmV2LnhtbESPQU8CMRSE7yb+h+aRcJMuEldZKcRAIFw8sGri8WX7&#10;2C5sX9e2wMqvtyYmHicz801mtuhtK87kQ+NYwXiUgSCunG64VvD+tr57AhEissbWMSn4pgCL+e3N&#10;DAvtLryjcxlrkSAcClRgYuwKKUNlyGIYuY44eXvnLcYkfS21x0uC21beZ1kuLTacFgx2tDRUHcuT&#10;VfC1nHjTlKuPVxNwcz1MY/6ZT5UaDvqXZxCR+vgf/mtvtYKH8SP8nklHQM5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abP58YAAADcAAAADwAAAAAAAAAAAAAAAACYAgAAZHJz&#10;L2Rvd25yZXYueG1sUEsFBgAAAAAEAAQA9QAAAIsDAAAAAA==&#10;" fillcolor="#fac090" strokecolor="#7f7f7f" strokeweight=".25pt"/>
                    <v:shape id="流程图: 终止 518" o:spid="_x0000_s1118" type="#_x0000_t116" style="position:absolute;left:3631;top:9267;width:721;height:1131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i/WcUA&#10;AADcAAAADwAAAGRycy9kb3ducmV2LnhtbERPy2rCQBTdC/2H4QrdSJ1YjUjqKEEo7UIoPkrb3SVz&#10;zYRm7sTM1MS/7ywEl4fzXq57W4sLtb5yrGAyTkAQF05XXCo4Hl6fFiB8QNZYOyYFV/KwXj0Mlphp&#10;1/GOLvtQihjCPkMFJoQmk9IXhiz6sWuII3dyrcUQYVtK3WIXw20tn5NkLi1WHBsMNrQxVPzu/6yC&#10;rvg2i6/tdDs65ufU/HyWs4+3XKnHYZ+/gAjUh7v45n7XCtJJXBvPxCMgV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GL9ZxQAAANwAAAAPAAAAAAAAAAAAAAAAAJgCAABkcnMv&#10;ZG93bnJldi54bWxQSwUGAAAAAAQABAD1AAAAigMAAAAA&#10;" fillcolor="#fac090" strokecolor="#7f7f7f" strokeweight=".25pt"/>
                    <v:shape id="流程图: 终止 519" o:spid="_x0000_s1119" type="#_x0000_t116" style="position:absolute;left:1559;top:2613;width:720;height:113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QawsgA&#10;AADcAAAADwAAAGRycy9kb3ducmV2LnhtbESPT2vCQBTE7wW/w/KEXopubFU0dZVQKPUglPoH9fbI&#10;vmZDs2/T7NbEb98VCj0OM/MbZrHqbCUu1PjSsYLRMAFBnDtdcqFgv3sdzED4gKyxckwKruRhtezd&#10;LTDVruUPumxDISKEfYoKTAh1KqXPDVn0Q1cTR+/TNRZDlE0hdYNthNtKPibJVFosOS4YrOnFUP61&#10;/bEK2vxkZsfN0+Zhn31PzPlQjN/fMqXu+132DCJQF/7Df+21VjAZzeF2Jh4BufwF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EVBrCyAAAANwAAAAPAAAAAAAAAAAAAAAAAJgCAABk&#10;cnMvZG93bnJldi54bWxQSwUGAAAAAAQABAD1AAAAjQMAAAAA&#10;" fillcolor="#fac090" strokecolor="#7f7f7f" strokeweight=".25pt"/>
                    <v:shape id="流程图: 终止 520" o:spid="_x0000_s1120" type="#_x0000_t116" style="position:absolute;left:1860;top:6517;width:721;height:106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J54sQA&#10;AADcAAAADwAAAGRycy9kb3ducmV2LnhtbERPz2vCMBS+C/4P4Q28yEx1dkhnlCKIOwgy59h2ezRv&#10;TbF5qU1mu//eHIQdP77fy3Vva3Gl1leOFUwnCQjiwumKSwWn9+3jAoQPyBprx6TgjzysV8PBEjPt&#10;On6j6zGUIoawz1CBCaHJpPSFIYt+4hriyP241mKIsC2lbrGL4baWsyR5lhYrjg0GG9oYKs7HX6ug&#10;K77M4nP/tB+f8ktqvj/K+WGXKzV66PMXEIH68C++u1+1gnQW58cz8QjI1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CeeLEAAAA3AAAAA8AAAAAAAAAAAAAAAAAmAIAAGRycy9k&#10;b3ducmV2LnhtbFBLBQYAAAAABAAEAPUAAACJAwAAAAA=&#10;" fillcolor="#fac090" strokecolor="#7f7f7f" strokeweight=".25pt"/>
                    <v:shape id="流程图: 终止 521" o:spid="_x0000_s1121" type="#_x0000_t116" style="position:absolute;left:3351;top:25575;width:721;height:1131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84tcYA&#10;AADcAAAADwAAAGRycy9kb3ducmV2LnhtbESPQUsDMRSE74X+h/AEb262lS7t2rSUiuLFg1sFj4/N&#10;c7O6eVmT2G799U2h0OMwM98wy/VgO7EnH1rHCiZZDoK4drrlRsH77uluDiJEZI2dY1JwpADr1Xi0&#10;xFK7A7/RvoqNSBAOJSowMfallKE2ZDFkridO3pfzFmOSvpHa4yHBbSeneV5Iiy2nBYM9bQ3VP9Wf&#10;VfC7vfemrR4/Xk3A5//vRSw+i4VStzfD5gFEpCFew5f2i1Ywm07gfCYdAbk6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284tcYAAADcAAAADwAAAAAAAAAAAAAAAACYAgAAZHJz&#10;L2Rvd25yZXYueG1sUEsFBgAAAAAEAAQA9QAAAIsDAAAAAA==&#10;" fillcolor="#fac090" strokecolor="#7f7f7f" strokeweight=".25pt"/>
                    <v:shape id="流程图: 终止 522" o:spid="_x0000_s1122" type="#_x0000_t116" style="position:absolute;left:5031;top:10730;width:721;height:1060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2mwsYA&#10;AADcAAAADwAAAGRycy9kb3ducmV2LnhtbESPQUsDMRSE74X+h/AK3my2K13stmkpFcWLB1cLPT42&#10;r5vVzcuaxHbrrzeC0OMwM98wq81gO3EiH1rHCmbTDARx7XTLjYL3t8fbexAhImvsHJOCCwXYrMej&#10;FZbanfmVTlVsRIJwKFGBibEvpQy1IYth6nri5B2dtxiT9I3UHs8JbjuZZ1khLbacFgz2tDNUf1bf&#10;VsHX7s6btnrYv5iATz8fi1gcioVSN5NhuwQRaYjX8H/7WSuY5zn8nUlHQK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72mwsYAAADcAAAADwAAAAAAAAAAAAAAAACYAgAAZHJz&#10;L2Rvd25yZXYueG1sUEsFBgAAAAAEAAQA9QAAAIsDAAAAAA==&#10;" fillcolor="#fac090" strokecolor="#7f7f7f" strokeweight=".25pt"/>
                    <v:shape id="流程图: 终止 523" o:spid="_x0000_s1123" type="#_x0000_t116" style="position:absolute;left:1873;top:10622;width:450;height:106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9DnlccA&#10;AADcAAAADwAAAGRycy9kb3ducmV2LnhtbESPT2vCQBTE74V+h+UVeim68S+SukoQSnsQpFZRb4/s&#10;azaYfRuzW5N+e1co9DjMzG+Y+bKzlbhS40vHCgb9BARx7nTJhYLd11tvBsIHZI2VY1LwSx6Wi8eH&#10;OabatfxJ120oRISwT1GBCaFOpfS5IYu+72ri6H27xmKIsimkbrCNcFvJYZJMpcWS44LBmlaG8vP2&#10;xypo86OZHdaj9csuu0zMaV+MN++ZUs9PXfYKIlAX/sN/7Q+tYDIcwf1MPAJycQ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vQ55XHAAAA3AAAAA8AAAAAAAAAAAAAAAAAmAIAAGRy&#10;cy9kb3ducmV2LnhtbFBLBQYAAAAABAAEAPUAAACMAwAAAAA=&#10;" fillcolor="#fac090" strokecolor="#7f7f7f" strokeweight=".25pt"/>
                    <v:shape id="流程图: 终止 524" o:spid="_x0000_s1124" type="#_x0000_t116" style="position:absolute;left:1842;top:27769;width:721;height:1131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l/4ccA&#10;AADcAAAADwAAAGRycy9kb3ducmV2LnhtbESPQWvCQBSE74X+h+UVeim60apI6ipBKO1BkFpFvT2y&#10;r9lg9m3Mbk38965Q6HGYmW+Y2aKzlbhQ40vHCgb9BARx7nTJhYLt93tvCsIHZI2VY1JwJQ+L+ePD&#10;DFPtWv6iyyYUIkLYp6jAhFCnUvrckEXfdzVx9H5cYzFE2RRSN9hGuK3kMEkm0mLJccFgTUtD+Wnz&#10;axW0+cFM96vX1cs2O4/NcVeM1h+ZUs9PXfYGIlAX/sN/7U+tYDwcwf1MPAJyfg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Q5f+HHAAAA3AAAAA8AAAAAAAAAAAAAAAAAmAIAAGRy&#10;cy9kb3ducmV2LnhtbFBLBQYAAAAABAAEAPUAAACMAwAAAAA=&#10;" fillcolor="#fac090" strokecolor="#7f7f7f" strokeweight=".25pt"/>
                    <v:shape id="流程图: 终止 525" o:spid="_x0000_s1125" type="#_x0000_t116" style="position:absolute;left:5168;top:15275;width:451;height:1059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Q+tsYA&#10;AADcAAAADwAAAGRycy9kb3ducmV2LnhtbESPQWsCMRSE7wX/Q3iCN81Wcalbo4ilxYsHty30+Ni8&#10;brbdvKxJqqu/vikIPQ4z8w2zXPe2FSfyoXGs4H6SgSCunG64VvD2+jx+ABEissbWMSm4UID1anC3&#10;xEK7Mx/oVMZaJAiHAhWYGLtCylAZshgmriNO3qfzFmOSvpba4znBbSunWZZLiw2nBYMdbQ1V3+WP&#10;VXDczrxpyqf3vQn4cv1axPwjXyg1GvabRxCR+vgfvrV3WsF8Ooe/M+kI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FQ+tsYAAADcAAAADwAAAAAAAAAAAAAAAACYAgAAZHJz&#10;L2Rvd25yZXYueG1sUEsFBgAAAAAEAAQA9QAAAIsDAAAAAA==&#10;" fillcolor="#fac090" strokecolor="#7f7f7f" strokeweight=".25pt"/>
                    <v:shape id="流程图: 终止 526" o:spid="_x0000_s1126" type="#_x0000_t116" style="position:absolute;left:1294;top:13805;width:720;height:1060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agwcUA&#10;AADcAAAADwAAAGRycy9kb3ducmV2LnhtbESPQWsCMRSE74L/IbyCt5qt0qWuRhGL4sVDty30+Ng8&#10;N9tuXrZJ1K2/vikUPA4z8w2zWPW2FWfyoXGs4GGcgSCunG64VvD2ur1/AhEissbWMSn4oQCr5XCw&#10;wEK7C7/QuYy1SBAOBSowMXaFlKEyZDGMXUecvKPzFmOSvpba4yXBbSsnWZZLiw2nBYMdbQxVX+XJ&#10;KvjeTL1pyuf3gwm4u37OYv6Rz5Qa3fXrOYhIfbyF/9t7reBxksPfmXQE5P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hqDBxQAAANwAAAAPAAAAAAAAAAAAAAAAAJgCAABkcnMv&#10;ZG93bnJldi54bWxQSwUGAAAAAAQABAD1AAAAigMAAAAA&#10;" fillcolor="#fac090" strokecolor="#7f7f7f" strokeweight=".25pt"/>
                    <v:shape id="流程图: 终止 527" o:spid="_x0000_s1127" type="#_x0000_t116" style="position:absolute;left:3146;top:16054;width:451;height:1060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oFWsYA&#10;AADcAAAADwAAAGRycy9kb3ducmV2LnhtbESPQU8CMRSE7yT8h+aRcIMuGFdYKcRgNF48sEri8WX7&#10;2C5sX9e2wOqvtyYmHicz801mteltKy7kQ+NYwWyagSCunG64VvD+9jRZgAgRWWPrmBR8UYDNejhY&#10;YaHdlXd0KWMtEoRDgQpMjF0hZagMWQxT1xEn7+C8xZikr6X2eE1w28p5luXSYsNpwWBHW0PVqTxb&#10;BZ/bG2+a8nH/agI+fx+XMf/Il0qNR/3DPYhIffwP/7VftILb+R38nklHQK5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8oFWsYAAADcAAAADwAAAAAAAAAAAAAAAACYAgAAZHJz&#10;L2Rvd25yZXYueG1sUEsFBgAAAAAEAAQA9QAAAIsDAAAAAA==&#10;" fillcolor="#fac090" strokecolor="#7f7f7f" strokeweight=".25pt"/>
                    <v:shape id="流程图: 终止 528" o:spid="_x0000_s1128" type="#_x0000_t116" style="position:absolute;left:5460;top:18758;width:721;height:106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XR15MQA&#10;AADcAAAADwAAAGRycy9kb3ducmV2LnhtbERPz2vCMBS+C/4P4Q28yEx1dkhnlCKIOwgy59h2ezRv&#10;TbF5qU1mu//eHIQdP77fy3Vva3Gl1leOFUwnCQjiwumKSwWn9+3jAoQPyBprx6TgjzysV8PBEjPt&#10;On6j6zGUIoawz1CBCaHJpPSFIYt+4hriyP241mKIsC2lbrGL4baWsyR5lhYrjg0GG9oYKs7HX6ug&#10;K77M4nP/tB+f8ktqvj/K+WGXKzV66PMXEIH68C++u1+1gnQW18Yz8QjI1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V0deTEAAAA3AAAAA8AAAAAAAAAAAAAAAAAmAIAAGRycy9k&#10;b3ducmV2LnhtbFBLBQYAAAAABAAEAPUAAACJAwAAAAA=&#10;" fillcolor="#fac090" strokecolor="#7f7f7f" strokeweight=".25pt"/>
                    <v:shape id="流程图: 终止 529" o:spid="_x0000_s1129" type="#_x0000_t116" style="position:absolute;left:1441;top:18515;width:540;height:11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8zhkMQA&#10;AADcAAAADwAAAGRycy9kb3ducmV2LnhtbESPT2vCQBTE74LfYXlCb7oxGKnRVUQo2GIP/rs/s88k&#10;mH2b7m41/fZdodDjMDO/YRarzjTiTs7XlhWMRwkI4sLqmksFp+Pb8BWED8gaG8uk4Ic8rJb93gJz&#10;bR+8p/shlCJC2OeooAqhzaX0RUUG/ci2xNG7WmcwROlKqR0+Itw0Mk2SqTRYc1yosKVNRcXt8G0U&#10;yJBm493k8nE+Ypq5r/3nezadKfUy6NZzEIG68B/+a2+1giydwfNMPAJy+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vM4ZDEAAAA3AAAAA8AAAAAAAAAAAAAAAAAmAIAAGRycy9k&#10;b3ducmV2LnhtbFBLBQYAAAAABAAEAPUAAACJAwAAAAA=&#10;" fillcolor="#fac090" strokecolor="#7f7f7f" strokeweight=".25pt"/>
                    <v:shape id="流程图: 终止 530" o:spid="_x0000_s1130" type="#_x0000_t116" style="position:absolute;left:5083;top:21898;width:721;height:11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/e0MIA&#10;AADcAAAADwAAAGRycy9kb3ducmV2LnhtbERPy2rCQBTdF/oPwy24qxOjkZo6ShEElXbha3/N3Cah&#10;mTtxZtT4986i4PJw3tN5ZxpxJedrywoG/QQEcWF1zaWCw375/gHCB2SNjWVScCcP89nryxRzbW+8&#10;pesulCKGsM9RQRVCm0vpi4oM+r5tiSP3a53BEKErpXZ4i+GmkWmSjKXBmmNDhS0tKir+dhejQIY0&#10;G3yPTpvjHtPMnbc/62w8Uar31n19ggjUhaf4373SCrJhnB/PxCMgZ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L97QwgAAANwAAAAPAAAAAAAAAAAAAAAAAJgCAABkcnMvZG93&#10;bnJldi54bWxQSwUGAAAAAAQABAD1AAAAhwMAAAAA&#10;" fillcolor="#fac090" strokecolor="#7f7f7f" strokeweight=".25pt"/>
                    <v:shape id="流程图: 终止 531" o:spid="_x0000_s1131" type="#_x0000_t116" style="position:absolute;left:3005;top:20947;width:721;height:11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N7S8UA&#10;AADcAAAADwAAAGRycy9kb3ducmV2LnhtbESPQWvCQBSE74L/YXmCN90kNlKjq5RCoZV6UOv9mX1N&#10;QrNv092txn/fLRQ8DjPzDbPa9KYVF3K+sawgnSYgiEurG64UfBxfJo8gfEDW2FomBTfysFkPByss&#10;tL3yni6HUIkIYV+ggjqErpDSlzUZ9FPbEUfv0zqDIUpXSe3wGuGmlVmSzKXBhuNCjR0911R+HX6M&#10;AhmyPH1/OG9PR8xy973fveXzhVLjUf+0BBGoD/fwf/tVK8hnKfydiUd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Y3tLxQAAANwAAAAPAAAAAAAAAAAAAAAAAJgCAABkcnMv&#10;ZG93bnJldi54bWxQSwUGAAAAAAQABAD1AAAAigMAAAAA&#10;" fillcolor="#fac090" strokecolor="#7f7f7f" strokeweight=".25pt"/>
                    <v:shape id="流程图: 终止 532" o:spid="_x0000_s1132" type="#_x0000_t116" style="position:absolute;left:5270;top:24940;width:721;height:11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HlPMUA&#10;AADcAAAADwAAAGRycy9kb3ducmV2LnhtbESPT2vCQBTE74V+h+UVeqsbUxM0dZUiCLXowX/31+xr&#10;Epp9m+5uNf32riB4HGbmN8x03ptWnMj5xrKC4SABQVxa3XCl4LBfvoxB+ICssbVMCv7Jw3z2+DDF&#10;Qtszb+m0C5WIEPYFKqhD6AopfVmTQT+wHXH0vq0zGKJ0ldQOzxFuWpkmSS4NNhwXauxoUVP5s/sz&#10;CmRIs+F69PV53GOaud/tZpXlE6Wen/r3NxCB+nAP39ofWkH2msL1TDwCcnY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seU8xQAAANwAAAAPAAAAAAAAAAAAAAAAAJgCAABkcnMv&#10;ZG93bnJldi54bWxQSwUGAAAAAAQABAD1AAAAigMAAAAA&#10;" fillcolor="#fac090" strokecolor="#7f7f7f" strokeweight=".25pt"/>
                    <v:shape id="流程图: 终止 533" o:spid="_x0000_s1133" type="#_x0000_t116" style="position:absolute;left:950;top:24690;width:721;height:1060;rotation: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iVhMYA&#10;AADcAAAADwAAAGRycy9kb3ducmV2LnhtbESPQUsDMRSE74X+h/AK3my2Ll3stmkpFcWLB1cLPT42&#10;r5vVzcuaxHbrrzeC0OMwM98wq81gO3EiH1rHCmbTDARx7XTLjYL3t8fbexAhImvsHJOCCwXYrMej&#10;FZbanfmVTlVsRIJwKFGBibEvpQy1IYth6nri5B2dtxiT9I3UHs8Jbjt5l2WFtNhyWjDY085Q/Vl9&#10;WwVfu9ybtnrYv5iATz8fi1gcioVSN5NhuwQRaYjX8H/7WSuY5zn8nUlHQK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SiVhMYAAADcAAAADwAAAAAAAAAAAAAAAACYAgAAZHJz&#10;L2Rvd25yZXYueG1sUEsFBgAAAAAEAAQA9QAAAIsDAAAAAA==&#10;" fillcolor="#fac090" strokecolor="#7f7f7f" strokeweight=".25pt"/>
                    <v:shape id="流程图: 终止 534" o:spid="_x0000_s1134" type="#_x0000_t116" style="position:absolute;left:5119;top:28265;width:721;height:1060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DpPMcA&#10;AADcAAAADwAAAGRycy9kb3ducmV2LnhtbESPQWvCQBSE70L/w/IKXqRurFokdZUgFHsQilaxvT2y&#10;r9lg9m3Mbk38911B6HGYmW+Y+bKzlbhQ40vHCkbDBARx7nTJhYL959vTDIQPyBorx6TgSh6Wi4fe&#10;HFPtWt7SZRcKESHsU1RgQqhTKX1uyKIfupo4ej+usRiibAqpG2wj3FbyOUlepMWS44LBmlaG8tPu&#10;1ypo8y8zO27Gm8E+O0/N96GYfKwzpfqPXfYKIlAX/sP39rtWMB1P4HYmHgG5+A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Hg6TzHAAAA3AAAAA8AAAAAAAAAAAAAAAAAmAIAAGRy&#10;cy9kb3ducmV2LnhtbFBLBQYAAAAABAAEAPUAAACMAwAAAAA=&#10;" fillcolor="#fac090" strokecolor="#7f7f7f" strokeweight=".25pt"/>
                    <v:shape id="流程图: 终止 535" o:spid="_x0000_s1135" type="#_x0000_t116" style="position:absolute;left:2854;top:29886;width:721;height:1131;rotation:25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xMp8gA&#10;AADcAAAADwAAAGRycy9kb3ducmV2LnhtbESPT2vCQBTE7wW/w/KEXkrdtDYi0VVCQexBKP4prbdH&#10;9pkNZt/G7GrSb98tFHocZuY3zHzZ21rcqPWVYwVPowQEceF0xaWCw371OAXhA7LG2jEp+CYPy8Xg&#10;bo6Zdh1v6bYLpYgQ9hkqMCE0mZS+MGTRj1xDHL2Tay2GKNtS6ha7CLe1fE6SibRYcVww2NCroeK8&#10;u1oFXfFlpp+b8ebhkF9Sc/woX97XuVL3wz6fgQjUh//wX/tNK0jHKfyeiUdALn4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OrEynyAAAANwAAAAPAAAAAAAAAAAAAAAAAJgCAABk&#10;cnMvZG93bnJldi54bWxQSwUGAAAAAAQABAD1AAAAjQMAAAAA&#10;" fillcolor="#fac090" strokecolor="#7f7f7f" strokeweight=".25pt"/>
                  </v:group>
                </v:group>
                <v:shape id="直接箭头连接符 21" o:spid="_x0000_s1136" type="#_x0000_t32" style="position:absolute;left:7483;top:29342;width:288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/r6DcAAAADaAAAADwAAAGRycy9kb3ducmV2LnhtbERPTWsCMRC9F/wPYQrealYPolujlIog&#10;FdSuBa/DZtysTSbLJtX13xtB6Gl4vM+ZLTpnxYXaUHtWMBxkIIhLr2uuFPwcVm8TECEia7SeScGN&#10;AizmvZcZ5tpf+ZsuRaxECuGQowITY5NLGUpDDsPAN8SJO/nWYUywraRu8ZrCnZWjLBtLhzWnBoMN&#10;fRoqf4s/p2B5ajbHMpxxNx1vl3vjh/brYJXqv3Yf7yAidfFf/HSvdZoPj1ceV87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f6+g3AAAAA2gAAAA8AAAAAAAAAAAAAAAAA&#10;oQIAAGRycy9kb3ducmV2LnhtbFBLBQYAAAAABAAEAPkAAACOAwAAAAA=&#10;">
                  <v:stroke startarrow="block" endarrow="block" joinstyle="miter"/>
                  <o:lock v:ext="edit" aspectratio="t"/>
                </v:shape>
                <v:group id="组合 7" o:spid="_x0000_s1137" style="position:absolute;left:204;width:25256;height:24517" coordsize="25256,245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group id="组合 537" o:spid="_x0000_s1138" style="position:absolute;width:25256;height:24517" coordorigin="-579" coordsize="27115,245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c5kjMYAAADcAAAADwAAAGRycy9kb3ducmV2LnhtbESPQWvCQBSE7wX/w/IK&#10;3ppNlLSSZhWRKh5CoSqU3h7ZZxLMvg3ZbRL/fbdQ6HGYmW+YfDOZVgzUu8aygiSKQRCXVjdcKbic&#10;908rEM4ja2wtk4I7OdisZw85ZtqO/EHDyVciQNhlqKD2vsukdGVNBl1kO+LgXW1v0AfZV1L3OAa4&#10;aeUijp+lwYbDQo0d7Woqb6dvo+Aw4rhdJm9Dcbvu7l/n9P2zSEip+eO0fQXhafL/4b/2UStIly/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RzmSMxgAAANwA&#10;AAAPAAAAAAAAAAAAAAAAAKoCAABkcnMvZG93bnJldi54bWxQSwUGAAAAAAQABAD6AAAAnQMAAAAA&#10;">
                    <v:group id="组合 388" o:spid="_x0000_s1139" style="position:absolute;left:1091;width:23356;height:24517" coordorigin="1160" coordsize="23355,245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aX74cIAAADcAAAADwAAAGRycy9kb3ducmV2LnhtbERPy4rCMBTdC/5DuMLs&#10;NO2IIh1TERmHWYjgA2R2l+baljY3pYlt/fvJQnB5OO/1ZjC16Kh1pWUF8SwCQZxZXXKu4HrZT1cg&#10;nEfWWFsmBU9ysEnHozUm2vZ8ou7scxFC2CWooPC+SaR0WUEG3cw2xIG729agD7DNpW6xD+Gmlp9R&#10;tJQGSw4NBTa0Kyirzg+j4KfHfjuPv7tDdd89/y6L4+0Qk1Ifk2H7BcLT4N/il/tXK5ivwtp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HWl++HCAAAA3AAAAA8A&#10;AAAAAAAAAAAAAAAAqgIAAGRycy9kb3ducmV2LnhtbFBLBQYAAAAABAAEAPoAAACZAwAAAAA=&#10;">
                      <v:shape id="连接符: 肘形 20" o:spid="_x0000_s1140" type="#_x0000_t34" style="position:absolute;left:12849;top:14400;width:131;height:8889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5n0X8QAAADcAAAADwAAAGRycy9kb3ducmV2LnhtbESPQYvCMBSE78L+h/AWvGmqBdGuUWRh&#10;iyx4UIt7fTTPtti8lCbarr/eCILHYWa+YZbr3tTiRq2rLCuYjCMQxLnVFRcKsuPPaA7CeWSNtWVS&#10;8E8O1quPwRITbTve0+3gCxEg7BJUUHrfJFK6vCSDbmwb4uCdbWvQB9kWUrfYBbip5TSKZtJgxWGh&#10;xIa+S8ovh6tRILvpNt7cz6d4n0XHdPebZumfUWr42W++QHjq/Tv8am+1gngRw/NMOAJy9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mfRfxAAAANwAAAAPAAAAAAAAAAAA&#10;AAAAAKECAABkcnMvZG93bnJldi54bWxQSwUGAAAAAAQABAD5AAAAkgMAAAAA&#10;" adj="237163" strokeweight=".5pt">
                        <v:stroke startarrow="block" endarrow="block"/>
                        <o:lock v:ext="edit" aspectratio="t" shapetype="f"/>
                      </v:shape>
                      <v:group id="组合 394" o:spid="_x0000_s1141" style="position:absolute;left:1160;width:23355;height:24517" coordorigin="1160" coordsize="23355,245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TFnOcUAAADcAAAADwAAAGRycy9kb3ducmV2LnhtbESPQWvCQBSE7wX/w/IE&#10;b7qJWrHRVURUPEihWii9PbLPJJh9G7JrEv+9WxB6HGbmG2a57kwpGqpdYVlBPIpAEKdWF5wp+L7s&#10;h3MQziNrLC2Tggc5WK96b0tMtG35i5qzz0SAsEtQQe59lUjp0pwMupGtiIN3tbVBH2SdSV1jG+Cm&#10;lOMomkmDBYeFHCva5pTeznej4NBiu5nEu+Z0u24fv5f3z59TTEoN+t1mAcJT5//Dr/ZRK5h8TOH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HExZznFAAAA3AAA&#10;AA8AAAAAAAAAAAAAAAAAqgIAAGRycy9kb3ducmV2LnhtbFBLBQYAAAAABAAEAPoAAACcAwAAAAA=&#10;">
                        <v:shape id="TextBox 29" o:spid="_x0000_s1142" type="#_x0000_t202" style="position:absolute;left:3138;top:21862;width:21377;height:26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lHHsQA&#10;AADcAAAADwAAAGRycy9kb3ducmV2LnhtbESPQWvCQBSE74L/YXmCN93VqmjqKmIp9FQxrYXeHtln&#10;Epp9G7Krif++Kwgeh5n5hllvO1uJKzW+dKxhMlYgiDNnSs41fH+9j5YgfEA2WDkmDTfysN30e2tM&#10;jGv5SNc05CJC2CeooQihTqT0WUEW/djVxNE7u8ZiiLLJpWmwjXBbyalSC2mx5LhQYE37grK/9GI1&#10;nD7Pvz8zdcjf7LxuXack25XUejjodq8gAnXhGX60P4yGl9Uc7mfiEZCb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npRx7EAAAA3AAAAA8AAAAAAAAAAAAAAAAAmAIAAGRycy9k&#10;b3ducmV2LnhtbFBLBQYAAAAABAAEAPUAAACJAwAAAAA=&#10;" filled="f" stroked="f">
                          <o:lock v:ext="edit" aspectratio="t"/>
                          <v:textbox>
                            <w:txbxContent>
                              <w:p w14:paraId="7DB4805F" w14:textId="77777777" w:rsidR="00696EBA" w:rsidRPr="00F450E7" w:rsidRDefault="00696EBA" w:rsidP="00696EBA">
                                <w:pPr>
                                  <w:jc w:val="center"/>
                                  <w:rPr>
                                    <w:rFonts w:ascii="Times New Roman" w:eastAsia="等线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F450E7">
                                  <w:rPr>
                                    <w:rFonts w:ascii="Times New Roman" w:eastAsia="等线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Conventional </w:t>
                                </w:r>
                                <w:r>
                                  <w:rPr>
                                    <w:rFonts w:ascii="Times New Roman" w:eastAsia="等线" w:hAnsi="Times New Roman" w:hint="eastAsia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drilling </w:t>
                                </w:r>
                                <w:r w:rsidRPr="00F450E7">
                                  <w:rPr>
                                    <w:rFonts w:ascii="Times New Roman" w:eastAsia="等线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sowing</w:t>
                                </w:r>
                                <w:r>
                                  <w:rPr>
                                    <w:rFonts w:ascii="Times New Roman" w:eastAsia="等线" w:hAnsi="Times New Roman" w:hint="eastAsia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 (CD)</w:t>
                                </w:r>
                              </w:p>
                            </w:txbxContent>
                          </v:textbox>
                        </v:shape>
                        <v:shape id="TextBox 39" o:spid="_x0000_s1143" type="#_x0000_t202" style="position:absolute;left:9899;top:7506;width:5981;height:27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vZacQA&#10;AADcAAAADwAAAGRycy9kb3ducmV2LnhtbESPQWvCQBSE74L/YXmCN93VqmjqKmIp9FQxrYXeHtln&#10;Epp9G7Krif++Kwgeh5n5hllvO1uJKzW+dKxhMlYgiDNnSs41fH+9j5YgfEA2WDkmDTfysN30e2tM&#10;jGv5SNc05CJC2CeooQihTqT0WUEW/djVxNE7u8ZiiLLJpWmwjXBbyalSC2mx5LhQYE37grK/9GI1&#10;nD7Pvz8zdcjf7LxuXack25XUejjodq8gAnXhGX60P4yGl9UC7mfiEZCb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72WnEAAAA3AAAAA8AAAAAAAAAAAAAAAAAmAIAAGRycy9k&#10;b3ducmV2LnhtbFBLBQYAAAAABAAEAPUAAACJAwAAAAA=&#10;" filled="f" stroked="f">
                          <o:lock v:ext="edit" aspectratio="t"/>
                          <v:textbox>
                            <w:txbxContent>
                              <w:p w14:paraId="75D4174A" w14:textId="77777777" w:rsidR="00696EBA" w:rsidRPr="00F450E7" w:rsidRDefault="00696EBA" w:rsidP="00696EBA">
                                <w:pPr>
                                  <w:jc w:val="center"/>
                                  <w:rPr>
                                    <w:rFonts w:ascii="Times New Roman" w:eastAsia="等线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F450E7">
                                  <w:rPr>
                                    <w:rFonts w:ascii="Times New Roman" w:eastAsia="等线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22 cm</w:t>
                                </w:r>
                              </w:p>
                            </w:txbxContent>
                          </v:textbox>
                        </v:shape>
                        <v:shape id="TextBox 45" o:spid="_x0000_s1144" type="#_x0000_t202" style="position:absolute;left:1160;width:16674;height:27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d88sUA&#10;AADcAAAADwAAAGRycy9kb3ducmV2LnhtbESPQWvCQBSE74L/YXlCb7pbq1bTbKS0CD21VKvg7ZF9&#10;JsHs25DdmvTfdwXB4zAz3zDpure1uFDrK8caHicKBHHuTMWFhp/dZrwE4QOywdoxafgjD+tsOEgx&#10;Ma7jb7psQyEihH2CGsoQmkRKn5dk0U9cQxy9k2sthijbQpoWuwi3tZwqtZAWK44LJTb0VlJ+3v5a&#10;DfvP0/EwU1/Fu503neuVZLuSWj+M+tcXEIH6cA/f2h9Gw9PqGa5n4hGQ2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d3zyxQAAANwAAAAPAAAAAAAAAAAAAAAAAJgCAABkcnMv&#10;ZG93bnJldi54bWxQSwUGAAAAAAQABAD1AAAAigMAAAAA&#10;" filled="f" stroked="f">
                          <o:lock v:ext="edit" aspectratio="t"/>
                          <v:textbox>
                            <w:txbxContent>
                              <w:p w14:paraId="4534C4EA" w14:textId="77777777" w:rsidR="00696EBA" w:rsidRPr="00F450E7" w:rsidRDefault="00696EBA" w:rsidP="00696EBA">
                                <w:pPr>
                                  <w:jc w:val="center"/>
                                  <w:rPr>
                                    <w:rFonts w:ascii="Times New Roman" w:eastAsia="等线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eastAsia="等线" w:hAnsi="Times New Roman" w:hint="eastAsia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S</w:t>
                                </w:r>
                                <w:r w:rsidRPr="005B7D8D">
                                  <w:rPr>
                                    <w:rFonts w:ascii="Times New Roman" w:eastAsia="等线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eedling belt width</w:t>
                                </w:r>
                                <w:r>
                                  <w:rPr>
                                    <w:rFonts w:ascii="Times New Roman" w:eastAsia="等线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 (</w:t>
                                </w:r>
                                <w:r w:rsidRPr="00F450E7">
                                  <w:rPr>
                                    <w:rFonts w:ascii="Times New Roman" w:eastAsia="等线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3 cm</w:t>
                                </w:r>
                                <w:r>
                                  <w:rPr>
                                    <w:rFonts w:ascii="Times New Roman" w:eastAsia="等线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shape>
                        <v:shape id="直接箭头连接符 21" o:spid="_x0000_s1145" type="#_x0000_t32" style="position:absolute;left:9102;top:10235;width:773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hLyx8IAAADcAAAADwAAAGRycy9kb3ducmV2LnhtbERPXWvCMBR9H/gfwhX2NlM3EFsbRZTB&#10;2EA3Hfh6aW6bbslNaTKt/948CHs8nO9yNTgrztSH1rOC6SQDQVx53XKj4Pv4+jQHESKyRuuZFFwp&#10;wGo5eiix0P7CX3Q+xEakEA4FKjAxdoWUoTLkMEx8R5y42vcOY4J9I3WPlxTurHzOspl02HJqMNjR&#10;xlD1e/hzCrZ193Gqwg/u89lu+2n81L4frVKP42G9ABFpiP/iu/tNK3jJ09p0Jh0Bub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hLyx8IAAADcAAAADwAAAAAAAAAAAAAA&#10;AAChAgAAZHJzL2Rvd25yZXYueG1sUEsFBgAAAAAEAAQA+QAAAJADAAAAAA==&#10;">
                          <v:stroke startarrow="block" endarrow="block" joinstyle="miter"/>
                          <o:lock v:ext="edit" aspectratio="t"/>
                        </v:shape>
                        <v:shape id="TextBox 39" o:spid="_x0000_s1146" type="#_x0000_t202" style="position:absolute;left:6342;top:19541;width:14284;height:27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RNG8QA&#10;AADcAAAADwAAAGRycy9kb3ducmV2LnhtbESPT2sCMRTE7wW/Q3hCbzVpq9JdN0pRBE8VtQreHpu3&#10;f+jmZdlEd/vtm0Khx2FmfsNkq8E24k6drx1reJ4oEMS5MzWXGj5P26c3ED4gG2wck4Zv8rBajh4y&#10;TI3r+UD3YyhFhLBPUUMVQptK6fOKLPqJa4mjV7jOYoiyK6XpsI9w28gXpebSYs1xocKW1hXlX8eb&#10;1XD+KK6XqdqXGztrezcoyTaRWj+Oh/cFiEBD+A//tXdGw2uSwO+ZeATk8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ikTRvEAAAA3AAAAA8AAAAAAAAAAAAAAAAAmAIAAGRycy9k&#10;b3ducmV2LnhtbFBLBQYAAAAABAAEAPUAAACJAwAAAAA=&#10;" filled="f" stroked="f">
                          <o:lock v:ext="edit" aspectratio="t"/>
                          <v:textbox>
                            <w:txbxContent>
                              <w:p w14:paraId="1CB2FC31" w14:textId="77777777" w:rsidR="00696EBA" w:rsidRPr="00F450E7" w:rsidRDefault="00696EBA" w:rsidP="00696EBA">
                                <w:pPr>
                                  <w:jc w:val="center"/>
                                  <w:rPr>
                                    <w:rFonts w:ascii="Times New Roman" w:eastAsia="等线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eastAsia="等线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Row spacing (</w:t>
                                </w:r>
                                <w:r w:rsidRPr="00F450E7">
                                  <w:rPr>
                                    <w:rFonts w:ascii="Times New Roman" w:eastAsia="等线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25 cm</w:t>
                                </w:r>
                                <w:r>
                                  <w:rPr>
                                    <w:rFonts w:ascii="Times New Roman" w:eastAsia="等线" w:hAnsi="Times New Roman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  <v:shape id="图片 422" o:spid="_x0000_s1147" type="#_x0000_t75" style="position:absolute;left:-579;top:2456;width:1545;height:168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77f8fCAAAA3AAAAA8AAABkcnMvZG93bnJldi54bWxEj0FrAjEUhO+F/ofwCt5q1kWkrEYpQqne&#10;dOvF22Pzurvt5mVJohv99UYQPA4z3wyzWEXTiTM531pWMBlnIIgrq1uuFRx+vt4/QPiArLGzTAou&#10;5GG1fH1ZYKHtwHs6l6EWqYR9gQqaEPpCSl81ZNCPbU+cvF/rDIYkXS21wyGVm07mWTaTBltOCw32&#10;tG6o+i9PRsG09fEUh12st9bRtz1cj9PyT6nRW/ycgwgUwzP8oDc6cXkO9zPpCMjlD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u+3/HwgAAANwAAAAPAAAAAAAAAAAAAAAAAJ8C&#10;AABkcnMvZG93bnJldi54bWxQSwUGAAAAAAQABAD3AAAAjgMAAAAA&#10;">
                      <v:imagedata r:id="rId10" o:title=""/>
                      <v:path arrowok="t"/>
                      <o:lock v:ext="edit" aspectratio="f"/>
                    </v:shape>
                    <v:shape id="图片 423" o:spid="_x0000_s1148" type="#_x0000_t75" style="position:absolute;left:7602;top:2524;width:1546;height:168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G32lzDAAAA3AAAAA8AAABkcnMvZG93bnJldi54bWxEj0FrwkAUhO+F/oflFbzVjVGKRNcghdJ6&#10;a6MXb4/sM4lm34bd1az99d1Cocdh5pth1mU0vbiR851lBbNpBoK4trrjRsFh//a8BOEDssbeMim4&#10;k4dy8/iwxkLbkb/oVoVGpBL2BSpoQxgKKX3dkkE/tQNx8k7WGQxJukZqh2MqN73Ms+xFGuw4LbQ4&#10;0GtL9aW6GgWLzsdrHD9js7OO3u3h+7iozkpNnuJ2BSJQDP/hP/pDJy6fw++ZdATk5g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bfaXMMAAADcAAAADwAAAAAAAAAAAAAAAACf&#10;AgAAZHJzL2Rvd25yZXYueG1sUEsFBgAAAAAEAAQA9wAAAI8DAAAAAA==&#10;">
                      <v:imagedata r:id="rId10" o:title=""/>
                      <v:path arrowok="t"/>
                      <o:lock v:ext="edit" aspectratio="f"/>
                    </v:shape>
                    <v:shape id="图片 424" o:spid="_x0000_s1149" type="#_x0000_t75" style="position:absolute;left:16637;top:2456;width:1546;height:168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5eQijDAAAA3AAAAA8AAABkcnMvZG93bnJldi54bWxEj8FqwzAQRO+B/oPYQm+JXGNCcKOYUChN&#10;bq2TS2+LtbGdWCsjKbHar68ChR6HmTfDrKtoBnEj53vLCp4XGQjixuqeWwXHw9t8BcIHZI2DZVLw&#10;TR6qzcNsjaW2E3/SrQ6tSCXsS1TQhTCWUvqmI4N+YUfi5J2sMxiSdK3UDqdUbgaZZ9lSGuw5LXQ4&#10;0mtHzaW+GgVF7+M1Th+x3VtH7/b481XUZ6WeHuP2BUSgGP7Df/ROJy4v4H4mHQG5+Q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Tl5CKMMAAADcAAAADwAAAAAAAAAAAAAAAACf&#10;AgAAZHJzL2Rvd25yZXYueG1sUEsFBgAAAAAEAAQA9wAAAI8DAAAAAA==&#10;">
                      <v:imagedata r:id="rId10" o:title=""/>
                      <v:path arrowok="t"/>
                      <o:lock v:ext="edit" aspectratio="f"/>
                    </v:shape>
                    <v:shape id="图片 425" o:spid="_x0000_s1150" type="#_x0000_t75" style="position:absolute;left:24990;top:2456;width:1546;height:168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ES57PDAAAA3AAAAA8AAABkcnMvZG93bnJldi54bWxEj0FrwkAUhO+F/oflFXqrG4MtJboGEaTt&#10;TaOX3h7ZZxLNvg27q9n217sFocdh5pthFmU0vbiS851lBdNJBoK4trrjRsFhv3l5B+EDssbeMin4&#10;IQ/l8vFhgYW2I+/oWoVGpBL2BSpoQxgKKX3dkkE/sQNx8o7WGQxJukZqh2MqN73Ms+xNGuw4LbQ4&#10;0Lql+lxdjIJZ5+MljtvYfFlHH/bw+z2rTko9P8XVHESgGP7Dd/pTJy5/hb8z6QjI5Q0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RLns8MAAADcAAAADwAAAAAAAAAAAAAAAACf&#10;AgAAZHJzL2Rvd25yZXYueG1sUEsFBgAAAAAEAAQA9wAAAI8DAAAAAA==&#10;">
                      <v:imagedata r:id="rId10" o:title=""/>
                      <v:path arrowok="t"/>
                      <o:lock v:ext="edit" aspectratio="f"/>
                    </v:shape>
                  </v:group>
                  <v:shape id="直接箭头连接符 21" o:spid="_x0000_s1151" type="#_x0000_t32" style="position:absolute;left:7574;top:2320;width:144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bpcqcUAAADbAAAADwAAAGRycy9kb3ducmV2LnhtbESPQWvCQBSE74X+h+UVvEjdGKktqRup&#10;guCloLEHe3tkn0ma7Nuwu2r677sFweMwM98wi+VgOnEh5xvLCqaTBARxaXXDlYKvw+b5DYQPyBo7&#10;y6Tglzws88eHBWbaXnlPlyJUIkLYZ6igDqHPpPRlTQb9xPbE0TtZZzBE6SqpHV4j3HQyTZK5NNhw&#10;XKixp3VNZVucjYJ29uKOx3GyYkx3n+NT4b7p51Wp0dPw8Q4i0BDu4Vt7qxWkc/j/En+AzP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bpcqcUAAADbAAAADwAAAAAAAAAA&#10;AAAAAAChAgAAZHJzL2Rvd25yZXYueG1sUEsFBgAAAAAEAAQA+QAAAJMDAAAAAA==&#10;" strokeweight="0">
                    <v:stroke startarrow="block" startarrowwidth="narrow" startarrowlength="short" endarrow="block" endarrowwidth="narrow" endarrowlength="short" joinstyle="miter"/>
                    <o:lock v:ext="edit" aspectratio="t"/>
                  </v:shape>
                </v:group>
                <w10:wrap anchorx="margin"/>
              </v:group>
            </w:pict>
          </mc:Fallback>
        </mc:AlternateContent>
      </w:r>
    </w:p>
    <w:p w14:paraId="2E1C9807" w14:textId="77777777" w:rsidR="00696EBA" w:rsidRPr="00636B11" w:rsidRDefault="00696EBA" w:rsidP="00696EBA">
      <w:pPr>
        <w:spacing w:line="480" w:lineRule="auto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1A0111A6" w14:textId="77777777" w:rsidR="00696EBA" w:rsidRPr="00636B11" w:rsidRDefault="00696EBA" w:rsidP="00696EBA">
      <w:pPr>
        <w:spacing w:line="480" w:lineRule="auto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360EBD42" w14:textId="77777777" w:rsidR="00696EBA" w:rsidRPr="00636B11" w:rsidRDefault="00696EBA" w:rsidP="00201200">
      <w:pPr>
        <w:spacing w:line="36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6E7F7067" w14:textId="77777777" w:rsidR="00696EBA" w:rsidRPr="00636B11" w:rsidRDefault="00696EBA" w:rsidP="00201200">
      <w:pPr>
        <w:spacing w:line="36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2A08210C" w14:textId="77777777" w:rsidR="00696EBA" w:rsidRPr="00636B11" w:rsidRDefault="00696EBA" w:rsidP="00201200">
      <w:pPr>
        <w:spacing w:line="36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14E88621" w14:textId="77777777" w:rsidR="00696EBA" w:rsidRPr="00636B11" w:rsidRDefault="00696EBA" w:rsidP="00201200">
      <w:pPr>
        <w:spacing w:line="36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376E5F61" w14:textId="77777777" w:rsidR="00696EBA" w:rsidRPr="00636B11" w:rsidRDefault="00696EBA" w:rsidP="00201200">
      <w:pPr>
        <w:spacing w:line="36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204DD957" w14:textId="77777777" w:rsidR="00696EBA" w:rsidRPr="00636B11" w:rsidRDefault="00696EBA" w:rsidP="00201200">
      <w:pPr>
        <w:spacing w:line="36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6597B4EC" w14:textId="77777777" w:rsidR="00696EBA" w:rsidRPr="00636B11" w:rsidRDefault="00696EBA" w:rsidP="00201200">
      <w:pPr>
        <w:spacing w:line="36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0804A52B" w14:textId="77777777" w:rsidR="00696EBA" w:rsidRPr="00636B11" w:rsidRDefault="00696EBA" w:rsidP="00201200">
      <w:pPr>
        <w:overflowPunct w:val="0"/>
        <w:adjustRightInd w:val="0"/>
        <w:snapToGrid w:val="0"/>
        <w:spacing w:line="48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35411785" w14:textId="77777777" w:rsidR="00696EBA" w:rsidRPr="00636B11" w:rsidRDefault="00696EBA" w:rsidP="00201200">
      <w:pPr>
        <w:overflowPunct w:val="0"/>
        <w:adjustRightInd w:val="0"/>
        <w:snapToGrid w:val="0"/>
        <w:spacing w:line="48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1D302C4D" w14:textId="77777777" w:rsidR="00696EBA" w:rsidRPr="00636B11" w:rsidRDefault="00696EBA" w:rsidP="00201200">
      <w:pPr>
        <w:overflowPunct w:val="0"/>
        <w:adjustRightInd w:val="0"/>
        <w:snapToGrid w:val="0"/>
        <w:spacing w:line="48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5C20376D" w14:textId="77777777" w:rsidR="00696EBA" w:rsidRPr="00636B11" w:rsidRDefault="00696EBA" w:rsidP="00201200">
      <w:pPr>
        <w:overflowPunct w:val="0"/>
        <w:adjustRightInd w:val="0"/>
        <w:snapToGrid w:val="0"/>
        <w:spacing w:line="48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5AFB25F1" w14:textId="77777777" w:rsidR="00696EBA" w:rsidRPr="00636B11" w:rsidRDefault="00696EBA" w:rsidP="00201200">
      <w:pPr>
        <w:overflowPunct w:val="0"/>
        <w:adjustRightInd w:val="0"/>
        <w:snapToGrid w:val="0"/>
        <w:spacing w:line="48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6FEB641E" w14:textId="77777777" w:rsidR="00696EBA" w:rsidRPr="00636B11" w:rsidRDefault="00696EBA" w:rsidP="00201200">
      <w:pPr>
        <w:overflowPunct w:val="0"/>
        <w:adjustRightInd w:val="0"/>
        <w:snapToGrid w:val="0"/>
        <w:spacing w:line="48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346CBD5F" w14:textId="77777777" w:rsidR="00696EBA" w:rsidRPr="00636B11" w:rsidRDefault="00696EBA" w:rsidP="00201200">
      <w:pPr>
        <w:overflowPunct w:val="0"/>
        <w:adjustRightInd w:val="0"/>
        <w:snapToGrid w:val="0"/>
        <w:spacing w:line="480" w:lineRule="auto"/>
        <w:ind w:firstLineChars="200" w:firstLine="400"/>
        <w:rPr>
          <w:rFonts w:ascii="Times New Roman" w:hAnsi="Times New Roman"/>
          <w:color w:val="000000" w:themeColor="text1"/>
          <w:kern w:val="0"/>
          <w:sz w:val="20"/>
          <w:szCs w:val="20"/>
        </w:rPr>
      </w:pPr>
    </w:p>
    <w:p w14:paraId="4AA9C3B2" w14:textId="1C185699" w:rsidR="00696EBA" w:rsidRPr="00636B11" w:rsidRDefault="00696EBA" w:rsidP="00696EBA">
      <w:pPr>
        <w:overflowPunct w:val="0"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proofErr w:type="gramStart"/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Fig.</w:t>
      </w:r>
      <w:proofErr w:type="gramEnd"/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636B11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S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2. </w:t>
      </w:r>
      <w:proofErr w:type="gramStart"/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Schematic diagram of conventional 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drill</w:t>
      </w:r>
      <w:r w:rsidRPr="00636B11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ing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sowing and wide belt sowing.</w:t>
      </w:r>
      <w:proofErr w:type="gramEnd"/>
    </w:p>
    <w:p w14:paraId="6DC569DD" w14:textId="1D3915A2" w:rsidR="008E1681" w:rsidRPr="00636B11" w:rsidRDefault="00696EBA" w:rsidP="00511BAF">
      <w:pPr>
        <w:widowControl/>
        <w:jc w:val="center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br w:type="page"/>
      </w:r>
      <w:r w:rsidR="00A855E4"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object w:dxaOrig="11700" w:dyaOrig="9828" w14:anchorId="6DB3046C">
          <v:shape id="_x0000_i1026" type="#_x0000_t75" style="width:416.35pt;height:348.1pt" o:ole="">
            <v:imagedata r:id="rId11" o:title=""/>
          </v:shape>
          <o:OLEObject Type="Embed" ProgID="SigmaPlotGraphicObject.13" ShapeID="_x0000_i1026" DrawAspect="Content" ObjectID="_1744796556" r:id="rId12"/>
        </w:object>
      </w:r>
    </w:p>
    <w:p w14:paraId="497B3A32" w14:textId="54DA7F4D" w:rsidR="008E1681" w:rsidRPr="00636B11" w:rsidRDefault="008E1681" w:rsidP="008E1681">
      <w:pPr>
        <w:spacing w:line="480" w:lineRule="auto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proofErr w:type="gramStart"/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Fig.</w:t>
      </w:r>
      <w:proofErr w:type="gramEnd"/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636B11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S3</w:t>
      </w:r>
      <w:r w:rsidR="00E51FAB" w:rsidRPr="00636B11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.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  <w:proofErr w:type="gramStart"/>
      <w:r w:rsidR="00504DBD"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The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effects of sowing pattern</w:t>
      </w:r>
      <w:r w:rsidR="00504DBD"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s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and N rate</w:t>
      </w:r>
      <w:r w:rsidR="00504DBD"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s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on 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the 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global warming 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otential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(GWP) of nitrous oxide 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n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winter wheat.</w:t>
      </w:r>
      <w:proofErr w:type="gramEnd"/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</w:p>
    <w:p w14:paraId="17747432" w14:textId="77777777" w:rsidR="008E1681" w:rsidRPr="00636B11" w:rsidRDefault="008E1681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br w:type="page"/>
      </w:r>
    </w:p>
    <w:p w14:paraId="5699718F" w14:textId="2CC1B4A7" w:rsidR="0027191F" w:rsidRPr="00636B11" w:rsidRDefault="0027191F" w:rsidP="0027191F">
      <w:pPr>
        <w:spacing w:line="360" w:lineRule="auto"/>
        <w:rPr>
          <w:color w:val="000000" w:themeColor="text1"/>
          <w:sz w:val="20"/>
          <w:szCs w:val="20"/>
        </w:rPr>
      </w:pPr>
      <w:r w:rsidRPr="00636B11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Table S1. </w:t>
      </w:r>
      <w:proofErr w:type="gramStart"/>
      <w:r w:rsidR="008D0CAD" w:rsidRPr="00636B11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The f</w:t>
      </w:r>
      <w:r w:rsidR="008D0CAD"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rtilization scheme</w:t>
      </w:r>
      <w:r w:rsidR="008D0CAD" w:rsidRPr="00636B11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in winter wheat.</w:t>
      </w:r>
      <w:proofErr w:type="gramEnd"/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410"/>
        <w:gridCol w:w="3182"/>
        <w:gridCol w:w="1114"/>
        <w:gridCol w:w="1114"/>
      </w:tblGrid>
      <w:tr w:rsidR="0027191F" w:rsidRPr="00636B11" w14:paraId="3CC9149A" w14:textId="77777777" w:rsidTr="0027191F">
        <w:trPr>
          <w:trHeight w:val="56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19AD3F2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rowing seas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BC1B0C0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Fertilizer st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67450" w14:textId="30A780F9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Fertilizer </w:t>
            </w:r>
            <w:r w:rsidRPr="00636B1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pplication rate</w:t>
            </w:r>
          </w:p>
        </w:tc>
      </w:tr>
      <w:tr w:rsidR="0027191F" w:rsidRPr="00636B11" w14:paraId="3E1FADDC" w14:textId="77777777" w:rsidTr="0027191F">
        <w:trPr>
          <w:trHeight w:val="56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928353C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68EF7BE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30FAA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 (ure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CA5DA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 (</w:t>
            </w:r>
            <w:r w:rsidRPr="00636B1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Pr="00636B1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636B1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O</w:t>
            </w:r>
            <w:r w:rsidRPr="00636B1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5</w:t>
            </w:r>
            <w:r w:rsidRPr="00636B11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385C4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K (</w:t>
            </w:r>
            <w:r w:rsidRPr="00636B1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K</w:t>
            </w:r>
            <w:r w:rsidRPr="00636B1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2</w:t>
            </w:r>
            <w:r w:rsidRPr="00636B1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O</w:t>
            </w:r>
            <w:r w:rsidRPr="00636B11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27191F" w:rsidRPr="00636B11" w14:paraId="755EF85A" w14:textId="77777777" w:rsidTr="0027191F">
        <w:trPr>
          <w:trHeight w:val="56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05D9BEC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019-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33A61F" w14:textId="0960C813" w:rsidR="0027191F" w:rsidRPr="00636B11" w:rsidRDefault="0027191F" w:rsidP="00A955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efore </w:t>
            </w:r>
            <w:r w:rsidR="00A95520"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ow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78B0A2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40% of </w:t>
            </w:r>
            <w:r w:rsidRPr="00636B1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e N fertilizer at each N r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1CE144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0 kg ha</w:t>
            </w:r>
            <w:r w:rsidRPr="00636B1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FAB0D6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0 kg ha</w:t>
            </w:r>
            <w:r w:rsidRPr="00636B1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27191F" w:rsidRPr="00636B11" w14:paraId="2408C51C" w14:textId="77777777" w:rsidTr="0027191F">
        <w:trPr>
          <w:trHeight w:val="567"/>
        </w:trPr>
        <w:tc>
          <w:tcPr>
            <w:tcW w:w="0" w:type="auto"/>
            <w:vMerge/>
            <w:vAlign w:val="center"/>
          </w:tcPr>
          <w:p w14:paraId="576A8323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35CBE1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Jointing</w:t>
            </w:r>
          </w:p>
        </w:tc>
        <w:tc>
          <w:tcPr>
            <w:tcW w:w="0" w:type="auto"/>
            <w:vAlign w:val="center"/>
          </w:tcPr>
          <w:p w14:paraId="26DB3B60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60% of </w:t>
            </w:r>
            <w:r w:rsidRPr="00636B1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e N fertilizer at each N rate</w:t>
            </w:r>
          </w:p>
        </w:tc>
        <w:tc>
          <w:tcPr>
            <w:tcW w:w="0" w:type="auto"/>
            <w:vAlign w:val="center"/>
          </w:tcPr>
          <w:p w14:paraId="43819409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D190605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27191F" w:rsidRPr="00636B11" w14:paraId="17B9D29B" w14:textId="77777777" w:rsidTr="0027191F">
        <w:trPr>
          <w:trHeight w:val="567"/>
        </w:trPr>
        <w:tc>
          <w:tcPr>
            <w:tcW w:w="0" w:type="auto"/>
            <w:vMerge w:val="restart"/>
            <w:vAlign w:val="center"/>
          </w:tcPr>
          <w:p w14:paraId="7F7E8E19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020-2021</w:t>
            </w:r>
          </w:p>
        </w:tc>
        <w:tc>
          <w:tcPr>
            <w:tcW w:w="0" w:type="auto"/>
            <w:vAlign w:val="center"/>
          </w:tcPr>
          <w:p w14:paraId="351E4780" w14:textId="5D93A13F" w:rsidR="0027191F" w:rsidRPr="00636B11" w:rsidRDefault="0027191F" w:rsidP="00A9552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efore </w:t>
            </w:r>
            <w:r w:rsidR="00A95520"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owing</w:t>
            </w:r>
          </w:p>
        </w:tc>
        <w:tc>
          <w:tcPr>
            <w:tcW w:w="0" w:type="auto"/>
            <w:vAlign w:val="center"/>
          </w:tcPr>
          <w:p w14:paraId="65A9BB0F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40% of </w:t>
            </w:r>
            <w:r w:rsidRPr="00636B1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e N fertilizer at each N rate</w:t>
            </w:r>
          </w:p>
        </w:tc>
        <w:tc>
          <w:tcPr>
            <w:tcW w:w="0" w:type="auto"/>
            <w:vAlign w:val="center"/>
          </w:tcPr>
          <w:p w14:paraId="3B7A2C2E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0 kg ha</w:t>
            </w:r>
            <w:r w:rsidRPr="00636B1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58FDB29B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0 kg ha</w:t>
            </w:r>
            <w:r w:rsidRPr="00636B1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27191F" w:rsidRPr="00636B11" w14:paraId="3A546420" w14:textId="77777777" w:rsidTr="0027191F">
        <w:trPr>
          <w:trHeight w:val="56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D1462C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7DD2DC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Join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0F29B2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60% of </w:t>
            </w:r>
            <w:r w:rsidRPr="00636B1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e N fertilizer at each N 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BF8175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D63FA4" w14:textId="77777777" w:rsidR="0027191F" w:rsidRPr="00636B11" w:rsidRDefault="0027191F" w:rsidP="007A6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</w:tbl>
    <w:p w14:paraId="05A1F759" w14:textId="5291E888" w:rsidR="0027191F" w:rsidRPr="00636B11" w:rsidRDefault="0027191F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br w:type="page"/>
      </w:r>
    </w:p>
    <w:p w14:paraId="699A6872" w14:textId="48665BC0" w:rsidR="006C27FD" w:rsidRPr="00636B11" w:rsidRDefault="006C27FD" w:rsidP="00753F8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36B11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Table S</w:t>
      </w:r>
      <w:r w:rsidR="0027191F" w:rsidRPr="00636B11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2</w:t>
      </w:r>
      <w:r w:rsidR="00E51FAB" w:rsidRPr="00636B11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.</w:t>
      </w:r>
      <w:r w:rsidRPr="00636B11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Variance analysis of the effects of </w:t>
      </w:r>
      <w:r w:rsidRPr="00636B11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cultivar, 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growing season, nitrogen</w:t>
      </w:r>
      <w:r w:rsidRPr="00636B11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rate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nd </w:t>
      </w:r>
      <w:r w:rsidRPr="00636B11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sowing pattern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on</w:t>
      </w:r>
      <w:r w:rsidRPr="00636B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ain yield</w:t>
      </w:r>
      <w:r w:rsidRPr="00636B1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86554B" w:rsidRPr="00636B1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nitrogen use efficiency (NUE), </w:t>
      </w:r>
      <w:r w:rsidRPr="00636B1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umulative N</w:t>
      </w:r>
      <w:r w:rsidRPr="00636B1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2</w:t>
      </w:r>
      <w:r w:rsidRPr="00636B1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 emission, emission factor, global warming potential, yield-scaled N</w:t>
      </w:r>
      <w:r w:rsidRPr="00636B11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bscript"/>
        </w:rPr>
        <w:t>2</w:t>
      </w:r>
      <w:r w:rsidR="00242119" w:rsidRPr="00636B1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5"/>
        <w:gridCol w:w="1166"/>
        <w:gridCol w:w="1266"/>
        <w:gridCol w:w="1211"/>
        <w:gridCol w:w="1166"/>
        <w:gridCol w:w="1218"/>
        <w:gridCol w:w="1310"/>
      </w:tblGrid>
      <w:tr w:rsidR="0086554B" w:rsidRPr="00636B11" w14:paraId="1C0EF03A" w14:textId="77777777" w:rsidTr="0086554B">
        <w:trPr>
          <w:trHeight w:val="570"/>
        </w:trPr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5C5CA" w14:textId="77777777" w:rsidR="0086554B" w:rsidRPr="00636B11" w:rsidRDefault="0086554B" w:rsidP="009E731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tor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1B132" w14:textId="77777777" w:rsidR="0086554B" w:rsidRPr="00636B11" w:rsidRDefault="0086554B" w:rsidP="009E731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in yield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7AAB2" w14:textId="77777777" w:rsidR="0086554B" w:rsidRPr="00636B11" w:rsidRDefault="0086554B" w:rsidP="008655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UE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C5F35" w14:textId="77777777" w:rsidR="0086554B" w:rsidRPr="00636B11" w:rsidRDefault="0086554B" w:rsidP="009E731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 N</w:t>
            </w: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 emission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D4780" w14:textId="77777777" w:rsidR="0086554B" w:rsidRPr="00636B11" w:rsidRDefault="0086554B" w:rsidP="009E731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ission factor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CCBC6" w14:textId="77777777" w:rsidR="0086554B" w:rsidRPr="00636B11" w:rsidRDefault="0086554B" w:rsidP="009E731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warming potential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22F57" w14:textId="77777777" w:rsidR="0086554B" w:rsidRPr="00636B11" w:rsidRDefault="0086554B" w:rsidP="009E731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ield-scaled N</w:t>
            </w: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 emission</w:t>
            </w:r>
          </w:p>
        </w:tc>
      </w:tr>
      <w:tr w:rsidR="00695B87" w:rsidRPr="00636B11" w14:paraId="48E770E6" w14:textId="77777777" w:rsidTr="0027191F">
        <w:trPr>
          <w:trHeight w:val="312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AFD3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wing season (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E175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9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1AFE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8.97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8C25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24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234F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3.31*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56C90" w14:textId="6606F443" w:rsidR="00695B87" w:rsidRPr="00636B11" w:rsidRDefault="00695B87" w:rsidP="00695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70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8223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36***</w:t>
            </w:r>
          </w:p>
        </w:tc>
      </w:tr>
      <w:tr w:rsidR="00695B87" w:rsidRPr="00636B11" w14:paraId="764F91A9" w14:textId="77777777" w:rsidTr="0027191F">
        <w:trPr>
          <w:trHeight w:val="312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0EE1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ltivar (C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BA16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98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AAA4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4.41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4ED1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83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575B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69*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1714" w14:textId="22D8D2BF" w:rsidR="00695B87" w:rsidRPr="00636B11" w:rsidRDefault="00695B87" w:rsidP="00695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26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05A7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.63***</w:t>
            </w:r>
          </w:p>
        </w:tc>
      </w:tr>
      <w:tr w:rsidR="00695B87" w:rsidRPr="00636B11" w14:paraId="10FC5743" w14:textId="77777777" w:rsidTr="0027191F">
        <w:trPr>
          <w:trHeight w:val="312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F0DC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trogen rate(N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1A7C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9.34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FCD5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28.50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65E6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5.50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FF52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.69*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D3AA" w14:textId="3A7B06C0" w:rsidR="00695B87" w:rsidRPr="00636B11" w:rsidRDefault="00695B87" w:rsidP="00695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30.67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09A8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7.68***</w:t>
            </w:r>
          </w:p>
        </w:tc>
      </w:tr>
      <w:tr w:rsidR="00695B87" w:rsidRPr="00636B11" w14:paraId="556A14F0" w14:textId="77777777" w:rsidTr="0027191F">
        <w:trPr>
          <w:trHeight w:val="312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6807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wing pattern (P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A158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.67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8DC7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3.36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D8D8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25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B03D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95*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8B881" w14:textId="5B4A14E9" w:rsidR="00695B87" w:rsidRPr="00636B11" w:rsidRDefault="00695B87" w:rsidP="00695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.15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E402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.81***</w:t>
            </w:r>
          </w:p>
        </w:tc>
      </w:tr>
      <w:tr w:rsidR="00695B87" w:rsidRPr="00636B11" w14:paraId="3C438A53" w14:textId="77777777" w:rsidTr="0027191F">
        <w:trPr>
          <w:trHeight w:val="312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30D3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×C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EF3D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AFCF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76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57F6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684F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F86C7" w14:textId="5E95F6AA" w:rsidR="00695B87" w:rsidRPr="00636B11" w:rsidRDefault="00695B87" w:rsidP="00695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39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3F4F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7**</w:t>
            </w:r>
          </w:p>
        </w:tc>
      </w:tr>
      <w:tr w:rsidR="00695B87" w:rsidRPr="00636B11" w14:paraId="13A4FF20" w14:textId="77777777" w:rsidTr="0027191F">
        <w:trPr>
          <w:trHeight w:val="312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56B7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×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65AC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2.87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645B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88.14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CDF9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76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BE45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71*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63DCC" w14:textId="2CC98BBD" w:rsidR="00695B87" w:rsidRPr="00636B11" w:rsidRDefault="00695B87" w:rsidP="00695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1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A80D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6***</w:t>
            </w:r>
          </w:p>
        </w:tc>
      </w:tr>
      <w:tr w:rsidR="00695B87" w:rsidRPr="00636B11" w14:paraId="0B4B7D15" w14:textId="77777777" w:rsidTr="0027191F">
        <w:trPr>
          <w:trHeight w:val="312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209A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×P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93B5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3F7A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F20E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C88B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164F3" w14:textId="3DF07C66" w:rsidR="00695B87" w:rsidRPr="00636B11" w:rsidRDefault="00695B87" w:rsidP="00695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32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79B2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4</w:t>
            </w:r>
          </w:p>
        </w:tc>
      </w:tr>
      <w:tr w:rsidR="00695B87" w:rsidRPr="00636B11" w14:paraId="4730224F" w14:textId="77777777" w:rsidTr="0027191F">
        <w:trPr>
          <w:trHeight w:val="312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32D1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×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71DD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36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0161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7.37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B4C4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8477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AB17" w14:textId="5457C746" w:rsidR="00695B87" w:rsidRPr="00636B11" w:rsidRDefault="00695B87" w:rsidP="00695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.68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4D60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5***</w:t>
            </w:r>
          </w:p>
        </w:tc>
      </w:tr>
      <w:tr w:rsidR="00695B87" w:rsidRPr="00636B11" w14:paraId="105176E2" w14:textId="77777777" w:rsidTr="0027191F">
        <w:trPr>
          <w:trHeight w:val="312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00A6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×P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B2E0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1BA8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E588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62A7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8F1E" w14:textId="6B7FA9A6" w:rsidR="00695B87" w:rsidRPr="00636B11" w:rsidRDefault="00695B87" w:rsidP="00695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53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1B55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*</w:t>
            </w:r>
          </w:p>
        </w:tc>
      </w:tr>
      <w:tr w:rsidR="00695B87" w:rsidRPr="00636B11" w14:paraId="2B7EE615" w14:textId="77777777" w:rsidTr="0027191F">
        <w:trPr>
          <w:trHeight w:val="312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635E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×P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C784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FFE7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56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F870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2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D161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7**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15745" w14:textId="503E165C" w:rsidR="00695B87" w:rsidRPr="00636B11" w:rsidRDefault="00695B87" w:rsidP="00695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71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D485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2***</w:t>
            </w:r>
          </w:p>
        </w:tc>
      </w:tr>
      <w:tr w:rsidR="00695B87" w:rsidRPr="00636B11" w14:paraId="04817FA2" w14:textId="77777777" w:rsidTr="0027191F">
        <w:trPr>
          <w:trHeight w:val="312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7F75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×C×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7E73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5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DE8A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.86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2906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C3AB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92D98" w14:textId="28FBF8A0" w:rsidR="00695B87" w:rsidRPr="00636B11" w:rsidRDefault="00695B87" w:rsidP="00695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7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FC14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</w:t>
            </w:r>
          </w:p>
        </w:tc>
      </w:tr>
      <w:tr w:rsidR="00695B87" w:rsidRPr="00636B11" w14:paraId="57A293C2" w14:textId="77777777" w:rsidTr="0027191F">
        <w:trPr>
          <w:trHeight w:val="312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20C5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×C×P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2B3D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9ECD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D791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BF40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AD177" w14:textId="28E98A64" w:rsidR="00695B87" w:rsidRPr="00636B11" w:rsidRDefault="00695B87" w:rsidP="00695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7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AC8E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695B87" w:rsidRPr="00636B11" w14:paraId="6738F221" w14:textId="77777777" w:rsidTr="0027191F">
        <w:trPr>
          <w:trHeight w:val="312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60F5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×N×P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4490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0C92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43**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2916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07FD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923F6" w14:textId="11E38CF5" w:rsidR="00695B87" w:rsidRPr="00636B11" w:rsidRDefault="00695B87" w:rsidP="00695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0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9745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695B87" w:rsidRPr="00636B11" w14:paraId="79CA36E0" w14:textId="77777777" w:rsidTr="0027191F">
        <w:trPr>
          <w:trHeight w:val="312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C172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×N×P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E3A5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3F162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  <w:r w:rsidRPr="00636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F82C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72F9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77CC5" w14:textId="51325E94" w:rsidR="00695B87" w:rsidRPr="00636B11" w:rsidRDefault="00695B87" w:rsidP="00695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2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61E4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695B87" w:rsidRPr="00636B11" w14:paraId="7901A4C1" w14:textId="77777777" w:rsidTr="0027191F">
        <w:trPr>
          <w:trHeight w:val="312"/>
        </w:trPr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8216A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×C×N×P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6CB08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77BE7D" w14:textId="77777777" w:rsidR="00695B87" w:rsidRPr="00636B11" w:rsidRDefault="00695B87" w:rsidP="00695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Pr="00636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366F4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15232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AFA72" w14:textId="3B2CECBE" w:rsidR="00695B87" w:rsidRPr="00636B11" w:rsidRDefault="00695B87" w:rsidP="00695B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2 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69652" w14:textId="77777777" w:rsidR="00695B87" w:rsidRPr="00636B11" w:rsidRDefault="00695B87" w:rsidP="00695B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</w:tbl>
    <w:p w14:paraId="4F1A71C7" w14:textId="77777777" w:rsidR="006C27FD" w:rsidRPr="00636B11" w:rsidRDefault="00753F8B" w:rsidP="006C27FD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</w:pPr>
      <w:r w:rsidRPr="00636B1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Note: </w:t>
      </w:r>
      <w:r w:rsidR="006C27FD" w:rsidRPr="00636B11">
        <w:rPr>
          <w:rFonts w:ascii="Times New Roman" w:hAnsi="Times New Roman" w:cs="Times New Roman"/>
          <w:color w:val="000000" w:themeColor="text1"/>
          <w:sz w:val="20"/>
          <w:szCs w:val="20"/>
        </w:rPr>
        <w:t>*, **</w:t>
      </w:r>
      <w:r w:rsidR="006C27FD" w:rsidRPr="00636B1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</w:t>
      </w:r>
      <w:r w:rsidR="006C27FD" w:rsidRPr="00636B11">
        <w:rPr>
          <w:rFonts w:ascii="Times New Roman" w:hAnsi="Times New Roman" w:cs="Times New Roman"/>
          <w:color w:val="000000" w:themeColor="text1"/>
          <w:sz w:val="20"/>
          <w:szCs w:val="20"/>
        </w:rPr>
        <w:t>***</w:t>
      </w:r>
      <w:r w:rsidR="006C27FD" w:rsidRPr="00636B1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ndicate significance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at</w:t>
      </w:r>
      <w:r w:rsidR="006C27FD" w:rsidRPr="00636B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C27FD" w:rsidRPr="00636B1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="006C27FD" w:rsidRPr="00636B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C27FD" w:rsidRPr="00636B1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&lt; </w:t>
      </w:r>
      <w:r w:rsidR="006C27FD" w:rsidRPr="00636B11">
        <w:rPr>
          <w:rFonts w:ascii="Times New Roman" w:hAnsi="Times New Roman" w:cs="Times New Roman"/>
          <w:color w:val="000000" w:themeColor="text1"/>
          <w:sz w:val="20"/>
          <w:szCs w:val="20"/>
        </w:rPr>
        <w:t>0.05, 0.01, and 0.001, respectively.</w:t>
      </w:r>
    </w:p>
    <w:p w14:paraId="448BCE43" w14:textId="77777777" w:rsidR="00DE17A6" w:rsidRPr="00636B11" w:rsidRDefault="00DE17A6">
      <w:pPr>
        <w:widowControl/>
        <w:jc w:val="left"/>
        <w:rPr>
          <w:color w:val="000000" w:themeColor="text1"/>
          <w:sz w:val="20"/>
          <w:szCs w:val="20"/>
        </w:rPr>
      </w:pPr>
      <w:r w:rsidRPr="00636B11">
        <w:rPr>
          <w:color w:val="000000" w:themeColor="text1"/>
          <w:sz w:val="20"/>
          <w:szCs w:val="20"/>
        </w:rPr>
        <w:br w:type="page"/>
      </w:r>
    </w:p>
    <w:p w14:paraId="4274BA8E" w14:textId="770695E7" w:rsidR="00DE17A6" w:rsidRPr="00636B11" w:rsidRDefault="00DE17A6" w:rsidP="00DE17A6">
      <w:pPr>
        <w:spacing w:line="480" w:lineRule="auto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Table </w:t>
      </w:r>
      <w:r w:rsidRPr="00636B11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S</w:t>
      </w:r>
      <w:r w:rsidR="0027191F" w:rsidRPr="00636B11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3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  <w:r w:rsidR="00504DBD"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The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effects of sowing pattern</w:t>
      </w:r>
      <w:r w:rsidR="00504DBD"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s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and N rate</w:t>
      </w:r>
      <w:r w:rsidR="00504DBD"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s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on </w:t>
      </w:r>
      <w:r w:rsidRPr="00636B11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 xml:space="preserve">ratio of 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cumulative nitrous oxide (N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  <w:vertAlign w:val="subscript"/>
        </w:rPr>
        <w:t>2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O) emissions during 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he growth stages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from sowing to jointing (S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–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J), jointing to anthesis (J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–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A), 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nd 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anthesis to maturity (A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–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M) of winter wheat. </w:t>
      </w:r>
    </w:p>
    <w:tbl>
      <w:tblPr>
        <w:tblW w:w="4798" w:type="pct"/>
        <w:tblLook w:val="04A0" w:firstRow="1" w:lastRow="0" w:firstColumn="1" w:lastColumn="0" w:noHBand="0" w:noVBand="1"/>
      </w:tblPr>
      <w:tblGrid>
        <w:gridCol w:w="1656"/>
        <w:gridCol w:w="1086"/>
        <w:gridCol w:w="967"/>
        <w:gridCol w:w="1933"/>
        <w:gridCol w:w="1077"/>
        <w:gridCol w:w="1077"/>
        <w:gridCol w:w="1073"/>
      </w:tblGrid>
      <w:tr w:rsidR="005D0BC1" w:rsidRPr="00636B11" w14:paraId="3128935A" w14:textId="77777777" w:rsidTr="00B307ED">
        <w:trPr>
          <w:trHeight w:hRule="exact" w:val="340"/>
        </w:trPr>
        <w:tc>
          <w:tcPr>
            <w:tcW w:w="93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25A7BD" w14:textId="77777777" w:rsidR="007617C0" w:rsidRPr="00636B11" w:rsidRDefault="007617C0" w:rsidP="00EE0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rowing season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A0C272" w14:textId="77777777" w:rsidR="007617C0" w:rsidRPr="00636B11" w:rsidRDefault="007617C0" w:rsidP="00EE0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ultivar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505F84" w14:textId="77777777" w:rsidR="007617C0" w:rsidRPr="00636B11" w:rsidRDefault="007617C0" w:rsidP="00EE0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 rates</w:t>
            </w:r>
          </w:p>
        </w:tc>
        <w:tc>
          <w:tcPr>
            <w:tcW w:w="10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6D0519" w14:textId="77777777" w:rsidR="007617C0" w:rsidRPr="00636B11" w:rsidRDefault="007617C0" w:rsidP="00EE0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owing pattern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696820" w14:textId="77777777" w:rsidR="007617C0" w:rsidRPr="00636B11" w:rsidRDefault="007617C0" w:rsidP="00EE0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-J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65E5" w14:textId="77777777" w:rsidR="007617C0" w:rsidRPr="00636B11" w:rsidRDefault="007617C0" w:rsidP="00EE0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J-A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ECF7" w14:textId="77777777" w:rsidR="007617C0" w:rsidRPr="00636B11" w:rsidRDefault="007617C0" w:rsidP="00EE0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-M</w:t>
            </w:r>
          </w:p>
        </w:tc>
      </w:tr>
      <w:tr w:rsidR="005D0BC1" w:rsidRPr="00636B11" w14:paraId="298D096A" w14:textId="77777777" w:rsidTr="00B307ED">
        <w:trPr>
          <w:trHeight w:hRule="exact" w:val="340"/>
        </w:trPr>
        <w:tc>
          <w:tcPr>
            <w:tcW w:w="93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0B52F2" w14:textId="77777777" w:rsidR="007617C0" w:rsidRPr="00636B11" w:rsidRDefault="007617C0" w:rsidP="00EE0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79DACB" w14:textId="77777777" w:rsidR="007617C0" w:rsidRPr="00636B11" w:rsidRDefault="007617C0" w:rsidP="00EE0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CB5F28" w14:textId="00B3519B" w:rsidR="007617C0" w:rsidRPr="00636B11" w:rsidRDefault="007617C0" w:rsidP="00EE0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kg ha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-1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09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0E7152" w14:textId="77777777" w:rsidR="007617C0" w:rsidRPr="00636B11" w:rsidRDefault="007617C0" w:rsidP="00EE0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E574A" w14:textId="4026D939" w:rsidR="007617C0" w:rsidRPr="00636B11" w:rsidRDefault="007617C0" w:rsidP="00EE0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79F80" w14:textId="11BC89D0" w:rsidR="007617C0" w:rsidRPr="00636B11" w:rsidRDefault="007617C0" w:rsidP="00EE0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EE7BD" w14:textId="08FF9ECC" w:rsidR="007617C0" w:rsidRPr="00636B11" w:rsidRDefault="007617C0" w:rsidP="00EE0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</w:tr>
      <w:tr w:rsidR="005D0BC1" w:rsidRPr="00636B11" w14:paraId="56968DD6" w14:textId="77777777" w:rsidTr="0027191F">
        <w:trPr>
          <w:trHeight w:hRule="exact" w:val="312"/>
        </w:trPr>
        <w:tc>
          <w:tcPr>
            <w:tcW w:w="9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B271" w14:textId="77777777" w:rsidR="00DE17A6" w:rsidRPr="00636B11" w:rsidRDefault="00DE17A6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19-2020</w:t>
            </w:r>
          </w:p>
        </w:tc>
        <w:tc>
          <w:tcPr>
            <w:tcW w:w="6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9596" w14:textId="0328EB03" w:rsidR="00DE17A6" w:rsidRPr="00636B11" w:rsidRDefault="00DE17A6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  <w:r w:rsidR="007617C0"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inong</w:t>
            </w: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4AC5" w14:textId="7A4E5D07" w:rsidR="00DE17A6" w:rsidRPr="00636B11" w:rsidRDefault="00DE17A6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5903" w14:textId="282AC353" w:rsidR="00DE17A6" w:rsidRPr="00636B11" w:rsidRDefault="00DE17A6" w:rsidP="007617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="007617C0"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ventional drill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7BB8" w14:textId="77777777" w:rsidR="00DE17A6" w:rsidRPr="00636B11" w:rsidRDefault="00DE17A6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18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FB17" w14:textId="77777777" w:rsidR="00DE17A6" w:rsidRPr="00636B11" w:rsidRDefault="00DE17A6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46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7281" w14:textId="77777777" w:rsidR="00DE17A6" w:rsidRPr="00636B11" w:rsidRDefault="00DE17A6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36a</w:t>
            </w:r>
          </w:p>
        </w:tc>
      </w:tr>
      <w:tr w:rsidR="005D0BC1" w:rsidRPr="00636B11" w14:paraId="6CBC303D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35D0" w14:textId="77777777" w:rsidR="00DE17A6" w:rsidRPr="00636B11" w:rsidRDefault="00DE17A6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5C0D" w14:textId="77777777" w:rsidR="00DE17A6" w:rsidRPr="00636B11" w:rsidRDefault="00DE17A6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69B8" w14:textId="77777777" w:rsidR="00DE17A6" w:rsidRPr="00636B11" w:rsidRDefault="00DE17A6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6938" w14:textId="1FF96D82" w:rsidR="00DE17A6" w:rsidRPr="00636B11" w:rsidRDefault="00DE17A6" w:rsidP="007617C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="007617C0"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e bel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7E16" w14:textId="77777777" w:rsidR="00DE17A6" w:rsidRPr="00636B11" w:rsidRDefault="00DE17A6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12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C577" w14:textId="77777777" w:rsidR="00DE17A6" w:rsidRPr="00636B11" w:rsidRDefault="00DE17A6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72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5E45" w14:textId="77777777" w:rsidR="00DE17A6" w:rsidRPr="00636B11" w:rsidRDefault="00DE17A6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16a</w:t>
            </w:r>
          </w:p>
        </w:tc>
      </w:tr>
      <w:tr w:rsidR="005D0BC1" w:rsidRPr="00636B11" w14:paraId="66AFCD29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96B0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A199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453E" w14:textId="2B53DED0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537C" w14:textId="7EE2DA95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ventional drill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8E8A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7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43CF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72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49D2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60b</w:t>
            </w:r>
          </w:p>
        </w:tc>
      </w:tr>
      <w:tr w:rsidR="005D0BC1" w:rsidRPr="00636B11" w14:paraId="3925801B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8FDD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CF54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8C47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5F10" w14:textId="77DAAC96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e bel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D41D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00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1435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47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0D84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4b</w:t>
            </w:r>
          </w:p>
        </w:tc>
      </w:tr>
      <w:tr w:rsidR="005D0BC1" w:rsidRPr="00636B11" w14:paraId="0AFD3347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6F03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B2D1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9E9E" w14:textId="4B97ADF3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F10F" w14:textId="24E59EBD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ventional drill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B3B3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36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BF8D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23c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8925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1c</w:t>
            </w:r>
          </w:p>
        </w:tc>
      </w:tr>
      <w:tr w:rsidR="005D0BC1" w:rsidRPr="00636B11" w14:paraId="1498401D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CE63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6A29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513C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0FF6" w14:textId="71CED53C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e bel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2DCD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53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FEB8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42c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AC64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5c</w:t>
            </w:r>
          </w:p>
        </w:tc>
      </w:tr>
      <w:tr w:rsidR="005D0BC1" w:rsidRPr="00636B11" w14:paraId="3DA96431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4C76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1FFC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ED92" w14:textId="14F91BB2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F0E0" w14:textId="4560C283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ventional drill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9E5C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10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1939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77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6577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3c</w:t>
            </w:r>
          </w:p>
        </w:tc>
      </w:tr>
      <w:tr w:rsidR="005D0BC1" w:rsidRPr="00636B11" w14:paraId="6ED6BEA0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7D1A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04FF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671B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40B0" w14:textId="6F63E2DD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e bel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7D86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45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5281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42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C3A7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3c</w:t>
            </w:r>
          </w:p>
        </w:tc>
      </w:tr>
      <w:tr w:rsidR="005D0BC1" w:rsidRPr="00636B11" w14:paraId="6661835E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F29E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5FDB" w14:textId="53CC8C62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imai</w:t>
            </w: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8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20D7" w14:textId="102CDEE6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8822" w14:textId="60A54F01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ventional drill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6AC0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35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1EE4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16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F42F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9ab</w:t>
            </w:r>
          </w:p>
        </w:tc>
      </w:tr>
      <w:tr w:rsidR="005D0BC1" w:rsidRPr="00636B11" w14:paraId="0166E2B4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9440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32B2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892A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FA6F" w14:textId="3EE255E9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e bel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368F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70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FBAA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35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A24B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5a</w:t>
            </w:r>
          </w:p>
        </w:tc>
      </w:tr>
      <w:tr w:rsidR="005D0BC1" w:rsidRPr="00636B11" w14:paraId="139100A8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C37E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AA25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0591" w14:textId="72C0F9E9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4106" w14:textId="766BF330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ventional drill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699B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1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44D6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53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9A44C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5b</w:t>
            </w:r>
          </w:p>
        </w:tc>
      </w:tr>
      <w:tr w:rsidR="005D0BC1" w:rsidRPr="00636B11" w14:paraId="625035C1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E90D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5E29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F47A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E541" w14:textId="6C3A4E1E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e bel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E5FA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26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68DB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67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8CE0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07b</w:t>
            </w:r>
          </w:p>
        </w:tc>
      </w:tr>
      <w:tr w:rsidR="005D0BC1" w:rsidRPr="00636B11" w14:paraId="3D2FCF1F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18C9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B189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986E" w14:textId="6CCFE5DC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8EA0" w14:textId="3D4D5EAD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ventional drill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61B9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09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C8A1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07c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9AD6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84c</w:t>
            </w:r>
          </w:p>
        </w:tc>
      </w:tr>
      <w:tr w:rsidR="005D0BC1" w:rsidRPr="00636B11" w14:paraId="01DE9828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A7C2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B2F7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8061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CA20" w14:textId="1D3E7CAC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e bel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1302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63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DDFD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33c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F778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07c</w:t>
            </w:r>
          </w:p>
        </w:tc>
      </w:tr>
      <w:tr w:rsidR="005D0BC1" w:rsidRPr="00636B11" w14:paraId="2C7AF3B0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D6AD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81C4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21A8" w14:textId="12EF0D3D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01A0" w14:textId="4941659A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ventional drill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1790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73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D13F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22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20DF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06c</w:t>
            </w:r>
          </w:p>
        </w:tc>
      </w:tr>
      <w:tr w:rsidR="005D0BC1" w:rsidRPr="00636B11" w14:paraId="66105D7E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7744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1464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0C02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6DBB" w14:textId="710D9C26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e bel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AA4D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95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201E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30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F810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75c</w:t>
            </w:r>
          </w:p>
        </w:tc>
      </w:tr>
      <w:tr w:rsidR="005D0BC1" w:rsidRPr="00636B11" w14:paraId="06A3D0B0" w14:textId="77777777" w:rsidTr="0027191F">
        <w:trPr>
          <w:trHeight w:hRule="exact" w:val="312"/>
        </w:trPr>
        <w:tc>
          <w:tcPr>
            <w:tcW w:w="9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FA941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20-2021</w:t>
            </w:r>
          </w:p>
        </w:tc>
        <w:tc>
          <w:tcPr>
            <w:tcW w:w="6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ED77" w14:textId="1EFDD90E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inong</w:t>
            </w: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D9AE" w14:textId="122D52F6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ADD1" w14:textId="53A1AA2A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ventional drill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2150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56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D39B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33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971C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1c</w:t>
            </w:r>
          </w:p>
        </w:tc>
      </w:tr>
      <w:tr w:rsidR="005D0BC1" w:rsidRPr="00636B11" w14:paraId="36F1158F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89964D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E1D0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EBA3C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692F" w14:textId="23131A55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e bel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24A9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62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5983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19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C292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9c</w:t>
            </w:r>
          </w:p>
        </w:tc>
      </w:tr>
      <w:tr w:rsidR="005D0BC1" w:rsidRPr="00636B11" w14:paraId="59E4A66F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D4E378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483C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173E" w14:textId="400169E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5926" w14:textId="48CF9930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ventional drill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E66A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25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41A8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18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9902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7a</w:t>
            </w:r>
          </w:p>
        </w:tc>
      </w:tr>
      <w:tr w:rsidR="005D0BC1" w:rsidRPr="00636B11" w14:paraId="633AEFA0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D1DFD2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398F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D441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8906" w14:textId="03EC7354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e bel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62A1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01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7DDA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44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D2FD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4a</w:t>
            </w:r>
          </w:p>
        </w:tc>
      </w:tr>
      <w:tr w:rsidR="005D0BC1" w:rsidRPr="00636B11" w14:paraId="6FA79AE9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07C469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D094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8ED7" w14:textId="2676B565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961D" w14:textId="24A38A85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ventional drill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9F5F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64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A1E8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94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0311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42a</w:t>
            </w:r>
          </w:p>
        </w:tc>
      </w:tr>
      <w:tr w:rsidR="005D0BC1" w:rsidRPr="00636B11" w14:paraId="743E0745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EEC0AD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7334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813D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B17C" w14:textId="477F7A09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e bel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E852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66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5872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42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F245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1a</w:t>
            </w:r>
          </w:p>
        </w:tc>
      </w:tr>
      <w:tr w:rsidR="005D0BC1" w:rsidRPr="00636B11" w14:paraId="7362414C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A9E9D7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95AD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ED02" w14:textId="7D1BA0FD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336D" w14:textId="51618FEE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ventional drill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4C44D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46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806F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91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0095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63b</w:t>
            </w:r>
          </w:p>
        </w:tc>
      </w:tr>
      <w:tr w:rsidR="005D0BC1" w:rsidRPr="00636B11" w14:paraId="666D651A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6FF367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7463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B5C3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AB5D" w14:textId="4BF2A851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e bel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1175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39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AD50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13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C0FB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48b</w:t>
            </w:r>
          </w:p>
        </w:tc>
      </w:tr>
      <w:tr w:rsidR="005D0BC1" w:rsidRPr="00636B11" w14:paraId="7E29AE39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CC8378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C5115" w14:textId="49AED7A2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imai</w:t>
            </w: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8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7F34" w14:textId="6AD9BDB9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A903" w14:textId="0B7B4D86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ventional drill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97A1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34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D686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67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C71E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9c</w:t>
            </w:r>
          </w:p>
        </w:tc>
      </w:tr>
      <w:tr w:rsidR="005D0BC1" w:rsidRPr="00636B11" w14:paraId="72A11C62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0DC93B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ED8E1C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B26B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A270" w14:textId="5547EB30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e bel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8E5D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17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3A02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17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4FB8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7c</w:t>
            </w:r>
          </w:p>
        </w:tc>
      </w:tr>
      <w:tr w:rsidR="005D0BC1" w:rsidRPr="00636B11" w14:paraId="73245AAF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CAD3F0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316D3C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88D7" w14:textId="28D15673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651D" w14:textId="5233A6B5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ventional drill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EE89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47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F848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54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94F6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99a</w:t>
            </w:r>
          </w:p>
        </w:tc>
      </w:tr>
      <w:tr w:rsidR="005D0BC1" w:rsidRPr="00636B11" w14:paraId="27D79413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B7EA0E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9AFD05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6BCE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8026" w14:textId="708BE36D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e bel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60221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70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7B0A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37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FA4F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93a</w:t>
            </w:r>
          </w:p>
        </w:tc>
      </w:tr>
      <w:tr w:rsidR="005D0BC1" w:rsidRPr="00636B11" w14:paraId="6F8DF0FE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585B9F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BF9784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51A1" w14:textId="2E21D08C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93E8" w14:textId="51030476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ventional drill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2663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30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8E97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93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FC9C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7bc</w:t>
            </w:r>
          </w:p>
        </w:tc>
      </w:tr>
      <w:tr w:rsidR="005D0BC1" w:rsidRPr="00636B11" w14:paraId="20521870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633816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6B688E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CAC8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212A" w14:textId="5228763D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e bel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2AAD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00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10BE8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99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B40D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1b</w:t>
            </w:r>
          </w:p>
        </w:tc>
      </w:tr>
      <w:tr w:rsidR="005D0BC1" w:rsidRPr="00636B11" w14:paraId="47EBC416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803FA2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15CD25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6BCD1F" w14:textId="593D0444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FF72" w14:textId="232A6072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ventional drill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8272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0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1493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49b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17FB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11b</w:t>
            </w:r>
          </w:p>
        </w:tc>
      </w:tr>
      <w:tr w:rsidR="005D0BC1" w:rsidRPr="00636B11" w14:paraId="30724401" w14:textId="77777777" w:rsidTr="0027191F">
        <w:trPr>
          <w:trHeight w:hRule="exact" w:val="312"/>
        </w:trPr>
        <w:tc>
          <w:tcPr>
            <w:tcW w:w="9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CE59E8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5BF1ED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5CC000" w14:textId="77777777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EB4F7" w14:textId="69EC556C" w:rsidR="007617C0" w:rsidRPr="00636B11" w:rsidRDefault="007617C0" w:rsidP="00EE0F7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36B1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W</w:t>
            </w:r>
            <w:r w:rsidRPr="00636B1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de belt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13009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54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CADF9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65b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B0817" w14:textId="77777777" w:rsidR="007617C0" w:rsidRPr="00636B11" w:rsidRDefault="007617C0" w:rsidP="00EE0F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1bc</w:t>
            </w:r>
          </w:p>
        </w:tc>
      </w:tr>
    </w:tbl>
    <w:p w14:paraId="2AA7B88D" w14:textId="37B4DF65" w:rsidR="00F37C28" w:rsidRPr="00636B11" w:rsidRDefault="00B307ED" w:rsidP="00B307ED">
      <w:pPr>
        <w:spacing w:line="480" w:lineRule="auto"/>
        <w:rPr>
          <w:rFonts w:ascii="Times New Roman" w:hAnsi="Times New Roman"/>
          <w:color w:val="000000" w:themeColor="text1"/>
          <w:kern w:val="0"/>
          <w:sz w:val="20"/>
          <w:szCs w:val="20"/>
        </w:rPr>
      </w:pP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Note: Different letters within a column 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for 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the same season and cultivar</w:t>
      </w:r>
      <w:r w:rsidRPr="00636B11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 xml:space="preserve"> indicate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significant </w:t>
      </w:r>
      <w:r w:rsidRPr="00636B1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difference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</w:t>
      </w:r>
      <w:r w:rsidRPr="00636B11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(</w:t>
      </w:r>
      <w:r w:rsidRPr="00636B11">
        <w:rPr>
          <w:rFonts w:ascii="Times New Roman" w:hAnsi="Times New Roman"/>
          <w:i/>
          <w:color w:val="000000" w:themeColor="text1"/>
          <w:kern w:val="0"/>
          <w:sz w:val="20"/>
          <w:szCs w:val="20"/>
        </w:rPr>
        <w:t>P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 xml:space="preserve"> &lt; 0.05</w:t>
      </w:r>
      <w:r w:rsidRPr="00636B11"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)</w:t>
      </w:r>
      <w:r w:rsidRPr="00636B11">
        <w:rPr>
          <w:rFonts w:ascii="Times New Roman" w:hAnsi="Times New Roman"/>
          <w:color w:val="000000" w:themeColor="text1"/>
          <w:kern w:val="0"/>
          <w:sz w:val="20"/>
          <w:szCs w:val="20"/>
        </w:rPr>
        <w:t>.</w:t>
      </w:r>
    </w:p>
    <w:sectPr w:rsidR="00F37C28" w:rsidRPr="00636B11" w:rsidSect="00511BAF"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F321F9" w14:textId="77777777" w:rsidR="00E73AB8" w:rsidRDefault="00E73AB8" w:rsidP="006C27FD">
      <w:r>
        <w:separator/>
      </w:r>
    </w:p>
  </w:endnote>
  <w:endnote w:type="continuationSeparator" w:id="0">
    <w:p w14:paraId="192DE4FF" w14:textId="77777777" w:rsidR="00E73AB8" w:rsidRDefault="00E73AB8" w:rsidP="006C2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DA2731" w14:textId="77777777" w:rsidR="00E73AB8" w:rsidRDefault="00E73AB8" w:rsidP="006C27FD">
      <w:r>
        <w:separator/>
      </w:r>
    </w:p>
  </w:footnote>
  <w:footnote w:type="continuationSeparator" w:id="0">
    <w:p w14:paraId="5FC5C3DB" w14:textId="77777777" w:rsidR="00E73AB8" w:rsidRDefault="00E73AB8" w:rsidP="006C27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7D5"/>
    <w:rsid w:val="00007583"/>
    <w:rsid w:val="0004394A"/>
    <w:rsid w:val="00057607"/>
    <w:rsid w:val="0008111B"/>
    <w:rsid w:val="00100D6A"/>
    <w:rsid w:val="00176C9B"/>
    <w:rsid w:val="00201200"/>
    <w:rsid w:val="002261E5"/>
    <w:rsid w:val="00242119"/>
    <w:rsid w:val="0027191F"/>
    <w:rsid w:val="00287103"/>
    <w:rsid w:val="00295FEC"/>
    <w:rsid w:val="002A4B87"/>
    <w:rsid w:val="002F04A9"/>
    <w:rsid w:val="00327A6F"/>
    <w:rsid w:val="003437D4"/>
    <w:rsid w:val="003673DD"/>
    <w:rsid w:val="00371AAF"/>
    <w:rsid w:val="003A6FE6"/>
    <w:rsid w:val="00403FC0"/>
    <w:rsid w:val="004C1BDF"/>
    <w:rsid w:val="004D5646"/>
    <w:rsid w:val="004E1C70"/>
    <w:rsid w:val="004E7D16"/>
    <w:rsid w:val="004F472A"/>
    <w:rsid w:val="004F47F7"/>
    <w:rsid w:val="00504DBD"/>
    <w:rsid w:val="00511BAF"/>
    <w:rsid w:val="005667D5"/>
    <w:rsid w:val="00567D48"/>
    <w:rsid w:val="005C3199"/>
    <w:rsid w:val="005D0BC1"/>
    <w:rsid w:val="005D2796"/>
    <w:rsid w:val="00611DA8"/>
    <w:rsid w:val="00636B11"/>
    <w:rsid w:val="00662568"/>
    <w:rsid w:val="00695B87"/>
    <w:rsid w:val="00696EBA"/>
    <w:rsid w:val="006A36C0"/>
    <w:rsid w:val="006C27FD"/>
    <w:rsid w:val="006C3777"/>
    <w:rsid w:val="006F4EB2"/>
    <w:rsid w:val="006F5194"/>
    <w:rsid w:val="00753F8B"/>
    <w:rsid w:val="007617C0"/>
    <w:rsid w:val="00782904"/>
    <w:rsid w:val="007D243A"/>
    <w:rsid w:val="007E7D8A"/>
    <w:rsid w:val="007F7A72"/>
    <w:rsid w:val="0081313B"/>
    <w:rsid w:val="00814B25"/>
    <w:rsid w:val="00821CD9"/>
    <w:rsid w:val="00861384"/>
    <w:rsid w:val="0086554B"/>
    <w:rsid w:val="00876757"/>
    <w:rsid w:val="008813D6"/>
    <w:rsid w:val="008A27F9"/>
    <w:rsid w:val="008C2806"/>
    <w:rsid w:val="008D0CAD"/>
    <w:rsid w:val="008E1681"/>
    <w:rsid w:val="008E17A2"/>
    <w:rsid w:val="008E4A1F"/>
    <w:rsid w:val="008F3C63"/>
    <w:rsid w:val="00987CB5"/>
    <w:rsid w:val="009C0F72"/>
    <w:rsid w:val="009D2E5D"/>
    <w:rsid w:val="00A03A8D"/>
    <w:rsid w:val="00A539C8"/>
    <w:rsid w:val="00A611E6"/>
    <w:rsid w:val="00A855E4"/>
    <w:rsid w:val="00A95520"/>
    <w:rsid w:val="00AA3459"/>
    <w:rsid w:val="00AC7B78"/>
    <w:rsid w:val="00B307ED"/>
    <w:rsid w:val="00B65B55"/>
    <w:rsid w:val="00BC47C5"/>
    <w:rsid w:val="00BE6410"/>
    <w:rsid w:val="00BF684B"/>
    <w:rsid w:val="00C47C5A"/>
    <w:rsid w:val="00C653BB"/>
    <w:rsid w:val="00C83B46"/>
    <w:rsid w:val="00CF3D48"/>
    <w:rsid w:val="00D03388"/>
    <w:rsid w:val="00D1728C"/>
    <w:rsid w:val="00D511DE"/>
    <w:rsid w:val="00D65FF0"/>
    <w:rsid w:val="00DD4B40"/>
    <w:rsid w:val="00DE17A6"/>
    <w:rsid w:val="00E172CE"/>
    <w:rsid w:val="00E31E2B"/>
    <w:rsid w:val="00E3415A"/>
    <w:rsid w:val="00E51FAB"/>
    <w:rsid w:val="00E53C24"/>
    <w:rsid w:val="00E73AB8"/>
    <w:rsid w:val="00EC2B38"/>
    <w:rsid w:val="00EE452D"/>
    <w:rsid w:val="00F37C28"/>
    <w:rsid w:val="00F56984"/>
    <w:rsid w:val="00FA0C3E"/>
    <w:rsid w:val="00FD2E87"/>
    <w:rsid w:val="00FE573D"/>
    <w:rsid w:val="00FE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6D7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7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27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27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27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27FD"/>
    <w:rPr>
      <w:sz w:val="18"/>
      <w:szCs w:val="18"/>
    </w:rPr>
  </w:style>
  <w:style w:type="paragraph" w:styleId="a5">
    <w:name w:val="List Paragraph"/>
    <w:basedOn w:val="a"/>
    <w:uiPriority w:val="34"/>
    <w:qFormat/>
    <w:rsid w:val="00696EBA"/>
    <w:pPr>
      <w:ind w:firstLineChars="200" w:firstLine="420"/>
    </w:pPr>
    <w:rPr>
      <w:rFonts w:ascii="Calibri" w:eastAsia="宋体" w:hAnsi="Calibri" w:cs="Arial"/>
    </w:rPr>
  </w:style>
  <w:style w:type="character" w:styleId="a6">
    <w:name w:val="annotation reference"/>
    <w:basedOn w:val="a0"/>
    <w:uiPriority w:val="99"/>
    <w:semiHidden/>
    <w:unhideWhenUsed/>
    <w:rsid w:val="00BF684B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BF684B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BF684B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F684B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BF684B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D511D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D511DE"/>
    <w:rPr>
      <w:sz w:val="18"/>
      <w:szCs w:val="18"/>
    </w:rPr>
  </w:style>
  <w:style w:type="table" w:styleId="aa">
    <w:name w:val="Table Grid"/>
    <w:basedOn w:val="a1"/>
    <w:uiPriority w:val="59"/>
    <w:rsid w:val="00987C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7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27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27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27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27FD"/>
    <w:rPr>
      <w:sz w:val="18"/>
      <w:szCs w:val="18"/>
    </w:rPr>
  </w:style>
  <w:style w:type="paragraph" w:styleId="a5">
    <w:name w:val="List Paragraph"/>
    <w:basedOn w:val="a"/>
    <w:uiPriority w:val="34"/>
    <w:qFormat/>
    <w:rsid w:val="00696EBA"/>
    <w:pPr>
      <w:ind w:firstLineChars="200" w:firstLine="420"/>
    </w:pPr>
    <w:rPr>
      <w:rFonts w:ascii="Calibri" w:eastAsia="宋体" w:hAnsi="Calibri" w:cs="Arial"/>
    </w:rPr>
  </w:style>
  <w:style w:type="character" w:styleId="a6">
    <w:name w:val="annotation reference"/>
    <w:basedOn w:val="a0"/>
    <w:uiPriority w:val="99"/>
    <w:semiHidden/>
    <w:unhideWhenUsed/>
    <w:rsid w:val="00BF684B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BF684B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BF684B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F684B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BF684B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D511D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D511DE"/>
    <w:rPr>
      <w:sz w:val="18"/>
      <w:szCs w:val="18"/>
    </w:rPr>
  </w:style>
  <w:style w:type="table" w:styleId="aa">
    <w:name w:val="Table Grid"/>
    <w:basedOn w:val="a1"/>
    <w:uiPriority w:val="59"/>
    <w:rsid w:val="00987C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1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2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4</Pages>
  <Words>832</Words>
  <Characters>4743</Characters>
  <Application>Microsoft Office Word</Application>
  <DocSecurity>0</DocSecurity>
  <Lines>39</Lines>
  <Paragraphs>11</Paragraphs>
  <ScaleCrop>false</ScaleCrop>
  <Company>微软中国</Company>
  <LinksUpToDate>false</LinksUpToDate>
  <CharactersWithSpaces>5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8</cp:revision>
  <cp:lastPrinted>2023-03-21T04:02:00Z</cp:lastPrinted>
  <dcterms:created xsi:type="dcterms:W3CDTF">2022-08-11T10:19:00Z</dcterms:created>
  <dcterms:modified xsi:type="dcterms:W3CDTF">2023-05-05T04:56:00Z</dcterms:modified>
</cp:coreProperties>
</file>